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A3D99" w14:textId="151DE1D0" w:rsidR="00237736" w:rsidRPr="003628A1" w:rsidRDefault="00237736" w:rsidP="009A31A7">
      <w:pPr>
        <w:spacing w:line="480" w:lineRule="auto"/>
        <w:rPr>
          <w:rFonts w:ascii="Arial" w:hAnsi="Arial" w:cs="Arial"/>
          <w:b/>
          <w:lang w:val="en-US"/>
        </w:rPr>
      </w:pPr>
      <w:r w:rsidRPr="003628A1">
        <w:rPr>
          <w:rFonts w:ascii="Arial" w:hAnsi="Arial" w:cs="Arial"/>
          <w:b/>
          <w:lang w:val="en-US"/>
        </w:rPr>
        <w:t xml:space="preserve">Genetic </w:t>
      </w:r>
      <w:r w:rsidR="009A31A7">
        <w:rPr>
          <w:rFonts w:ascii="Arial" w:hAnsi="Arial" w:cs="Arial"/>
          <w:b/>
          <w:lang w:val="en-US"/>
        </w:rPr>
        <w:t>a</w:t>
      </w:r>
      <w:r w:rsidR="008D0B8A" w:rsidRPr="003628A1">
        <w:rPr>
          <w:rFonts w:ascii="Arial" w:hAnsi="Arial" w:cs="Arial"/>
          <w:b/>
          <w:lang w:val="en-US"/>
        </w:rPr>
        <w:t xml:space="preserve">lterations during the </w:t>
      </w:r>
      <w:r w:rsidR="009A31A7">
        <w:rPr>
          <w:rFonts w:ascii="Arial" w:hAnsi="Arial" w:cs="Arial"/>
          <w:b/>
          <w:lang w:val="en-US"/>
        </w:rPr>
        <w:t>n</w:t>
      </w:r>
      <w:r w:rsidR="008D0B8A" w:rsidRPr="003628A1">
        <w:rPr>
          <w:rFonts w:ascii="Arial" w:hAnsi="Arial" w:cs="Arial"/>
          <w:b/>
          <w:lang w:val="en-US"/>
        </w:rPr>
        <w:t xml:space="preserve">eoplastic </w:t>
      </w:r>
      <w:r w:rsidR="009A31A7">
        <w:rPr>
          <w:rFonts w:ascii="Arial" w:hAnsi="Arial" w:cs="Arial"/>
          <w:b/>
          <w:lang w:val="en-US"/>
        </w:rPr>
        <w:t>c</w:t>
      </w:r>
      <w:r w:rsidR="008D0B8A" w:rsidRPr="003628A1">
        <w:rPr>
          <w:rFonts w:ascii="Arial" w:hAnsi="Arial" w:cs="Arial"/>
          <w:b/>
          <w:lang w:val="en-US"/>
        </w:rPr>
        <w:t xml:space="preserve">ascade </w:t>
      </w:r>
      <w:r w:rsidR="00C41753" w:rsidRPr="003628A1">
        <w:rPr>
          <w:rFonts w:ascii="Arial" w:hAnsi="Arial" w:cs="Arial"/>
          <w:b/>
          <w:lang w:val="en-US"/>
        </w:rPr>
        <w:t xml:space="preserve">towards </w:t>
      </w:r>
      <w:r w:rsidR="009A31A7">
        <w:rPr>
          <w:rFonts w:ascii="Arial" w:hAnsi="Arial" w:cs="Arial"/>
          <w:b/>
          <w:lang w:val="en-US"/>
        </w:rPr>
        <w:t>c</w:t>
      </w:r>
      <w:r w:rsidR="008D0B8A" w:rsidRPr="003628A1">
        <w:rPr>
          <w:rFonts w:ascii="Arial" w:hAnsi="Arial" w:cs="Arial"/>
          <w:b/>
          <w:lang w:val="en-US"/>
        </w:rPr>
        <w:t xml:space="preserve">holangiocarcinoma in </w:t>
      </w:r>
      <w:r w:rsidR="009A31A7">
        <w:rPr>
          <w:rFonts w:ascii="Arial" w:hAnsi="Arial" w:cs="Arial"/>
          <w:b/>
          <w:lang w:val="en-US"/>
        </w:rPr>
        <w:t>p</w:t>
      </w:r>
      <w:r w:rsidR="008D0B8A" w:rsidRPr="003628A1">
        <w:rPr>
          <w:rFonts w:ascii="Arial" w:hAnsi="Arial" w:cs="Arial"/>
          <w:b/>
          <w:lang w:val="en-US"/>
        </w:rPr>
        <w:t xml:space="preserve">rimary </w:t>
      </w:r>
      <w:proofErr w:type="spellStart"/>
      <w:r w:rsidR="009A31A7">
        <w:rPr>
          <w:rFonts w:ascii="Arial" w:hAnsi="Arial" w:cs="Arial"/>
          <w:b/>
          <w:lang w:val="en-US"/>
        </w:rPr>
        <w:t>s</w:t>
      </w:r>
      <w:r w:rsidR="008D0B8A" w:rsidRPr="003628A1">
        <w:rPr>
          <w:rFonts w:ascii="Arial" w:hAnsi="Arial" w:cs="Arial"/>
          <w:b/>
          <w:lang w:val="en-US"/>
        </w:rPr>
        <w:t>clerosing</w:t>
      </w:r>
      <w:proofErr w:type="spellEnd"/>
      <w:r w:rsidR="008D0B8A" w:rsidRPr="003628A1">
        <w:rPr>
          <w:rFonts w:ascii="Arial" w:hAnsi="Arial" w:cs="Arial"/>
          <w:b/>
          <w:lang w:val="en-US"/>
        </w:rPr>
        <w:t xml:space="preserve"> </w:t>
      </w:r>
      <w:r w:rsidR="009A31A7">
        <w:rPr>
          <w:rFonts w:ascii="Arial" w:hAnsi="Arial" w:cs="Arial"/>
          <w:b/>
          <w:lang w:val="en-US"/>
        </w:rPr>
        <w:t>c</w:t>
      </w:r>
      <w:r w:rsidR="008D0B8A" w:rsidRPr="003628A1">
        <w:rPr>
          <w:rFonts w:ascii="Arial" w:hAnsi="Arial" w:cs="Arial"/>
          <w:b/>
          <w:lang w:val="en-US"/>
        </w:rPr>
        <w:t>holangitis</w:t>
      </w:r>
    </w:p>
    <w:p w14:paraId="05EA3D9A" w14:textId="6F9F6B1F" w:rsidR="00237736" w:rsidRPr="007A3E4A" w:rsidRDefault="009A31A7" w:rsidP="00237736">
      <w:r w:rsidRPr="002B5EB7">
        <w:rPr>
          <w:rFonts w:ascii="Arial" w:hAnsi="Arial" w:cs="Arial"/>
        </w:rPr>
        <w:t xml:space="preserve">EJCA </w:t>
      </w:r>
      <w:r w:rsidR="00237736" w:rsidRPr="002B5EB7">
        <w:rPr>
          <w:rFonts w:ascii="Arial" w:hAnsi="Arial" w:cs="Arial"/>
        </w:rPr>
        <w:t xml:space="preserve">Kamp </w:t>
      </w:r>
      <w:r w:rsidR="00237736" w:rsidRPr="002B5EB7">
        <w:rPr>
          <w:rFonts w:ascii="Arial" w:hAnsi="Arial" w:cs="Arial"/>
          <w:i/>
        </w:rPr>
        <w:t>et al</w:t>
      </w:r>
      <w:r w:rsidR="00237736" w:rsidRPr="002B5EB7">
        <w:rPr>
          <w:rFonts w:ascii="Arial" w:hAnsi="Arial" w:cs="Arial"/>
        </w:rPr>
        <w:t xml:space="preserve">. </w:t>
      </w:r>
      <w:r w:rsidR="00237736" w:rsidRPr="002B5EB7">
        <w:rPr>
          <w:rFonts w:ascii="Arial" w:hAnsi="Arial" w:cs="Arial"/>
          <w:bCs/>
          <w:i/>
        </w:rPr>
        <w:t>J Pathol</w:t>
      </w:r>
      <w:r w:rsidR="00237736" w:rsidRPr="002B5EB7">
        <w:rPr>
          <w:rFonts w:ascii="Arial" w:hAnsi="Arial" w:cs="Arial"/>
          <w:bCs/>
        </w:rPr>
        <w:t xml:space="preserve"> </w:t>
      </w:r>
      <w:hyperlink r:id="rId7" w:history="1">
        <w:r w:rsidR="00380EBE" w:rsidRPr="00493F5C">
          <w:rPr>
            <w:rStyle w:val="Hyperlink"/>
            <w:rFonts w:ascii="Arial" w:hAnsi="Arial" w:cs="Arial"/>
          </w:rPr>
          <w:t>https://doi.org/10.1002/path.5994</w:t>
        </w:r>
      </w:hyperlink>
      <w:bookmarkStart w:id="0" w:name="_GoBack"/>
      <w:bookmarkEnd w:id="0"/>
    </w:p>
    <w:p w14:paraId="15FFD369" w14:textId="77777777" w:rsidR="009A31A7" w:rsidRPr="002B5EB7" w:rsidRDefault="009A31A7" w:rsidP="00237736">
      <w:pPr>
        <w:rPr>
          <w:rFonts w:ascii="Arial" w:hAnsi="Arial" w:cs="Arial"/>
          <w:bCs/>
          <w:color w:val="FF0000"/>
        </w:rPr>
      </w:pPr>
    </w:p>
    <w:p w14:paraId="0BC2211A" w14:textId="77777777" w:rsidR="009A31A7" w:rsidRPr="002B5EB7" w:rsidRDefault="009A31A7" w:rsidP="00237736">
      <w:pPr>
        <w:rPr>
          <w:rFonts w:ascii="Arial" w:hAnsi="Arial" w:cs="Arial"/>
          <w:bCs/>
          <w:color w:val="FF0000"/>
        </w:rPr>
      </w:pPr>
    </w:p>
    <w:p w14:paraId="317C96D3" w14:textId="77777777" w:rsidR="009A31A7" w:rsidRPr="002B5EB7" w:rsidRDefault="009A31A7" w:rsidP="00237736">
      <w:pPr>
        <w:rPr>
          <w:rFonts w:ascii="Arial" w:hAnsi="Arial" w:cs="Arial"/>
          <w:bCs/>
          <w:color w:val="FF0000"/>
        </w:rPr>
      </w:pPr>
    </w:p>
    <w:p w14:paraId="7C4A324B" w14:textId="77777777" w:rsidR="009A31A7" w:rsidRDefault="009A31A7" w:rsidP="009A31A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ethods</w:t>
      </w:r>
    </w:p>
    <w:p w14:paraId="13B2E5DA" w14:textId="21660295" w:rsidR="009A31A7" w:rsidRPr="009A31A7" w:rsidRDefault="009A31A7" w:rsidP="00237736">
      <w:pPr>
        <w:rPr>
          <w:rFonts w:ascii="Arial" w:hAnsi="Arial" w:cs="Arial"/>
          <w:b/>
          <w:lang w:val="en-US"/>
        </w:rPr>
      </w:pPr>
      <w:r w:rsidRPr="007A3E4A">
        <w:rPr>
          <w:rFonts w:ascii="Arial" w:hAnsi="Arial" w:cs="Arial"/>
          <w:b/>
          <w:lang w:val="en-US"/>
        </w:rPr>
        <w:t>Supplementary Figures S1 and S2</w:t>
      </w:r>
    </w:p>
    <w:p w14:paraId="05EA3D9B" w14:textId="1A5C541E" w:rsidR="00237736" w:rsidRPr="007A3E4A" w:rsidRDefault="009A31A7" w:rsidP="00237736">
      <w:pPr>
        <w:rPr>
          <w:rFonts w:ascii="Arial" w:hAnsi="Arial" w:cs="Arial"/>
          <w:b/>
          <w:lang w:val="en-US"/>
        </w:rPr>
      </w:pPr>
      <w:r w:rsidRPr="007A3E4A">
        <w:rPr>
          <w:rFonts w:ascii="Arial" w:hAnsi="Arial" w:cs="Arial"/>
          <w:b/>
          <w:lang w:val="en-US"/>
        </w:rPr>
        <w:t>Supplementary Tables S1–S3</w:t>
      </w:r>
    </w:p>
    <w:p w14:paraId="6313D05F" w14:textId="77777777" w:rsidR="009A31A7" w:rsidRPr="002B5EB7" w:rsidRDefault="009A31A7" w:rsidP="00237736">
      <w:pPr>
        <w:rPr>
          <w:lang w:val="en-US"/>
        </w:rPr>
      </w:pPr>
    </w:p>
    <w:p w14:paraId="0A2DC5AD" w14:textId="77777777" w:rsidR="009A31A7" w:rsidRPr="00C037D1" w:rsidRDefault="009A31A7" w:rsidP="00237736">
      <w:pPr>
        <w:rPr>
          <w:rFonts w:ascii="Arial" w:hAnsi="Arial" w:cs="Arial"/>
          <w:b/>
          <w:lang w:val="en-US"/>
        </w:rPr>
      </w:pPr>
    </w:p>
    <w:p w14:paraId="05EA3D9C" w14:textId="77777777" w:rsidR="00237736" w:rsidRDefault="00237736" w:rsidP="0023773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ethods</w:t>
      </w:r>
    </w:p>
    <w:p w14:paraId="05EA3D9D" w14:textId="77777777" w:rsidR="00237736" w:rsidRPr="005F427B" w:rsidRDefault="00237736" w:rsidP="00237736">
      <w:pPr>
        <w:rPr>
          <w:rFonts w:ascii="Arial" w:hAnsi="Arial" w:cs="Arial"/>
          <w:i/>
          <w:lang w:val="en-US"/>
        </w:rPr>
      </w:pPr>
      <w:r w:rsidRPr="005F427B">
        <w:rPr>
          <w:rFonts w:ascii="Arial" w:hAnsi="Arial" w:cs="Arial"/>
          <w:i/>
          <w:lang w:val="en-US"/>
        </w:rPr>
        <w:t>Calculations of copy number variation analysis.</w:t>
      </w:r>
    </w:p>
    <w:p w14:paraId="05EA3D9E" w14:textId="77777777" w:rsidR="00237736" w:rsidRPr="004C352B" w:rsidRDefault="00237736" w:rsidP="00237736">
      <w:pPr>
        <w:spacing w:after="200" w:line="276" w:lineRule="auto"/>
        <w:jc w:val="both"/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lang w:val="en-US"/>
        </w:rPr>
        <w:t xml:space="preserve">Normalized coverage % = (coverage amplicon / sum of coverage of all amplicons) x 100 </w:t>
      </w:r>
    </w:p>
    <w:p w14:paraId="05EA3D9F" w14:textId="77777777" w:rsidR="00237736" w:rsidRPr="004C352B" w:rsidRDefault="00237736" w:rsidP="00237736">
      <w:pPr>
        <w:spacing w:after="200" w:line="276" w:lineRule="auto"/>
        <w:jc w:val="both"/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lang w:val="en-US"/>
        </w:rPr>
        <w:t>Relative coverage = normalized coverage tumor* sample / average normalized coverage control samples</w:t>
      </w:r>
    </w:p>
    <w:p w14:paraId="05EA3DA0" w14:textId="77777777" w:rsidR="00237736" w:rsidRPr="004C352B" w:rsidRDefault="00237736" w:rsidP="00237736">
      <w:pPr>
        <w:spacing w:after="200" w:line="276" w:lineRule="auto"/>
        <w:jc w:val="both"/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lang w:val="en-US"/>
        </w:rPr>
        <w:t xml:space="preserve">Min standard deviation = (normalized coverage patient sample – average normalized coverage control sample)/standard deviation control </w:t>
      </w:r>
    </w:p>
    <w:p w14:paraId="05EA3DA1" w14:textId="77777777" w:rsidR="00237736" w:rsidRPr="004C352B" w:rsidRDefault="00237736" w:rsidP="00237736">
      <w:pPr>
        <w:spacing w:after="200" w:line="276" w:lineRule="auto"/>
        <w:jc w:val="both"/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u w:val="single"/>
          <w:lang w:val="en-US"/>
        </w:rPr>
        <w:t>Recommended thresholds</w:t>
      </w:r>
      <w:r w:rsidRPr="004C352B">
        <w:rPr>
          <w:rFonts w:ascii="Arial" w:eastAsia="Calibri" w:hAnsi="Arial" w:cs="Arial"/>
          <w:lang w:val="en-US"/>
        </w:rPr>
        <w:t xml:space="preserve"> </w:t>
      </w:r>
      <w:r w:rsidRPr="004C352B">
        <w:rPr>
          <w:rFonts w:ascii="Arial" w:eastAsia="Calibri" w:hAnsi="Arial" w:cs="Arial"/>
          <w:lang w:val="en-US"/>
        </w:rPr>
        <w:tab/>
      </w:r>
      <w:r w:rsidRPr="004C352B">
        <w:rPr>
          <w:rFonts w:ascii="Arial" w:eastAsia="Calibri" w:hAnsi="Arial" w:cs="Arial"/>
          <w:lang w:val="en-US"/>
        </w:rPr>
        <w:br/>
        <w:t xml:space="preserve">Relative coverage </w:t>
      </w:r>
      <w:r w:rsidRPr="004C352B">
        <w:rPr>
          <w:rFonts w:ascii="Arial" w:eastAsia="Calibri" w:hAnsi="Arial" w:cs="Arial"/>
          <w:lang w:val="en-US"/>
        </w:rPr>
        <w:tab/>
      </w:r>
      <w:r w:rsidRPr="004C352B">
        <w:rPr>
          <w:rFonts w:ascii="Arial" w:eastAsia="Calibri" w:hAnsi="Arial" w:cs="Arial"/>
          <w:lang w:val="en-US"/>
        </w:rPr>
        <w:br/>
        <w:t xml:space="preserve">Deletion: </w:t>
      </w:r>
      <w:r w:rsidRPr="004C352B">
        <w:rPr>
          <w:rFonts w:ascii="Arial" w:eastAsia="Calibri" w:hAnsi="Arial" w:cs="Arial"/>
          <w:lang w:val="en-US"/>
        </w:rPr>
        <w:tab/>
      </w:r>
      <w:r w:rsidRPr="004C352B">
        <w:rPr>
          <w:rFonts w:ascii="Arial" w:eastAsia="Calibri" w:hAnsi="Arial" w:cs="Arial"/>
          <w:lang w:val="en-US"/>
        </w:rPr>
        <w:tab/>
        <w:t xml:space="preserve">&lt;75% </w:t>
      </w:r>
      <w:r w:rsidRPr="004C352B">
        <w:rPr>
          <w:rFonts w:ascii="Arial" w:eastAsia="Calibri" w:hAnsi="Arial" w:cs="Arial"/>
          <w:lang w:val="en-US"/>
        </w:rPr>
        <w:br/>
        <w:t xml:space="preserve">Duplication: </w:t>
      </w:r>
      <w:r w:rsidRPr="004C352B">
        <w:rPr>
          <w:rFonts w:ascii="Arial" w:eastAsia="Calibri" w:hAnsi="Arial" w:cs="Arial"/>
          <w:lang w:val="en-US"/>
        </w:rPr>
        <w:tab/>
      </w:r>
      <w:r w:rsidRPr="004C352B">
        <w:rPr>
          <w:rFonts w:ascii="Arial" w:eastAsia="Calibri" w:hAnsi="Arial" w:cs="Arial"/>
          <w:lang w:val="en-US"/>
        </w:rPr>
        <w:tab/>
        <w:t xml:space="preserve">&gt;125% </w:t>
      </w:r>
    </w:p>
    <w:p w14:paraId="05EA3DA2" w14:textId="77777777" w:rsidR="00237736" w:rsidRPr="004C352B" w:rsidRDefault="00237736" w:rsidP="00237736">
      <w:pPr>
        <w:spacing w:after="200" w:line="276" w:lineRule="auto"/>
        <w:jc w:val="both"/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lang w:val="en-US"/>
        </w:rPr>
        <w:t xml:space="preserve">Standard deviation </w:t>
      </w:r>
      <w:r w:rsidRPr="004C352B">
        <w:rPr>
          <w:rFonts w:ascii="Arial" w:eastAsia="Calibri" w:hAnsi="Arial" w:cs="Arial"/>
          <w:lang w:val="en-US"/>
        </w:rPr>
        <w:tab/>
      </w:r>
      <w:r w:rsidRPr="004C352B">
        <w:rPr>
          <w:rFonts w:ascii="Arial" w:eastAsia="Calibri" w:hAnsi="Arial" w:cs="Arial"/>
          <w:lang w:val="en-US"/>
        </w:rPr>
        <w:br/>
        <w:t xml:space="preserve">Deletion + duplication: </w:t>
      </w:r>
      <w:r w:rsidRPr="004C352B">
        <w:rPr>
          <w:rFonts w:ascii="Arial" w:eastAsia="Calibri" w:hAnsi="Arial" w:cs="Arial"/>
          <w:lang w:val="en-US"/>
        </w:rPr>
        <w:tab/>
        <w:t xml:space="preserve">+/- 3.0 (2.0) </w:t>
      </w:r>
    </w:p>
    <w:p w14:paraId="05EA3DA3" w14:textId="77777777" w:rsidR="00237736" w:rsidRPr="004C352B" w:rsidRDefault="00237736" w:rsidP="00237736">
      <w:pPr>
        <w:spacing w:after="200" w:line="276" w:lineRule="auto"/>
        <w:jc w:val="both"/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lang w:val="en-US"/>
        </w:rPr>
        <w:t xml:space="preserve">* </w:t>
      </w:r>
      <w:proofErr w:type="gramStart"/>
      <w:r w:rsidRPr="004C352B">
        <w:rPr>
          <w:rFonts w:ascii="Arial" w:eastAsia="Calibri" w:hAnsi="Arial" w:cs="Arial"/>
          <w:lang w:val="en-US"/>
        </w:rPr>
        <w:t>or</w:t>
      </w:r>
      <w:proofErr w:type="gramEnd"/>
      <w:r w:rsidRPr="004C352B">
        <w:rPr>
          <w:rFonts w:ascii="Arial" w:eastAsia="Calibri" w:hAnsi="Arial" w:cs="Arial"/>
          <w:lang w:val="en-US"/>
        </w:rPr>
        <w:t xml:space="preserve"> dysplasia / indefinite for dysplasia</w:t>
      </w:r>
    </w:p>
    <w:p w14:paraId="05EA3DA4" w14:textId="77777777" w:rsidR="00237736" w:rsidRDefault="00237736" w:rsidP="00407B0C">
      <w:pPr>
        <w:rPr>
          <w:rFonts w:ascii="Arial" w:hAnsi="Arial" w:cs="Arial"/>
          <w:b/>
          <w:lang w:val="en-US"/>
        </w:rPr>
      </w:pPr>
    </w:p>
    <w:p w14:paraId="05EA3DA5" w14:textId="77777777" w:rsidR="00237736" w:rsidRDefault="0023773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AC83B6E" w14:textId="21C86F64" w:rsidR="009245C8" w:rsidRPr="002B5EB7" w:rsidRDefault="009245C8">
      <w:pPr>
        <w:rPr>
          <w:lang w:val="en-US"/>
        </w:rPr>
      </w:pPr>
    </w:p>
    <w:p w14:paraId="05EA3EB9" w14:textId="77777777" w:rsidR="004C352B" w:rsidRPr="00471FF2" w:rsidRDefault="004C352B">
      <w:pPr>
        <w:rPr>
          <w:rFonts w:ascii="Arial" w:eastAsia="Calibri" w:hAnsi="Arial" w:cs="Arial"/>
          <w:lang w:val="en-US"/>
        </w:rPr>
      </w:pPr>
      <w:r w:rsidRPr="004C352B">
        <w:rPr>
          <w:rFonts w:ascii="Arial" w:eastAsia="Calibri" w:hAnsi="Arial" w:cs="Arial"/>
          <w:b/>
          <w:lang w:val="en-US"/>
        </w:rPr>
        <w:t xml:space="preserve">Figure S1. </w:t>
      </w:r>
      <w:proofErr w:type="gramStart"/>
      <w:r w:rsidR="002228D7" w:rsidRPr="00471FF2">
        <w:rPr>
          <w:rFonts w:ascii="Arial" w:eastAsia="Calibri" w:hAnsi="Arial" w:cs="Arial"/>
          <w:b/>
          <w:i/>
          <w:lang w:val="en-US"/>
        </w:rPr>
        <w:t>Distribution of mutations across CCA with different anatomical locations (distal, perihilar, and intrahepatic).</w:t>
      </w:r>
      <w:proofErr w:type="gramEnd"/>
      <w:r w:rsidR="002228D7" w:rsidRPr="002228D7">
        <w:rPr>
          <w:rFonts w:ascii="Arial" w:eastAsia="Calibri" w:hAnsi="Arial" w:cs="Arial"/>
          <w:b/>
          <w:lang w:val="en-US"/>
        </w:rPr>
        <w:t xml:space="preserve"> </w:t>
      </w:r>
      <w:r w:rsidR="002228D7" w:rsidRPr="00471FF2">
        <w:rPr>
          <w:rFonts w:ascii="Arial" w:eastAsia="Calibri" w:hAnsi="Arial" w:cs="Arial"/>
          <w:lang w:val="en-US"/>
        </w:rPr>
        <w:t xml:space="preserve">The percentages of CCA with a mutation in </w:t>
      </w:r>
      <w:r w:rsidR="00FA356C" w:rsidRPr="00471FF2">
        <w:rPr>
          <w:rFonts w:ascii="Arial" w:eastAsia="Calibri" w:hAnsi="Arial" w:cs="Arial"/>
          <w:lang w:val="en-US"/>
        </w:rPr>
        <w:t xml:space="preserve">the indicated genes </w:t>
      </w:r>
      <w:r w:rsidR="002228D7" w:rsidRPr="00471FF2">
        <w:rPr>
          <w:rFonts w:ascii="Arial" w:eastAsia="Calibri" w:hAnsi="Arial" w:cs="Arial"/>
          <w:lang w:val="en-US"/>
        </w:rPr>
        <w:t>are demonstrated.</w:t>
      </w:r>
    </w:p>
    <w:p w14:paraId="05EA3EBA" w14:textId="77777777" w:rsidR="004C352B" w:rsidRPr="004C352B" w:rsidRDefault="004C352B">
      <w:pPr>
        <w:rPr>
          <w:rFonts w:ascii="Arial" w:eastAsia="Calibri" w:hAnsi="Arial" w:cs="Arial"/>
          <w:b/>
          <w:lang w:val="en-US"/>
        </w:rPr>
      </w:pPr>
    </w:p>
    <w:p w14:paraId="05EA3EBB" w14:textId="77777777" w:rsidR="004C352B" w:rsidRPr="004C352B" w:rsidRDefault="004C352B">
      <w:pPr>
        <w:rPr>
          <w:rFonts w:ascii="Arial" w:eastAsia="Calibri" w:hAnsi="Arial" w:cs="Arial"/>
          <w:b/>
          <w:lang w:val="en-US"/>
        </w:rPr>
      </w:pPr>
      <w:r w:rsidRPr="004C352B">
        <w:rPr>
          <w:rFonts w:ascii="Arial" w:hAnsi="Arial" w:cs="Arial"/>
          <w:noProof/>
          <w:lang w:val="en-US"/>
        </w:rPr>
        <w:drawing>
          <wp:inline distT="0" distB="0" distL="0" distR="0" wp14:anchorId="05EA43C5" wp14:editId="05EA43C6">
            <wp:extent cx="5943600" cy="2894965"/>
            <wp:effectExtent l="0" t="0" r="0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4C352B">
        <w:rPr>
          <w:rFonts w:ascii="Arial" w:eastAsia="Calibri" w:hAnsi="Arial" w:cs="Arial"/>
          <w:b/>
          <w:lang w:val="en-US"/>
        </w:rPr>
        <w:t xml:space="preserve"> </w:t>
      </w:r>
      <w:r w:rsidRPr="004C352B">
        <w:rPr>
          <w:rFonts w:ascii="Arial" w:eastAsia="Calibri" w:hAnsi="Arial" w:cs="Arial"/>
          <w:b/>
          <w:lang w:val="en-US"/>
        </w:rPr>
        <w:br w:type="page"/>
      </w:r>
    </w:p>
    <w:p w14:paraId="46AEB106" w14:textId="77777777" w:rsidR="00892C7F" w:rsidRPr="00471FF2" w:rsidRDefault="00892C7F" w:rsidP="00892C7F">
      <w:pPr>
        <w:rPr>
          <w:rFonts w:ascii="Arial" w:hAnsi="Arial" w:cs="Arial"/>
          <w:i/>
          <w:lang w:val="en-US"/>
        </w:rPr>
      </w:pPr>
      <w:r w:rsidRPr="004C352B">
        <w:rPr>
          <w:rFonts w:ascii="Arial" w:hAnsi="Arial" w:cs="Arial"/>
          <w:b/>
          <w:lang w:val="en-US"/>
        </w:rPr>
        <w:lastRenderedPageBreak/>
        <w:t xml:space="preserve">Figure S2. </w:t>
      </w:r>
      <w:proofErr w:type="gramStart"/>
      <w:r w:rsidRPr="00471FF2">
        <w:rPr>
          <w:rFonts w:ascii="Arial" w:hAnsi="Arial" w:cs="Arial"/>
          <w:i/>
          <w:lang w:val="en-US"/>
        </w:rPr>
        <w:t>Expected cascade of case 13 with two different clones from a Whipple procedure and liver transplantation.</w:t>
      </w:r>
      <w:proofErr w:type="gramEnd"/>
    </w:p>
    <w:p w14:paraId="36CA09CC" w14:textId="77777777" w:rsidR="00892C7F" w:rsidRPr="004C352B" w:rsidRDefault="00892C7F" w:rsidP="00892C7F">
      <w:pPr>
        <w:rPr>
          <w:rFonts w:ascii="Arial" w:hAnsi="Arial" w:cs="Arial"/>
          <w:lang w:val="en-US"/>
        </w:rPr>
      </w:pPr>
    </w:p>
    <w:p w14:paraId="7FE6B00C" w14:textId="77777777" w:rsidR="00892C7F" w:rsidRPr="004C352B" w:rsidRDefault="00892C7F" w:rsidP="00892C7F">
      <w:pPr>
        <w:rPr>
          <w:rFonts w:ascii="Arial" w:hAnsi="Arial" w:cs="Arial"/>
          <w:lang w:val="en-US"/>
        </w:rPr>
      </w:pPr>
      <w:r w:rsidRPr="004C352B">
        <w:rPr>
          <w:rFonts w:ascii="Arial" w:hAnsi="Arial" w:cs="Arial"/>
          <w:noProof/>
          <w:lang w:val="en-US"/>
        </w:rPr>
        <w:drawing>
          <wp:inline distT="0" distB="0" distL="0" distR="0" wp14:anchorId="4FFCAD80" wp14:editId="2B98EC21">
            <wp:extent cx="5743575" cy="3495675"/>
            <wp:effectExtent l="0" t="0" r="9525" b="9525"/>
            <wp:docPr id="2" name="Picture 2" descr="X:\MDLZ\MDL lab\Groups\Group Fuhler\Members\Eline\Proefschrift\2. Molecular cascade\Journal of pathology\Supporting document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MDLZ\MDL lab\Groups\Group Fuhler\Members\Eline\Proefschrift\2. Molecular cascade\Journal of pathology\Supporting document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352B">
        <w:rPr>
          <w:rFonts w:ascii="Arial" w:hAnsi="Arial" w:cs="Arial"/>
          <w:lang w:val="en-US"/>
        </w:rPr>
        <w:t xml:space="preserve"> </w:t>
      </w:r>
      <w:r w:rsidRPr="004C352B">
        <w:rPr>
          <w:rFonts w:ascii="Arial" w:hAnsi="Arial" w:cs="Arial"/>
          <w:lang w:val="en-US"/>
        </w:rPr>
        <w:br w:type="page"/>
      </w:r>
    </w:p>
    <w:p w14:paraId="4B8CA8D8" w14:textId="617DCAE5" w:rsidR="008B532A" w:rsidRPr="002B5EB7" w:rsidRDefault="008B532A" w:rsidP="008B532A">
      <w:pPr>
        <w:rPr>
          <w:lang w:val="en-US"/>
        </w:rPr>
      </w:pPr>
    </w:p>
    <w:p w14:paraId="640A1A7C" w14:textId="77777777" w:rsidR="00D47891" w:rsidRPr="004C352B" w:rsidRDefault="00D47891" w:rsidP="00D47891">
      <w:pPr>
        <w:rPr>
          <w:rFonts w:ascii="Arial" w:hAnsi="Arial" w:cs="Arial"/>
          <w:lang w:val="en-US"/>
        </w:rPr>
      </w:pPr>
      <w:r w:rsidRPr="004C352B">
        <w:rPr>
          <w:rFonts w:ascii="Arial" w:hAnsi="Arial" w:cs="Arial"/>
          <w:b/>
          <w:lang w:val="en-US"/>
        </w:rPr>
        <w:t>Table S1.</w:t>
      </w:r>
      <w:r w:rsidRPr="004C352B">
        <w:rPr>
          <w:rFonts w:ascii="Arial" w:hAnsi="Arial" w:cs="Arial"/>
          <w:lang w:val="en-US"/>
        </w:rPr>
        <w:t xml:space="preserve"> </w:t>
      </w:r>
      <w:r w:rsidRPr="00237736">
        <w:rPr>
          <w:rFonts w:ascii="Arial" w:hAnsi="Arial" w:cs="Arial"/>
          <w:lang w:val="en-US"/>
        </w:rPr>
        <w:t>An overview of the gene panel used for targeted next generation sequencing, containing 63 genes. Of these, the coding sequence (CDS) of 11 genes was covered for 99-100%, and of the remaining 52 genes amplicons containing mutational hot spot positions were included in the gene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3"/>
      </w:tblGrid>
      <w:tr w:rsidR="00D47891" w:rsidRPr="004C352B" w14:paraId="17C9E379" w14:textId="77777777" w:rsidTr="002136C9">
        <w:tc>
          <w:tcPr>
            <w:tcW w:w="918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1"/>
              <w:tblW w:w="89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297"/>
              <w:gridCol w:w="3119"/>
              <w:gridCol w:w="2551"/>
            </w:tblGrid>
            <w:tr w:rsidR="00D47891" w:rsidRPr="004C352B" w14:paraId="0603D941" w14:textId="77777777" w:rsidTr="002136C9">
              <w:tc>
                <w:tcPr>
                  <w:tcW w:w="3297" w:type="dxa"/>
                  <w:tcBorders>
                    <w:bottom w:val="double" w:sz="4" w:space="0" w:color="auto"/>
                  </w:tcBorders>
                </w:tcPr>
                <w:p w14:paraId="72A6E15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  <w:bottom w:val="double" w:sz="4" w:space="0" w:color="auto"/>
                  </w:tcBorders>
                </w:tcPr>
                <w:p w14:paraId="071F755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b/>
                    </w:rPr>
                  </w:pPr>
                  <w:r w:rsidRPr="004C352B">
                    <w:rPr>
                      <w:rFonts w:ascii="Arial" w:eastAsia="Calibri" w:hAnsi="Arial" w:cs="Arial"/>
                      <w:b/>
                    </w:rPr>
                    <w:t>Gene</w:t>
                  </w:r>
                </w:p>
              </w:tc>
              <w:tc>
                <w:tcPr>
                  <w:tcW w:w="2551" w:type="dxa"/>
                  <w:tcBorders>
                    <w:left w:val="nil"/>
                    <w:bottom w:val="double" w:sz="4" w:space="0" w:color="auto"/>
                  </w:tcBorders>
                </w:tcPr>
                <w:p w14:paraId="5CE6317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b/>
                    </w:rPr>
                  </w:pPr>
                  <w:r w:rsidRPr="004C352B">
                    <w:rPr>
                      <w:rFonts w:ascii="Arial" w:eastAsia="Calibri" w:hAnsi="Arial" w:cs="Arial"/>
                      <w:b/>
                    </w:rPr>
                    <w:t>Coverage</w:t>
                  </w:r>
                </w:p>
              </w:tc>
            </w:tr>
            <w:tr w:rsidR="00D47891" w:rsidRPr="004C352B" w14:paraId="4FE4BA91" w14:textId="77777777" w:rsidTr="002136C9">
              <w:tc>
                <w:tcPr>
                  <w:tcW w:w="3297" w:type="dxa"/>
                  <w:tcBorders>
                    <w:top w:val="double" w:sz="4" w:space="0" w:color="auto"/>
                  </w:tcBorders>
                </w:tcPr>
                <w:p w14:paraId="5CB2493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Coding sequence</w:t>
                  </w:r>
                </w:p>
              </w:tc>
              <w:tc>
                <w:tcPr>
                  <w:tcW w:w="3119" w:type="dxa"/>
                  <w:tcBorders>
                    <w:top w:val="double" w:sz="4" w:space="0" w:color="auto"/>
                    <w:left w:val="nil"/>
                  </w:tcBorders>
                </w:tcPr>
                <w:p w14:paraId="3EB06C9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ARID1A</w:t>
                  </w:r>
                </w:p>
              </w:tc>
              <w:tc>
                <w:tcPr>
                  <w:tcW w:w="2551" w:type="dxa"/>
                  <w:tcBorders>
                    <w:top w:val="double" w:sz="4" w:space="0" w:color="auto"/>
                    <w:left w:val="nil"/>
                  </w:tcBorders>
                </w:tcPr>
                <w:p w14:paraId="1142EF5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03436524" w14:textId="77777777" w:rsidTr="002136C9">
              <w:tc>
                <w:tcPr>
                  <w:tcW w:w="3297" w:type="dxa"/>
                </w:tcPr>
                <w:p w14:paraId="14D61DF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548B65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BAP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18916F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40D15E3A" w14:textId="77777777" w:rsidTr="002136C9">
              <w:tc>
                <w:tcPr>
                  <w:tcW w:w="3297" w:type="dxa"/>
                </w:tcPr>
                <w:p w14:paraId="4B8BD44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E5B374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CDH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C63EEE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40DE3CF2" w14:textId="77777777" w:rsidTr="002136C9">
              <w:tc>
                <w:tcPr>
                  <w:tcW w:w="3297" w:type="dxa"/>
                </w:tcPr>
                <w:p w14:paraId="3B189B0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3A00521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CDKN2A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959B0B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792D59F8" w14:textId="77777777" w:rsidTr="002136C9">
              <w:tc>
                <w:tcPr>
                  <w:tcW w:w="3297" w:type="dxa"/>
                </w:tcPr>
                <w:p w14:paraId="28D4D42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7DC880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KEAP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25B71E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2DADC96D" w14:textId="77777777" w:rsidTr="002136C9">
              <w:tc>
                <w:tcPr>
                  <w:tcW w:w="3297" w:type="dxa"/>
                </w:tcPr>
                <w:p w14:paraId="5BE181F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544D3B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PIK3R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C7A5F7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6594E2B5" w14:textId="77777777" w:rsidTr="002136C9">
              <w:tc>
                <w:tcPr>
                  <w:tcW w:w="3297" w:type="dxa"/>
                </w:tcPr>
                <w:p w14:paraId="7F15290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9D4920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PTEN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AF2899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7959E417" w14:textId="77777777" w:rsidTr="002136C9">
              <w:tc>
                <w:tcPr>
                  <w:tcW w:w="3297" w:type="dxa"/>
                </w:tcPr>
                <w:p w14:paraId="1BCA21D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3480A75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B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69FBE7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99%</w:t>
                  </w:r>
                </w:p>
              </w:tc>
            </w:tr>
            <w:tr w:rsidR="00D47891" w:rsidRPr="004C352B" w14:paraId="45787228" w14:textId="77777777" w:rsidTr="002136C9">
              <w:tc>
                <w:tcPr>
                  <w:tcW w:w="3297" w:type="dxa"/>
                </w:tcPr>
                <w:p w14:paraId="08904DE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309610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STK1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9DBEF4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79210AC0" w14:textId="77777777" w:rsidTr="002136C9">
              <w:tc>
                <w:tcPr>
                  <w:tcW w:w="3297" w:type="dxa"/>
                </w:tcPr>
                <w:p w14:paraId="38C034C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0B6BF9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TP53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DE0EE4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072880E7" w14:textId="77777777" w:rsidTr="002136C9">
              <w:tc>
                <w:tcPr>
                  <w:tcW w:w="3297" w:type="dxa"/>
                </w:tcPr>
                <w:p w14:paraId="03A6717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35BDD0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VHL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63B974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00%</w:t>
                  </w:r>
                </w:p>
              </w:tc>
            </w:tr>
            <w:tr w:rsidR="00D47891" w:rsidRPr="004C352B" w14:paraId="419B49F7" w14:textId="77777777" w:rsidTr="002136C9">
              <w:tc>
                <w:tcPr>
                  <w:tcW w:w="3297" w:type="dxa"/>
                </w:tcPr>
                <w:p w14:paraId="37E5D12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69641C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D65488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</w:tr>
            <w:tr w:rsidR="00D47891" w:rsidRPr="004C352B" w14:paraId="59BC5ECB" w14:textId="77777777" w:rsidTr="002136C9">
              <w:tc>
                <w:tcPr>
                  <w:tcW w:w="3297" w:type="dxa"/>
                  <w:tcBorders>
                    <w:bottom w:val="single" w:sz="4" w:space="0" w:color="auto"/>
                  </w:tcBorders>
                </w:tcPr>
                <w:p w14:paraId="7D715F0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  <w:bottom w:val="single" w:sz="4" w:space="0" w:color="auto"/>
                  </w:tcBorders>
                </w:tcPr>
                <w:p w14:paraId="015832C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2551" w:type="dxa"/>
                  <w:tcBorders>
                    <w:left w:val="nil"/>
                    <w:bottom w:val="single" w:sz="4" w:space="0" w:color="auto"/>
                  </w:tcBorders>
                </w:tcPr>
                <w:p w14:paraId="2FA14AB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b/>
                    </w:rPr>
                  </w:pPr>
                  <w:r w:rsidRPr="004C352B">
                    <w:rPr>
                      <w:rFonts w:ascii="Arial" w:eastAsia="Calibri" w:hAnsi="Arial" w:cs="Arial"/>
                      <w:b/>
                    </w:rPr>
                    <w:t>Exon</w:t>
                  </w:r>
                </w:p>
              </w:tc>
            </w:tr>
            <w:tr w:rsidR="00D47891" w:rsidRPr="004C352B" w14:paraId="3E9320F9" w14:textId="77777777" w:rsidTr="002136C9">
              <w:tc>
                <w:tcPr>
                  <w:tcW w:w="3297" w:type="dxa"/>
                  <w:tcBorders>
                    <w:top w:val="single" w:sz="4" w:space="0" w:color="auto"/>
                  </w:tcBorders>
                </w:tcPr>
                <w:p w14:paraId="2A8D70F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Mutation hotspots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left w:val="nil"/>
                  </w:tcBorders>
                </w:tcPr>
                <w:p w14:paraId="0F32B1F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AKT1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nil"/>
                  </w:tcBorders>
                </w:tcPr>
                <w:p w14:paraId="26E1C6C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</w:t>
                  </w:r>
                </w:p>
              </w:tc>
            </w:tr>
            <w:tr w:rsidR="00D47891" w:rsidRPr="004C352B" w14:paraId="412876CA" w14:textId="77777777" w:rsidTr="002136C9">
              <w:tc>
                <w:tcPr>
                  <w:tcW w:w="3297" w:type="dxa"/>
                </w:tcPr>
                <w:p w14:paraId="2D64CD2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F1ED25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AKT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C79366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</w:t>
                  </w:r>
                </w:p>
              </w:tc>
            </w:tr>
            <w:tr w:rsidR="00D47891" w:rsidRPr="004C352B" w14:paraId="23F5E4CC" w14:textId="77777777" w:rsidTr="002136C9">
              <w:tc>
                <w:tcPr>
                  <w:tcW w:w="3297" w:type="dxa"/>
                </w:tcPr>
                <w:p w14:paraId="486202C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310FBC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ALK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D990F8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0, 22-25</w:t>
                  </w:r>
                </w:p>
              </w:tc>
            </w:tr>
            <w:tr w:rsidR="00D47891" w:rsidRPr="004C352B" w14:paraId="0113ADF8" w14:textId="77777777" w:rsidTr="002136C9">
              <w:tc>
                <w:tcPr>
                  <w:tcW w:w="3297" w:type="dxa"/>
                </w:tcPr>
                <w:p w14:paraId="2B571A7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79FDF9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APC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B52585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6</w:t>
                  </w:r>
                </w:p>
              </w:tc>
            </w:tr>
            <w:tr w:rsidR="00D47891" w:rsidRPr="004C352B" w14:paraId="207157E0" w14:textId="77777777" w:rsidTr="002136C9">
              <w:tc>
                <w:tcPr>
                  <w:tcW w:w="3297" w:type="dxa"/>
                </w:tcPr>
                <w:p w14:paraId="6B05A49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5287EFC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BRAF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405754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1, 12, 14, 15</w:t>
                  </w:r>
                </w:p>
              </w:tc>
            </w:tr>
            <w:tr w:rsidR="00D47891" w:rsidRPr="004C352B" w14:paraId="3E91576E" w14:textId="77777777" w:rsidTr="002136C9">
              <w:tc>
                <w:tcPr>
                  <w:tcW w:w="3297" w:type="dxa"/>
                </w:tcPr>
                <w:p w14:paraId="3744E47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8FEB7D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CDK4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EDFE64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, 4, 7, 8</w:t>
                  </w:r>
                </w:p>
              </w:tc>
            </w:tr>
            <w:tr w:rsidR="00D47891" w:rsidRPr="004C352B" w14:paraId="2876B186" w14:textId="77777777" w:rsidTr="002136C9">
              <w:tc>
                <w:tcPr>
                  <w:tcW w:w="3297" w:type="dxa"/>
                </w:tcPr>
                <w:p w14:paraId="68D3EE8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5737E0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CTNNB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AB68E1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, 7, 8</w:t>
                  </w:r>
                </w:p>
              </w:tc>
            </w:tr>
            <w:tr w:rsidR="00D47891" w:rsidRPr="004C352B" w14:paraId="4A4BED87" w14:textId="77777777" w:rsidTr="002136C9">
              <w:tc>
                <w:tcPr>
                  <w:tcW w:w="3297" w:type="dxa"/>
                </w:tcPr>
                <w:p w14:paraId="6C8523F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AC2979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DDR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63E97A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4-19</w:t>
                  </w:r>
                </w:p>
              </w:tc>
            </w:tr>
            <w:tr w:rsidR="00D47891" w:rsidRPr="004C352B" w14:paraId="5C820076" w14:textId="77777777" w:rsidTr="002136C9">
              <w:tc>
                <w:tcPr>
                  <w:tcW w:w="3297" w:type="dxa"/>
                </w:tcPr>
                <w:p w14:paraId="5DE43F6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1861AA8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EGFR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75D737B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2, 18-21</w:t>
                  </w:r>
                </w:p>
              </w:tc>
            </w:tr>
            <w:tr w:rsidR="00D47891" w:rsidRPr="004C352B" w14:paraId="3DBD765C" w14:textId="77777777" w:rsidTr="002136C9">
              <w:tc>
                <w:tcPr>
                  <w:tcW w:w="3297" w:type="dxa"/>
                </w:tcPr>
                <w:p w14:paraId="02588EB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1A674F1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EIF1AX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8519B3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, 2</w:t>
                  </w:r>
                </w:p>
              </w:tc>
            </w:tr>
            <w:tr w:rsidR="00D47891" w:rsidRPr="004C352B" w14:paraId="1CAB8F63" w14:textId="77777777" w:rsidTr="002136C9">
              <w:tc>
                <w:tcPr>
                  <w:tcW w:w="3297" w:type="dxa"/>
                </w:tcPr>
                <w:p w14:paraId="2872834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C23558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HER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294AC8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8, 17-21</w:t>
                  </w:r>
                </w:p>
              </w:tc>
            </w:tr>
            <w:tr w:rsidR="00D47891" w:rsidRPr="004C352B" w14:paraId="06D0AE43" w14:textId="77777777" w:rsidTr="002136C9">
              <w:tc>
                <w:tcPr>
                  <w:tcW w:w="3297" w:type="dxa"/>
                </w:tcPr>
                <w:p w14:paraId="7CA8825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79DF98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ERBB3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279D44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, 6-10, 21, 23</w:t>
                  </w:r>
                </w:p>
              </w:tc>
            </w:tr>
            <w:tr w:rsidR="00D47891" w:rsidRPr="004C352B" w14:paraId="27620E05" w14:textId="77777777" w:rsidTr="002136C9">
              <w:tc>
                <w:tcPr>
                  <w:tcW w:w="3297" w:type="dxa"/>
                </w:tcPr>
                <w:p w14:paraId="0EBA025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10F9118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ESR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E2187C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, 5, 7, 8</w:t>
                  </w:r>
                </w:p>
              </w:tc>
            </w:tr>
            <w:tr w:rsidR="00D47891" w:rsidRPr="004C352B" w14:paraId="34CFB7A2" w14:textId="77777777" w:rsidTr="002136C9">
              <w:tc>
                <w:tcPr>
                  <w:tcW w:w="3297" w:type="dxa"/>
                </w:tcPr>
                <w:p w14:paraId="77C0A8E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351CDD5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EZH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F64459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6</w:t>
                  </w:r>
                </w:p>
              </w:tc>
            </w:tr>
            <w:tr w:rsidR="00D47891" w:rsidRPr="004C352B" w14:paraId="7B70A31B" w14:textId="77777777" w:rsidTr="002136C9">
              <w:tc>
                <w:tcPr>
                  <w:tcW w:w="3297" w:type="dxa"/>
                </w:tcPr>
                <w:p w14:paraId="1FC497A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53FA6DF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FBWX7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95921C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9, 10</w:t>
                  </w:r>
                </w:p>
              </w:tc>
            </w:tr>
            <w:tr w:rsidR="00D47891" w:rsidRPr="004C352B" w14:paraId="6B9481F7" w14:textId="77777777" w:rsidTr="002136C9">
              <w:tc>
                <w:tcPr>
                  <w:tcW w:w="3297" w:type="dxa"/>
                </w:tcPr>
                <w:p w14:paraId="2B2E334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671F6F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FGFR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7D1D640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, 7, 12-14</w:t>
                  </w:r>
                </w:p>
              </w:tc>
            </w:tr>
            <w:tr w:rsidR="00D47891" w:rsidRPr="004C352B" w14:paraId="01B53A0D" w14:textId="77777777" w:rsidTr="002136C9">
              <w:tc>
                <w:tcPr>
                  <w:tcW w:w="3297" w:type="dxa"/>
                </w:tcPr>
                <w:p w14:paraId="3B4ADDF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23107B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FGFR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E02EFC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7, 9, 12</w:t>
                  </w:r>
                </w:p>
              </w:tc>
            </w:tr>
            <w:tr w:rsidR="00D47891" w:rsidRPr="004C352B" w14:paraId="585EE5BD" w14:textId="77777777" w:rsidTr="002136C9">
              <w:tc>
                <w:tcPr>
                  <w:tcW w:w="3297" w:type="dxa"/>
                </w:tcPr>
                <w:p w14:paraId="2080C45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6F8F94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FGFR3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87EED3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7, 9, 14, 15</w:t>
                  </w:r>
                </w:p>
              </w:tc>
            </w:tr>
            <w:tr w:rsidR="00D47891" w:rsidRPr="004C352B" w14:paraId="5464B069" w14:textId="77777777" w:rsidTr="002136C9">
              <w:tc>
                <w:tcPr>
                  <w:tcW w:w="3297" w:type="dxa"/>
                </w:tcPr>
                <w:p w14:paraId="4BA07B8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6B0754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FOXL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A91548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</w:t>
                  </w:r>
                </w:p>
              </w:tc>
            </w:tr>
            <w:tr w:rsidR="00D47891" w:rsidRPr="004C352B" w14:paraId="5E803712" w14:textId="77777777" w:rsidTr="002136C9">
              <w:tc>
                <w:tcPr>
                  <w:tcW w:w="3297" w:type="dxa"/>
                </w:tcPr>
                <w:p w14:paraId="35D07F2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1AAB51F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GNA1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97527A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, 5</w:t>
                  </w:r>
                </w:p>
              </w:tc>
            </w:tr>
            <w:tr w:rsidR="00D47891" w:rsidRPr="004C352B" w14:paraId="48D456F2" w14:textId="77777777" w:rsidTr="002136C9">
              <w:tc>
                <w:tcPr>
                  <w:tcW w:w="3297" w:type="dxa"/>
                </w:tcPr>
                <w:p w14:paraId="77CD86D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2BB46D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GNAQ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5988FE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, 5</w:t>
                  </w:r>
                </w:p>
              </w:tc>
            </w:tr>
            <w:tr w:rsidR="00D47891" w:rsidRPr="004C352B" w14:paraId="0F0BBFD0" w14:textId="77777777" w:rsidTr="002136C9">
              <w:tc>
                <w:tcPr>
                  <w:tcW w:w="3297" w:type="dxa"/>
                </w:tcPr>
                <w:p w14:paraId="1518623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37C01A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GNAS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758A70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8, 9</w:t>
                  </w:r>
                </w:p>
              </w:tc>
            </w:tr>
            <w:tr w:rsidR="00D47891" w:rsidRPr="004C352B" w14:paraId="1A045AB4" w14:textId="77777777" w:rsidTr="002136C9">
              <w:tc>
                <w:tcPr>
                  <w:tcW w:w="3297" w:type="dxa"/>
                </w:tcPr>
                <w:p w14:paraId="50CA37F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8D31CA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HRAS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5FE5B6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-4</w:t>
                  </w:r>
                </w:p>
              </w:tc>
            </w:tr>
            <w:tr w:rsidR="00D47891" w:rsidRPr="004C352B" w14:paraId="405501E6" w14:textId="77777777" w:rsidTr="002136C9">
              <w:tc>
                <w:tcPr>
                  <w:tcW w:w="3297" w:type="dxa"/>
                </w:tcPr>
                <w:p w14:paraId="3418634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6A5D4B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IDH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2DD56B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</w:t>
                  </w:r>
                </w:p>
              </w:tc>
            </w:tr>
            <w:tr w:rsidR="00D47891" w:rsidRPr="004C352B" w14:paraId="6ED35214" w14:textId="77777777" w:rsidTr="002136C9">
              <w:tc>
                <w:tcPr>
                  <w:tcW w:w="3297" w:type="dxa"/>
                </w:tcPr>
                <w:p w14:paraId="1836B6B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60C3C0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IDH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E66F50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</w:t>
                  </w:r>
                </w:p>
              </w:tc>
            </w:tr>
            <w:tr w:rsidR="00D47891" w:rsidRPr="004C352B" w14:paraId="7E1674F0" w14:textId="77777777" w:rsidTr="002136C9">
              <w:tc>
                <w:tcPr>
                  <w:tcW w:w="3297" w:type="dxa"/>
                </w:tcPr>
                <w:p w14:paraId="3C00B41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20A974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JAK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B5A30F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4</w:t>
                  </w:r>
                </w:p>
              </w:tc>
            </w:tr>
            <w:tr w:rsidR="00D47891" w:rsidRPr="004C352B" w14:paraId="40AD519D" w14:textId="77777777" w:rsidTr="002136C9">
              <w:tc>
                <w:tcPr>
                  <w:tcW w:w="3297" w:type="dxa"/>
                </w:tcPr>
                <w:p w14:paraId="3E9104E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5C7643D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JAK3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016AB1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, 16</w:t>
                  </w:r>
                </w:p>
              </w:tc>
            </w:tr>
            <w:tr w:rsidR="00D47891" w:rsidRPr="004C352B" w14:paraId="7E0163D4" w14:textId="77777777" w:rsidTr="002136C9">
              <w:tc>
                <w:tcPr>
                  <w:tcW w:w="3297" w:type="dxa"/>
                </w:tcPr>
                <w:p w14:paraId="5420D4D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A92300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KIT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549099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8, 9, 11, 13-18</w:t>
                  </w:r>
                </w:p>
              </w:tc>
            </w:tr>
            <w:tr w:rsidR="00D47891" w:rsidRPr="004C352B" w14:paraId="74DB02C7" w14:textId="77777777" w:rsidTr="002136C9">
              <w:tc>
                <w:tcPr>
                  <w:tcW w:w="3297" w:type="dxa"/>
                </w:tcPr>
                <w:p w14:paraId="165FBFE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2515BA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KNSTRN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636F17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</w:t>
                  </w:r>
                </w:p>
              </w:tc>
            </w:tr>
            <w:tr w:rsidR="00D47891" w:rsidRPr="004C352B" w14:paraId="16AE81C1" w14:textId="77777777" w:rsidTr="002136C9">
              <w:tc>
                <w:tcPr>
                  <w:tcW w:w="3297" w:type="dxa"/>
                </w:tcPr>
                <w:p w14:paraId="1106793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065F73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KRAS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2C9116F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-4</w:t>
                  </w:r>
                </w:p>
              </w:tc>
            </w:tr>
            <w:tr w:rsidR="00D47891" w:rsidRPr="004C352B" w14:paraId="76C1CBE4" w14:textId="77777777" w:rsidTr="002136C9">
              <w:tc>
                <w:tcPr>
                  <w:tcW w:w="3297" w:type="dxa"/>
                </w:tcPr>
                <w:p w14:paraId="3FB485F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B83CE5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MAP2K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A908EC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-6</w:t>
                  </w:r>
                </w:p>
              </w:tc>
            </w:tr>
            <w:tr w:rsidR="00D47891" w:rsidRPr="004C352B" w14:paraId="67586E2E" w14:textId="77777777" w:rsidTr="002136C9">
              <w:tc>
                <w:tcPr>
                  <w:tcW w:w="3297" w:type="dxa"/>
                </w:tcPr>
                <w:p w14:paraId="03B7F01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282DC1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MET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142B64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, 14, 19, 20</w:t>
                  </w:r>
                </w:p>
              </w:tc>
            </w:tr>
            <w:tr w:rsidR="00D47891" w:rsidRPr="004C352B" w14:paraId="75348ED5" w14:textId="77777777" w:rsidTr="002136C9">
              <w:tc>
                <w:tcPr>
                  <w:tcW w:w="3297" w:type="dxa"/>
                </w:tcPr>
                <w:p w14:paraId="4687BC1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048A9D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MTOR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EA82F8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0, 39, 40, 43, 47, 53, 56, 57</w:t>
                  </w:r>
                </w:p>
              </w:tc>
            </w:tr>
            <w:tr w:rsidR="00D47891" w:rsidRPr="004C352B" w14:paraId="7C7B9913" w14:textId="77777777" w:rsidTr="002136C9">
              <w:tc>
                <w:tcPr>
                  <w:tcW w:w="3297" w:type="dxa"/>
                </w:tcPr>
                <w:p w14:paraId="7C58691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6C40D1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MYD88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A3709B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5</w:t>
                  </w:r>
                </w:p>
              </w:tc>
            </w:tr>
            <w:tr w:rsidR="00D47891" w:rsidRPr="004C352B" w14:paraId="5A569492" w14:textId="77777777" w:rsidTr="002136C9">
              <w:tc>
                <w:tcPr>
                  <w:tcW w:w="3297" w:type="dxa"/>
                </w:tcPr>
                <w:p w14:paraId="2CAC5C9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B6831D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NFE2L2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74C048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</w:t>
                  </w:r>
                </w:p>
              </w:tc>
            </w:tr>
            <w:tr w:rsidR="00D47891" w:rsidRPr="004C352B" w14:paraId="79503AC4" w14:textId="77777777" w:rsidTr="002136C9">
              <w:tc>
                <w:tcPr>
                  <w:tcW w:w="3297" w:type="dxa"/>
                </w:tcPr>
                <w:p w14:paraId="468E839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45B674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NOTCH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19557A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6, 27</w:t>
                  </w:r>
                </w:p>
              </w:tc>
            </w:tr>
            <w:tr w:rsidR="00D47891" w:rsidRPr="004C352B" w14:paraId="6BB066CC" w14:textId="77777777" w:rsidTr="002136C9">
              <w:tc>
                <w:tcPr>
                  <w:tcW w:w="3297" w:type="dxa"/>
                </w:tcPr>
                <w:p w14:paraId="15EB6BA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38D1E9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NRAS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7DA45B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-4</w:t>
                  </w:r>
                </w:p>
              </w:tc>
            </w:tr>
            <w:tr w:rsidR="00D47891" w:rsidRPr="004C352B" w14:paraId="0CB2102C" w14:textId="77777777" w:rsidTr="002136C9">
              <w:tc>
                <w:tcPr>
                  <w:tcW w:w="3297" w:type="dxa"/>
                </w:tcPr>
                <w:p w14:paraId="6964959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52CBE13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OXA1L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728C555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</w:t>
                  </w:r>
                </w:p>
              </w:tc>
            </w:tr>
            <w:tr w:rsidR="00D47891" w:rsidRPr="004C352B" w14:paraId="1A34BC2C" w14:textId="77777777" w:rsidTr="002136C9">
              <w:tc>
                <w:tcPr>
                  <w:tcW w:w="3297" w:type="dxa"/>
                </w:tcPr>
                <w:p w14:paraId="2623125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A829F5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PDGFRA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7026C3D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2, 14, 18</w:t>
                  </w:r>
                </w:p>
              </w:tc>
            </w:tr>
            <w:tr w:rsidR="00D47891" w:rsidRPr="004C352B" w14:paraId="3270CF9D" w14:textId="77777777" w:rsidTr="002136C9">
              <w:tc>
                <w:tcPr>
                  <w:tcW w:w="3297" w:type="dxa"/>
                </w:tcPr>
                <w:p w14:paraId="7423912A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1384E66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PIK3CA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C87D7D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, 5, 8, 10, 14, 21</w:t>
                  </w:r>
                </w:p>
              </w:tc>
            </w:tr>
            <w:tr w:rsidR="00D47891" w:rsidRPr="004C352B" w14:paraId="73D96CC3" w14:textId="77777777" w:rsidTr="002136C9">
              <w:tc>
                <w:tcPr>
                  <w:tcW w:w="3297" w:type="dxa"/>
                </w:tcPr>
                <w:p w14:paraId="2CD998F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32CE414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POLD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2DAA285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6, 8, 12, 15-17, 24</w:t>
                  </w:r>
                </w:p>
              </w:tc>
            </w:tr>
            <w:tr w:rsidR="00D47891" w:rsidRPr="004C352B" w14:paraId="5ADEA750" w14:textId="77777777" w:rsidTr="002136C9">
              <w:tc>
                <w:tcPr>
                  <w:tcW w:w="3297" w:type="dxa"/>
                </w:tcPr>
                <w:p w14:paraId="772E5DA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8CC211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POLE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A1E639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9-14, 21, 25</w:t>
                  </w:r>
                </w:p>
              </w:tc>
            </w:tr>
            <w:tr w:rsidR="00D47891" w:rsidRPr="004C352B" w14:paraId="07BE6F71" w14:textId="77777777" w:rsidTr="002136C9">
              <w:tc>
                <w:tcPr>
                  <w:tcW w:w="3297" w:type="dxa"/>
                </w:tcPr>
                <w:p w14:paraId="2AC588A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71800F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AC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EE9506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</w:t>
                  </w:r>
                </w:p>
              </w:tc>
            </w:tr>
            <w:tr w:rsidR="00D47891" w:rsidRPr="004C352B" w14:paraId="2F2A1102" w14:textId="77777777" w:rsidTr="002136C9">
              <w:tc>
                <w:tcPr>
                  <w:tcW w:w="3297" w:type="dxa"/>
                </w:tcPr>
                <w:p w14:paraId="2FC5E47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55D9AB33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AF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1A89AFC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7</w:t>
                  </w:r>
                </w:p>
              </w:tc>
            </w:tr>
            <w:tr w:rsidR="00D47891" w:rsidRPr="004C352B" w14:paraId="6481B7C0" w14:textId="77777777" w:rsidTr="002136C9">
              <w:tc>
                <w:tcPr>
                  <w:tcW w:w="3297" w:type="dxa"/>
                </w:tcPr>
                <w:p w14:paraId="7BDB42C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59DD05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ET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324D8F5D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1, 16</w:t>
                  </w:r>
                </w:p>
              </w:tc>
            </w:tr>
            <w:tr w:rsidR="00D47891" w:rsidRPr="004C352B" w14:paraId="164CFE57" w14:textId="77777777" w:rsidTr="002136C9">
              <w:tc>
                <w:tcPr>
                  <w:tcW w:w="3297" w:type="dxa"/>
                </w:tcPr>
                <w:p w14:paraId="5F73403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372E39B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HOA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49928D8C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</w:t>
                  </w:r>
                </w:p>
              </w:tc>
            </w:tr>
            <w:tr w:rsidR="00D47891" w:rsidRPr="004C352B" w14:paraId="5ED30C30" w14:textId="77777777" w:rsidTr="002136C9">
              <w:tc>
                <w:tcPr>
                  <w:tcW w:w="3297" w:type="dxa"/>
                </w:tcPr>
                <w:p w14:paraId="22C6183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49BA9D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IT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2CF1E88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4, 5</w:t>
                  </w:r>
                </w:p>
              </w:tc>
            </w:tr>
            <w:tr w:rsidR="00D47891" w:rsidRPr="004C352B" w14:paraId="245761E1" w14:textId="77777777" w:rsidTr="002136C9">
              <w:tc>
                <w:tcPr>
                  <w:tcW w:w="3297" w:type="dxa"/>
                </w:tcPr>
                <w:p w14:paraId="618783E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6DC0611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NF43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1E1892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2-10</w:t>
                  </w:r>
                </w:p>
              </w:tc>
            </w:tr>
            <w:tr w:rsidR="00D47891" w:rsidRPr="004C352B" w14:paraId="40B10746" w14:textId="77777777" w:rsidTr="002136C9">
              <w:tc>
                <w:tcPr>
                  <w:tcW w:w="3297" w:type="dxa"/>
                </w:tcPr>
                <w:p w14:paraId="4752BDDE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4C4AD247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ROS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D71C57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6-41</w:t>
                  </w:r>
                </w:p>
              </w:tc>
            </w:tr>
            <w:tr w:rsidR="00D47891" w:rsidRPr="004C352B" w14:paraId="601F79E5" w14:textId="77777777" w:rsidTr="002136C9">
              <w:tc>
                <w:tcPr>
                  <w:tcW w:w="3297" w:type="dxa"/>
                </w:tcPr>
                <w:p w14:paraId="6270E65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20407BC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SF3B1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64D87C2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14, 15</w:t>
                  </w:r>
                </w:p>
              </w:tc>
            </w:tr>
            <w:tr w:rsidR="00D47891" w:rsidRPr="004C352B" w14:paraId="47D481FD" w14:textId="77777777" w:rsidTr="002136C9">
              <w:tc>
                <w:tcPr>
                  <w:tcW w:w="3297" w:type="dxa"/>
                </w:tcPr>
                <w:p w14:paraId="329439F5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7B8037D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SMAD4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00EAB954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3, 9, 12</w:t>
                  </w:r>
                </w:p>
              </w:tc>
            </w:tr>
            <w:tr w:rsidR="00D47891" w:rsidRPr="004C352B" w14:paraId="63DF1E18" w14:textId="77777777" w:rsidTr="002136C9">
              <w:tc>
                <w:tcPr>
                  <w:tcW w:w="3297" w:type="dxa"/>
                </w:tcPr>
                <w:p w14:paraId="3E8BA2C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0DF05F66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59887AE2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</w:p>
              </w:tc>
            </w:tr>
            <w:tr w:rsidR="00D47891" w:rsidRPr="004C352B" w14:paraId="2C0DBD2D" w14:textId="77777777" w:rsidTr="002136C9">
              <w:tc>
                <w:tcPr>
                  <w:tcW w:w="3297" w:type="dxa"/>
                </w:tcPr>
                <w:p w14:paraId="01927170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4C352B">
                    <w:rPr>
                      <w:rFonts w:ascii="Arial" w:eastAsia="Calibri" w:hAnsi="Arial" w:cs="Arial"/>
                      <w:i/>
                    </w:rPr>
                    <w:t>Non-coding sequence</w:t>
                  </w:r>
                </w:p>
              </w:tc>
              <w:tc>
                <w:tcPr>
                  <w:tcW w:w="3119" w:type="dxa"/>
                  <w:tcBorders>
                    <w:left w:val="nil"/>
                  </w:tcBorders>
                </w:tcPr>
                <w:p w14:paraId="6A168CAF" w14:textId="77777777" w:rsidR="00D47891" w:rsidRPr="00C037D1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  <w:i/>
                    </w:rPr>
                  </w:pPr>
                  <w:r w:rsidRPr="00C037D1">
                    <w:rPr>
                      <w:rFonts w:ascii="Arial" w:eastAsia="Calibri" w:hAnsi="Arial" w:cs="Arial"/>
                      <w:i/>
                    </w:rPr>
                    <w:t>TERT</w:t>
                  </w:r>
                </w:p>
              </w:tc>
              <w:tc>
                <w:tcPr>
                  <w:tcW w:w="2551" w:type="dxa"/>
                  <w:tcBorders>
                    <w:left w:val="nil"/>
                  </w:tcBorders>
                </w:tcPr>
                <w:p w14:paraId="7E1FFBD9" w14:textId="77777777" w:rsidR="00D47891" w:rsidRPr="004C352B" w:rsidRDefault="00D47891" w:rsidP="002136C9">
                  <w:pPr>
                    <w:spacing w:line="276" w:lineRule="auto"/>
                    <w:jc w:val="both"/>
                    <w:rPr>
                      <w:rFonts w:ascii="Arial" w:eastAsia="Calibri" w:hAnsi="Arial" w:cs="Arial"/>
                    </w:rPr>
                  </w:pPr>
                  <w:r w:rsidRPr="004C352B">
                    <w:rPr>
                      <w:rFonts w:ascii="Arial" w:eastAsia="Calibri" w:hAnsi="Arial" w:cs="Arial"/>
                    </w:rPr>
                    <w:t>Promoter</w:t>
                  </w:r>
                </w:p>
              </w:tc>
            </w:tr>
          </w:tbl>
          <w:p w14:paraId="261F3F3E" w14:textId="77777777" w:rsidR="00D47891" w:rsidRPr="004C352B" w:rsidRDefault="00D47891" w:rsidP="002136C9">
            <w:pPr>
              <w:rPr>
                <w:rFonts w:ascii="Arial" w:hAnsi="Arial" w:cs="Arial"/>
                <w:i/>
                <w:lang w:val="en-US"/>
              </w:rPr>
            </w:pPr>
          </w:p>
        </w:tc>
      </w:tr>
    </w:tbl>
    <w:p w14:paraId="37286A68" w14:textId="77777777" w:rsidR="00D47891" w:rsidRDefault="00D47891" w:rsidP="00D47891">
      <w:pPr>
        <w:rPr>
          <w:rFonts w:ascii="Arial" w:hAnsi="Arial" w:cs="Arial"/>
          <w:b/>
          <w:lang w:val="en-US"/>
        </w:rPr>
      </w:pPr>
    </w:p>
    <w:p w14:paraId="2486DC45" w14:textId="77777777" w:rsidR="00D47891" w:rsidRDefault="00D47891" w:rsidP="00D47891">
      <w:pPr>
        <w:rPr>
          <w:rFonts w:ascii="Arial" w:hAnsi="Arial" w:cs="Arial"/>
          <w:b/>
          <w:lang w:val="en-US"/>
        </w:rPr>
      </w:pPr>
    </w:p>
    <w:p w14:paraId="64BCF74A" w14:textId="77777777" w:rsidR="00D47891" w:rsidRDefault="00D47891" w:rsidP="00D47891">
      <w:pPr>
        <w:rPr>
          <w:rFonts w:ascii="Arial" w:hAnsi="Arial" w:cs="Arial"/>
          <w:b/>
          <w:lang w:val="en-US"/>
        </w:rPr>
      </w:pPr>
    </w:p>
    <w:p w14:paraId="4067C2E0" w14:textId="77777777" w:rsidR="00D47891" w:rsidRDefault="00D47891" w:rsidP="00D47891">
      <w:p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br w:type="page"/>
      </w:r>
    </w:p>
    <w:p w14:paraId="05EA3EBC" w14:textId="77777777" w:rsidR="004C352B" w:rsidRPr="00FD632C" w:rsidRDefault="00D77B72" w:rsidP="00FD632C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4C352B">
        <w:rPr>
          <w:rFonts w:ascii="Arial" w:eastAsia="Calibri" w:hAnsi="Arial" w:cs="Arial"/>
          <w:b/>
          <w:lang w:val="en-US"/>
        </w:rPr>
        <w:lastRenderedPageBreak/>
        <w:t>Table S2</w:t>
      </w:r>
      <w:r w:rsidRPr="005D27FB">
        <w:rPr>
          <w:rFonts w:ascii="Arial" w:eastAsia="Calibri" w:hAnsi="Arial" w:cs="Arial"/>
          <w:b/>
          <w:lang w:val="en-US"/>
        </w:rPr>
        <w:t xml:space="preserve">. </w:t>
      </w:r>
      <w:proofErr w:type="gramStart"/>
      <w:r w:rsidR="00FD632C" w:rsidRPr="00FD632C">
        <w:rPr>
          <w:rFonts w:ascii="Arial" w:hAnsi="Arial" w:cs="Arial"/>
          <w:b/>
          <w:lang w:val="en-US"/>
        </w:rPr>
        <w:t xml:space="preserve">Details </w:t>
      </w:r>
      <w:r w:rsidR="00237736">
        <w:rPr>
          <w:rFonts w:ascii="Arial" w:hAnsi="Arial" w:cs="Arial"/>
          <w:b/>
          <w:lang w:val="en-US"/>
        </w:rPr>
        <w:t xml:space="preserve">of </w:t>
      </w:r>
      <w:r w:rsidR="00FD632C" w:rsidRPr="00FD632C">
        <w:rPr>
          <w:rFonts w:ascii="Arial" w:hAnsi="Arial" w:cs="Arial"/>
          <w:b/>
          <w:lang w:val="en-US"/>
        </w:rPr>
        <w:t>mutation analysis and transcripts.</w:t>
      </w:r>
      <w:proofErr w:type="gramEnd"/>
    </w:p>
    <w:tbl>
      <w:tblPr>
        <w:tblStyle w:val="TableGrid"/>
        <w:tblpPr w:leftFromText="141" w:rightFromText="141" w:horzAnchor="margin" w:tblpXSpec="center" w:tblpY="825"/>
        <w:tblW w:w="101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91"/>
        <w:gridCol w:w="1217"/>
        <w:gridCol w:w="1966"/>
        <w:gridCol w:w="1917"/>
        <w:gridCol w:w="1084"/>
        <w:gridCol w:w="1366"/>
      </w:tblGrid>
      <w:tr w:rsidR="00AE3398" w:rsidRPr="004C352B" w14:paraId="05EA3EC4" w14:textId="77777777" w:rsidTr="00FD632C">
        <w:trPr>
          <w:jc w:val="center"/>
        </w:trPr>
        <w:tc>
          <w:tcPr>
            <w:tcW w:w="1194" w:type="dxa"/>
            <w:tcBorders>
              <w:bottom w:val="double" w:sz="4" w:space="0" w:color="auto"/>
            </w:tcBorders>
          </w:tcPr>
          <w:p w14:paraId="05EA3EBD" w14:textId="77777777" w:rsidR="00DF5AE7" w:rsidRPr="004C352B" w:rsidRDefault="00DF5AE7" w:rsidP="008409D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391" w:type="dxa"/>
            <w:tcBorders>
              <w:bottom w:val="double" w:sz="4" w:space="0" w:color="auto"/>
            </w:tcBorders>
          </w:tcPr>
          <w:p w14:paraId="05EA3EBE" w14:textId="77777777" w:rsidR="00DF5AE7" w:rsidRPr="004C352B" w:rsidRDefault="00DF5AE7" w:rsidP="008409DE">
            <w:pPr>
              <w:rPr>
                <w:rFonts w:ascii="Arial" w:hAnsi="Arial" w:cs="Arial"/>
                <w:b/>
              </w:rPr>
            </w:pPr>
            <w:r w:rsidRPr="004C352B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1217" w:type="dxa"/>
            <w:tcBorders>
              <w:bottom w:val="double" w:sz="4" w:space="0" w:color="auto"/>
            </w:tcBorders>
          </w:tcPr>
          <w:p w14:paraId="05EA3EBF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966" w:type="dxa"/>
            <w:tcBorders>
              <w:bottom w:val="double" w:sz="4" w:space="0" w:color="auto"/>
            </w:tcBorders>
          </w:tcPr>
          <w:p w14:paraId="05EA3EC0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ino acid change</w:t>
            </w:r>
          </w:p>
        </w:tc>
        <w:tc>
          <w:tcPr>
            <w:tcW w:w="1917" w:type="dxa"/>
            <w:tcBorders>
              <w:bottom w:val="double" w:sz="4" w:space="0" w:color="auto"/>
            </w:tcBorders>
          </w:tcPr>
          <w:p w14:paraId="05EA3EC1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cleotide change</w:t>
            </w:r>
          </w:p>
        </w:tc>
        <w:tc>
          <w:tcPr>
            <w:tcW w:w="1084" w:type="dxa"/>
            <w:tcBorders>
              <w:bottom w:val="double" w:sz="4" w:space="0" w:color="auto"/>
            </w:tcBorders>
          </w:tcPr>
          <w:p w14:paraId="05EA3EC2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F</w:t>
            </w:r>
          </w:p>
        </w:tc>
        <w:tc>
          <w:tcPr>
            <w:tcW w:w="1366" w:type="dxa"/>
            <w:tcBorders>
              <w:bottom w:val="double" w:sz="4" w:space="0" w:color="auto"/>
            </w:tcBorders>
          </w:tcPr>
          <w:p w14:paraId="05EA3EC3" w14:textId="77777777" w:rsidR="00DF5AE7" w:rsidRDefault="00DF5AE7" w:rsidP="008409D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umor location</w:t>
            </w:r>
          </w:p>
        </w:tc>
      </w:tr>
      <w:tr w:rsidR="00DF5AE7" w:rsidRPr="004C352B" w14:paraId="05EA3ECB" w14:textId="77777777" w:rsidTr="00FD632C">
        <w:trPr>
          <w:jc w:val="center"/>
        </w:trPr>
        <w:tc>
          <w:tcPr>
            <w:tcW w:w="1194" w:type="dxa"/>
            <w:tcBorders>
              <w:top w:val="double" w:sz="4" w:space="0" w:color="auto"/>
            </w:tcBorders>
          </w:tcPr>
          <w:p w14:paraId="05EA3EC5" w14:textId="77777777" w:rsidR="00DF5AE7" w:rsidRPr="004C352B" w:rsidRDefault="00DF5AE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608" w:type="dxa"/>
            <w:gridSpan w:val="2"/>
            <w:tcBorders>
              <w:top w:val="double" w:sz="4" w:space="0" w:color="auto"/>
            </w:tcBorders>
          </w:tcPr>
          <w:p w14:paraId="05EA3EC6" w14:textId="77777777" w:rsidR="00DF5AE7" w:rsidRPr="004C352B" w:rsidRDefault="00DF5AE7" w:rsidP="00DF5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double" w:sz="4" w:space="0" w:color="auto"/>
            </w:tcBorders>
          </w:tcPr>
          <w:p w14:paraId="05EA3EC7" w14:textId="77777777" w:rsidR="00DF5AE7" w:rsidRPr="004C352B" w:rsidRDefault="00DF5AE7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double" w:sz="4" w:space="0" w:color="auto"/>
            </w:tcBorders>
          </w:tcPr>
          <w:p w14:paraId="05EA3EC8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084" w:type="dxa"/>
            <w:tcBorders>
              <w:top w:val="double" w:sz="4" w:space="0" w:color="auto"/>
            </w:tcBorders>
          </w:tcPr>
          <w:p w14:paraId="05EA3EC9" w14:textId="77777777" w:rsidR="00DF5AE7" w:rsidRPr="004C352B" w:rsidRDefault="00DF5AE7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double" w:sz="4" w:space="0" w:color="auto"/>
            </w:tcBorders>
          </w:tcPr>
          <w:p w14:paraId="05EA3ECA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AE3398" w:rsidRPr="004C352B" w14:paraId="05EA3ED3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ECC" w14:textId="77777777" w:rsidR="00DF5AE7" w:rsidRPr="004C352B" w:rsidRDefault="00DF5AE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ECD" w14:textId="77777777" w:rsidR="00DF5AE7" w:rsidRPr="004C352B" w:rsidRDefault="00DF5AE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ECE" w14:textId="77777777" w:rsidR="00DF5AE7" w:rsidRPr="00B37EFD" w:rsidRDefault="00B37EFD" w:rsidP="008409DE">
            <w:pPr>
              <w:jc w:val="center"/>
              <w:rPr>
                <w:rFonts w:ascii="Arial" w:hAnsi="Arial" w:cs="Arial"/>
                <w:i/>
              </w:rPr>
            </w:pPr>
            <w:r w:rsidRPr="00B37EFD"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ECF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p.Arg866Gln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ED0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c.2597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ED1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28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ED2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AE3398" w:rsidRPr="004C352B" w14:paraId="05EA3EDB" w14:textId="77777777" w:rsidTr="00FD632C">
        <w:trPr>
          <w:jc w:val="center"/>
        </w:trPr>
        <w:tc>
          <w:tcPr>
            <w:tcW w:w="1194" w:type="dxa"/>
          </w:tcPr>
          <w:p w14:paraId="05EA3ED4" w14:textId="77777777" w:rsidR="00DF5AE7" w:rsidRPr="004C352B" w:rsidRDefault="00DF5AE7" w:rsidP="008409DE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ED5" w14:textId="77777777" w:rsidR="00DF5AE7" w:rsidRPr="004C352B" w:rsidRDefault="00DF5AE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3ED6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</w:tcPr>
          <w:p w14:paraId="05EA3ED7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p.Arg866Gln</w:t>
            </w:r>
          </w:p>
        </w:tc>
        <w:tc>
          <w:tcPr>
            <w:tcW w:w="1917" w:type="dxa"/>
          </w:tcPr>
          <w:p w14:paraId="05EA3ED8" w14:textId="77777777" w:rsidR="00DF5AE7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  <w:r w:rsidRPr="00B37EFD">
              <w:rPr>
                <w:rFonts w:ascii="Arial" w:hAnsi="Arial" w:cs="Arial"/>
              </w:rPr>
              <w:t>c.2597G&gt;A</w:t>
            </w:r>
          </w:p>
        </w:tc>
        <w:tc>
          <w:tcPr>
            <w:tcW w:w="1084" w:type="dxa"/>
          </w:tcPr>
          <w:p w14:paraId="05EA3ED9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1366" w:type="dxa"/>
          </w:tcPr>
          <w:p w14:paraId="05EA3EDA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AE3398" w:rsidRPr="004C352B" w14:paraId="05EA3EE3" w14:textId="77777777" w:rsidTr="00FD632C">
        <w:trPr>
          <w:jc w:val="center"/>
        </w:trPr>
        <w:tc>
          <w:tcPr>
            <w:tcW w:w="1194" w:type="dxa"/>
          </w:tcPr>
          <w:p w14:paraId="05EA3EDC" w14:textId="77777777" w:rsidR="00DF5AE7" w:rsidRPr="004C352B" w:rsidRDefault="00DF5AE7" w:rsidP="008409DE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EDD" w14:textId="77777777" w:rsidR="00DF5AE7" w:rsidRDefault="00DF5AE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</w:t>
            </w:r>
          </w:p>
        </w:tc>
        <w:tc>
          <w:tcPr>
            <w:tcW w:w="1217" w:type="dxa"/>
          </w:tcPr>
          <w:p w14:paraId="05EA3EDE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</w:tcPr>
          <w:p w14:paraId="05EA3EDF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p.Arg866Gln</w:t>
            </w:r>
          </w:p>
        </w:tc>
        <w:tc>
          <w:tcPr>
            <w:tcW w:w="1917" w:type="dxa"/>
          </w:tcPr>
          <w:p w14:paraId="05EA3EE0" w14:textId="77777777" w:rsidR="00DF5AE7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  <w:r w:rsidRPr="00B37EFD">
              <w:rPr>
                <w:rFonts w:ascii="Arial" w:hAnsi="Arial" w:cs="Arial"/>
              </w:rPr>
              <w:t>c.2597G&gt;A</w:t>
            </w:r>
          </w:p>
        </w:tc>
        <w:tc>
          <w:tcPr>
            <w:tcW w:w="1084" w:type="dxa"/>
          </w:tcPr>
          <w:p w14:paraId="05EA3EE1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1366" w:type="dxa"/>
          </w:tcPr>
          <w:p w14:paraId="05EA3EE2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AE3398" w:rsidRPr="004C352B" w14:paraId="05EA3EEB" w14:textId="77777777" w:rsidTr="00FD632C">
        <w:trPr>
          <w:jc w:val="center"/>
        </w:trPr>
        <w:tc>
          <w:tcPr>
            <w:tcW w:w="1194" w:type="dxa"/>
          </w:tcPr>
          <w:p w14:paraId="05EA3EE4" w14:textId="77777777" w:rsidR="00DF5AE7" w:rsidRPr="004C352B" w:rsidRDefault="00DF5AE7" w:rsidP="008409DE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EE5" w14:textId="77777777" w:rsidR="00DF5AE7" w:rsidRDefault="00DF5AE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1</w:t>
            </w:r>
          </w:p>
        </w:tc>
        <w:tc>
          <w:tcPr>
            <w:tcW w:w="1217" w:type="dxa"/>
          </w:tcPr>
          <w:p w14:paraId="05EA3EE6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</w:tcPr>
          <w:p w14:paraId="05EA3EE7" w14:textId="77777777" w:rsidR="00DF5AE7" w:rsidRPr="004C352B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p.Arg866Gln</w:t>
            </w:r>
          </w:p>
        </w:tc>
        <w:tc>
          <w:tcPr>
            <w:tcW w:w="1917" w:type="dxa"/>
          </w:tcPr>
          <w:p w14:paraId="05EA3EE8" w14:textId="77777777" w:rsidR="00DF5AE7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  <w:r w:rsidRPr="00B37EFD">
              <w:rPr>
                <w:rFonts w:ascii="Arial" w:hAnsi="Arial" w:cs="Arial"/>
              </w:rPr>
              <w:t>c.2597G&gt;A</w:t>
            </w:r>
          </w:p>
        </w:tc>
        <w:tc>
          <w:tcPr>
            <w:tcW w:w="1084" w:type="dxa"/>
          </w:tcPr>
          <w:p w14:paraId="05EA3EE9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1366" w:type="dxa"/>
          </w:tcPr>
          <w:p w14:paraId="05EA3EEA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AE3398" w:rsidRPr="004C352B" w14:paraId="05EA3EF3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EEC" w14:textId="77777777" w:rsidR="00DF5AE7" w:rsidRPr="004C352B" w:rsidRDefault="00DF5AE7" w:rsidP="008409DE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EED" w14:textId="77777777" w:rsidR="00DF5AE7" w:rsidRPr="004C352B" w:rsidRDefault="00DF5AE7" w:rsidP="00DF5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EEE" w14:textId="77777777" w:rsidR="00DF5AE7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  <w:r w:rsidRPr="00B37EFD"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EEF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 w:rsidRPr="00B37EFD">
              <w:rPr>
                <w:rFonts w:ascii="Arial" w:hAnsi="Arial" w:cs="Arial"/>
              </w:rPr>
              <w:t>p.Arg866Gln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EF0" w14:textId="77777777" w:rsidR="00DF5AE7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  <w:r w:rsidRPr="00B37EFD">
              <w:rPr>
                <w:rFonts w:ascii="Arial" w:hAnsi="Arial" w:cs="Arial"/>
              </w:rPr>
              <w:t>c.2597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EF1" w14:textId="77777777" w:rsidR="00DF5AE7" w:rsidRPr="00B37EFD" w:rsidRDefault="00B37EFD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EF2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B37EFD" w:rsidRPr="004C352B" w14:paraId="05EA3EFA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3EF4" w14:textId="77777777" w:rsidR="00B37EFD" w:rsidRPr="004C352B" w:rsidRDefault="00B37EFD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3EF5" w14:textId="77777777" w:rsidR="00B37EFD" w:rsidRPr="00B37EFD" w:rsidRDefault="00B37EFD" w:rsidP="00B37E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3EF6" w14:textId="77777777" w:rsidR="00B37EFD" w:rsidRPr="00B37EFD" w:rsidRDefault="00B37EFD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3EF7" w14:textId="77777777" w:rsidR="00B37EFD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3EF8" w14:textId="77777777" w:rsidR="00B37EFD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3EF9" w14:textId="77777777" w:rsidR="00B37EFD" w:rsidRPr="000A1C64" w:rsidRDefault="000A1C64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AE3398" w:rsidRPr="004C352B" w14:paraId="05EA3F02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EFB" w14:textId="77777777" w:rsidR="00DF5AE7" w:rsidRPr="004C352B" w:rsidRDefault="00B37EFD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EFC" w14:textId="77777777" w:rsidR="00DF5AE7" w:rsidRPr="004C352B" w:rsidRDefault="000A1C64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EFD" w14:textId="77777777" w:rsidR="00DF5AE7" w:rsidRPr="004C352B" w:rsidRDefault="000A1C64" w:rsidP="008409D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EFE" w14:textId="77777777" w:rsidR="00DF5AE7" w:rsidRPr="000A1C64" w:rsidRDefault="000A1C64" w:rsidP="008409DE">
            <w:pPr>
              <w:jc w:val="center"/>
              <w:rPr>
                <w:rFonts w:ascii="Arial" w:hAnsi="Arial" w:cs="Arial"/>
              </w:rPr>
            </w:pPr>
            <w:r w:rsidRPr="000A1C64">
              <w:rPr>
                <w:rFonts w:ascii="Arial" w:hAnsi="Arial" w:cs="Arial"/>
              </w:rPr>
              <w:t>p.Arg248Gln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EFF" w14:textId="77777777" w:rsidR="00DF5AE7" w:rsidRPr="000A1C64" w:rsidRDefault="000A1C64" w:rsidP="008409DE">
            <w:pPr>
              <w:jc w:val="center"/>
              <w:rPr>
                <w:rFonts w:ascii="Arial" w:hAnsi="Arial" w:cs="Arial"/>
              </w:rPr>
            </w:pPr>
            <w:r w:rsidRPr="000A1C64">
              <w:rPr>
                <w:rFonts w:ascii="Arial" w:hAnsi="Arial" w:cs="Arial"/>
              </w:rPr>
              <w:t>c.743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00" w14:textId="77777777" w:rsidR="00DF5AE7" w:rsidRPr="000A1C64" w:rsidRDefault="000A1C64" w:rsidP="000A1C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01" w14:textId="77777777" w:rsidR="00DF5AE7" w:rsidRPr="000A1C64" w:rsidRDefault="000A1C64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37EFD" w:rsidRPr="004C352B" w14:paraId="05EA3F0A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F03" w14:textId="77777777" w:rsidR="00B37EFD" w:rsidRDefault="00B37EFD" w:rsidP="008409DE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F04" w14:textId="77777777" w:rsidR="00B37EFD" w:rsidRPr="004C352B" w:rsidRDefault="000A1C64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F05" w14:textId="77777777" w:rsidR="00B37EFD" w:rsidRPr="004C352B" w:rsidRDefault="000A1C64" w:rsidP="008409D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F06" w14:textId="77777777" w:rsidR="00B37EFD" w:rsidRPr="004C352B" w:rsidRDefault="000A1C64" w:rsidP="008409DE">
            <w:pPr>
              <w:jc w:val="center"/>
              <w:rPr>
                <w:rFonts w:ascii="Arial" w:hAnsi="Arial" w:cs="Arial"/>
                <w:i/>
              </w:rPr>
            </w:pPr>
            <w:r w:rsidRPr="000A1C64">
              <w:rPr>
                <w:rFonts w:ascii="Arial" w:hAnsi="Arial" w:cs="Arial"/>
              </w:rPr>
              <w:t>p.Arg248Gln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F07" w14:textId="77777777" w:rsidR="00B37EFD" w:rsidRPr="000A1C64" w:rsidRDefault="000A1C64" w:rsidP="008409DE">
            <w:pPr>
              <w:jc w:val="center"/>
              <w:rPr>
                <w:rFonts w:ascii="Arial" w:hAnsi="Arial" w:cs="Arial"/>
              </w:rPr>
            </w:pPr>
            <w:r w:rsidRPr="000A1C64">
              <w:rPr>
                <w:rFonts w:ascii="Arial" w:hAnsi="Arial" w:cs="Arial"/>
              </w:rPr>
              <w:t>c.743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F08" w14:textId="77777777" w:rsidR="00B37EFD" w:rsidRPr="000A1C64" w:rsidRDefault="000A1C64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F09" w14:textId="77777777" w:rsidR="00B37EFD" w:rsidRPr="004C352B" w:rsidRDefault="00B37EFD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AE3398" w:rsidRPr="004C352B" w14:paraId="05EA3F12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0B" w14:textId="77777777" w:rsidR="00DF5AE7" w:rsidRPr="004C352B" w:rsidRDefault="00C456A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0C" w14:textId="77777777" w:rsidR="00DF5AE7" w:rsidRPr="004C352B" w:rsidRDefault="00C456A7" w:rsidP="008409DE">
            <w:pPr>
              <w:tabs>
                <w:tab w:val="center" w:pos="1309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DF5AE7" w:rsidRPr="004C352B">
              <w:rPr>
                <w:rFonts w:ascii="Arial" w:hAnsi="Arial" w:cs="Arial"/>
              </w:rPr>
              <w:tab/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0D" w14:textId="77777777" w:rsidR="00DF5AE7" w:rsidRPr="004C352B" w:rsidRDefault="00C456A7" w:rsidP="008409D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0E" w14:textId="77777777" w:rsidR="00DF5AE7" w:rsidRPr="004C352B" w:rsidRDefault="00C456A7" w:rsidP="008409DE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p.Gln192Te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0F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c.574C&gt;T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10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11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C456A7" w:rsidRPr="004C352B" w14:paraId="05EA3F19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13" w14:textId="77777777" w:rsidR="00C456A7" w:rsidRPr="004C352B" w:rsidRDefault="00C456A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</w:tcPr>
          <w:p w14:paraId="05EA3F14" w14:textId="77777777" w:rsidR="00C456A7" w:rsidRPr="004C352B" w:rsidRDefault="00C456A7" w:rsidP="00C456A7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15" w14:textId="77777777" w:rsidR="00C456A7" w:rsidRPr="00C456A7" w:rsidRDefault="00C456A7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16" w14:textId="77777777" w:rsidR="00C456A7" w:rsidRPr="00C456A7" w:rsidRDefault="00C456A7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17" w14:textId="77777777" w:rsidR="00C456A7" w:rsidRPr="00C456A7" w:rsidRDefault="00C456A7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18" w14:textId="77777777" w:rsidR="00C456A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AE3398" w:rsidRPr="004C352B" w14:paraId="05EA3F21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1A" w14:textId="77777777" w:rsidR="00DF5AE7" w:rsidRPr="004C352B" w:rsidRDefault="00C456A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1B" w14:textId="77777777" w:rsidR="00DF5AE7" w:rsidRPr="004C352B" w:rsidRDefault="00C456A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1C" w14:textId="77777777" w:rsidR="00DF5AE7" w:rsidRPr="00C456A7" w:rsidRDefault="00C456A7" w:rsidP="008409D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1D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1E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1F" w14:textId="77777777" w:rsidR="00DF5AE7" w:rsidRPr="004C352B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20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AE3398" w:rsidRPr="004C352B" w14:paraId="05EA3F29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F22" w14:textId="77777777" w:rsidR="00DF5AE7" w:rsidRPr="004C352B" w:rsidRDefault="00DF5AE7" w:rsidP="008409DE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F23" w14:textId="77777777" w:rsidR="00DF5AE7" w:rsidRPr="004C352B" w:rsidRDefault="00C456A7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F24" w14:textId="77777777" w:rsidR="00DF5AE7" w:rsidRPr="00C456A7" w:rsidRDefault="00C456A7" w:rsidP="008409D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F25" w14:textId="77777777" w:rsidR="00DF5AE7" w:rsidRPr="004C352B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al216Met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F26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c.646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F27" w14:textId="77777777" w:rsidR="00DF5AE7" w:rsidRPr="00C456A7" w:rsidRDefault="00C456A7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F28" w14:textId="77777777" w:rsidR="00DF5AE7" w:rsidRPr="004C352B" w:rsidRDefault="00DF5AE7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2F173D" w:rsidRPr="004C352B" w14:paraId="05EA3F31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2A" w14:textId="77777777" w:rsidR="00C456A7" w:rsidRPr="004C352B" w:rsidRDefault="00C456A7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2B" w14:textId="77777777" w:rsidR="00C456A7" w:rsidRPr="004C352B" w:rsidRDefault="00C456A7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2C" w14:textId="77777777" w:rsidR="00C456A7" w:rsidRPr="00C456A7" w:rsidRDefault="00C456A7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2D" w14:textId="77777777" w:rsidR="00C456A7" w:rsidRPr="00C456A7" w:rsidRDefault="00C456A7" w:rsidP="00C456A7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2E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2F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30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2F173D" w:rsidRPr="004C352B" w14:paraId="05EA3F39" w14:textId="77777777" w:rsidTr="00FD632C">
        <w:trPr>
          <w:jc w:val="center"/>
        </w:trPr>
        <w:tc>
          <w:tcPr>
            <w:tcW w:w="1194" w:type="dxa"/>
          </w:tcPr>
          <w:p w14:paraId="05EA3F32" w14:textId="77777777" w:rsidR="00C456A7" w:rsidRPr="004C352B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33" w14:textId="77777777" w:rsidR="00C456A7" w:rsidRPr="004C352B" w:rsidRDefault="00C456A7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3F34" w14:textId="77777777" w:rsidR="00C456A7" w:rsidRPr="00C456A7" w:rsidRDefault="00C456A7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35" w14:textId="77777777" w:rsidR="00C456A7" w:rsidRPr="004C352B" w:rsidRDefault="00800674" w:rsidP="00C456A7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p.Arg248Trp</w:t>
            </w:r>
          </w:p>
        </w:tc>
        <w:tc>
          <w:tcPr>
            <w:tcW w:w="1917" w:type="dxa"/>
          </w:tcPr>
          <w:p w14:paraId="05EA3F36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c.742C&gt;T</w:t>
            </w:r>
          </w:p>
        </w:tc>
        <w:tc>
          <w:tcPr>
            <w:tcW w:w="1084" w:type="dxa"/>
          </w:tcPr>
          <w:p w14:paraId="05EA3F37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366" w:type="dxa"/>
          </w:tcPr>
          <w:p w14:paraId="05EA3F38" w14:textId="77777777" w:rsidR="00C456A7" w:rsidRPr="004C352B" w:rsidRDefault="00C456A7" w:rsidP="00C456A7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C456A7" w:rsidRPr="004C352B" w14:paraId="05EA3F41" w14:textId="77777777" w:rsidTr="00FD632C">
        <w:trPr>
          <w:jc w:val="center"/>
        </w:trPr>
        <w:tc>
          <w:tcPr>
            <w:tcW w:w="1194" w:type="dxa"/>
          </w:tcPr>
          <w:p w14:paraId="05EA3F3A" w14:textId="77777777" w:rsidR="00C456A7" w:rsidRPr="004C352B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3B" w14:textId="77777777" w:rsidR="00C456A7" w:rsidRDefault="00C456A7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3F3C" w14:textId="77777777" w:rsidR="00C456A7" w:rsidRPr="00C456A7" w:rsidRDefault="00C456A7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3F3D" w14:textId="77777777" w:rsidR="00C456A7" w:rsidRPr="00C456A7" w:rsidRDefault="00800674" w:rsidP="00C456A7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</w:tcPr>
          <w:p w14:paraId="05EA3F3E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</w:tcPr>
          <w:p w14:paraId="05EA3F3F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366" w:type="dxa"/>
          </w:tcPr>
          <w:p w14:paraId="05EA3F40" w14:textId="77777777" w:rsidR="00C456A7" w:rsidRPr="004C352B" w:rsidRDefault="00C456A7" w:rsidP="00C456A7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2F173D" w:rsidRPr="004C352B" w14:paraId="05EA3F49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F42" w14:textId="77777777" w:rsidR="00C456A7" w:rsidRPr="004C352B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F43" w14:textId="77777777" w:rsidR="00C456A7" w:rsidRPr="004C352B" w:rsidRDefault="00C456A7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F44" w14:textId="77777777" w:rsidR="00C456A7" w:rsidRPr="00C456A7" w:rsidRDefault="00C456A7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F45" w14:textId="77777777" w:rsidR="00C456A7" w:rsidRPr="004C352B" w:rsidRDefault="00800674" w:rsidP="00C456A7">
            <w:pPr>
              <w:jc w:val="center"/>
              <w:rPr>
                <w:rFonts w:ascii="Arial" w:hAnsi="Arial" w:cs="Arial"/>
              </w:rPr>
            </w:pPr>
            <w:r w:rsidRPr="00C456A7">
              <w:rPr>
                <w:rFonts w:ascii="Arial" w:hAnsi="Arial" w:cs="Arial"/>
              </w:rPr>
              <w:t>p.Arg248Trp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F46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c.742C&gt;T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F47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F48" w14:textId="77777777" w:rsidR="00C456A7" w:rsidRPr="004C352B" w:rsidRDefault="00C456A7" w:rsidP="00C456A7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2F173D" w:rsidRPr="004C352B" w14:paraId="05EA3F51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4A" w14:textId="77777777" w:rsidR="00C456A7" w:rsidRPr="00800674" w:rsidRDefault="00800674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4B" w14:textId="77777777" w:rsidR="00C456A7" w:rsidRPr="00800674" w:rsidRDefault="00C456A7" w:rsidP="00800674">
            <w:pPr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T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4C" w14:textId="77777777" w:rsidR="00C456A7" w:rsidRPr="00800674" w:rsidRDefault="00800674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4D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p.Arg678Gln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4E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033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4F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50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2F173D" w:rsidRPr="004C352B" w14:paraId="05EA3F59" w14:textId="77777777" w:rsidTr="00FD632C">
        <w:trPr>
          <w:jc w:val="center"/>
        </w:trPr>
        <w:tc>
          <w:tcPr>
            <w:tcW w:w="1194" w:type="dxa"/>
          </w:tcPr>
          <w:p w14:paraId="05EA3F52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53" w14:textId="77777777" w:rsidR="00C456A7" w:rsidRPr="00800674" w:rsidRDefault="00800674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217" w:type="dxa"/>
          </w:tcPr>
          <w:p w14:paraId="05EA3F54" w14:textId="77777777" w:rsidR="00C456A7" w:rsidRPr="00800674" w:rsidRDefault="00800674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55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p.Arg273His</w:t>
            </w:r>
          </w:p>
        </w:tc>
        <w:tc>
          <w:tcPr>
            <w:tcW w:w="1917" w:type="dxa"/>
          </w:tcPr>
          <w:p w14:paraId="05EA3F56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818G&gt;A</w:t>
            </w:r>
          </w:p>
        </w:tc>
        <w:tc>
          <w:tcPr>
            <w:tcW w:w="1084" w:type="dxa"/>
          </w:tcPr>
          <w:p w14:paraId="05EA3F57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1366" w:type="dxa"/>
          </w:tcPr>
          <w:p w14:paraId="05EA3F58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800674" w:rsidRPr="004C352B" w14:paraId="05EA3F61" w14:textId="77777777" w:rsidTr="00FD632C">
        <w:trPr>
          <w:jc w:val="center"/>
        </w:trPr>
        <w:tc>
          <w:tcPr>
            <w:tcW w:w="1194" w:type="dxa"/>
          </w:tcPr>
          <w:p w14:paraId="05EA3F5A" w14:textId="77777777" w:rsidR="00800674" w:rsidRPr="00800674" w:rsidRDefault="00800674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5B" w14:textId="77777777" w:rsidR="00800674" w:rsidRDefault="00800674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1</w:t>
            </w:r>
          </w:p>
        </w:tc>
        <w:tc>
          <w:tcPr>
            <w:tcW w:w="1217" w:type="dxa"/>
          </w:tcPr>
          <w:p w14:paraId="05EA3F5C" w14:textId="77777777" w:rsidR="00800674" w:rsidRPr="00800674" w:rsidRDefault="00800674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</w:tcPr>
          <w:p w14:paraId="05EA3F5D" w14:textId="77777777" w:rsidR="00800674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p.Arg678Gln</w:t>
            </w:r>
          </w:p>
        </w:tc>
        <w:tc>
          <w:tcPr>
            <w:tcW w:w="1917" w:type="dxa"/>
          </w:tcPr>
          <w:p w14:paraId="05EA3F5E" w14:textId="77777777" w:rsidR="00800674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033G&gt;A</w:t>
            </w:r>
          </w:p>
        </w:tc>
        <w:tc>
          <w:tcPr>
            <w:tcW w:w="1084" w:type="dxa"/>
          </w:tcPr>
          <w:p w14:paraId="05EA3F5F" w14:textId="77777777" w:rsidR="00800674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1366" w:type="dxa"/>
          </w:tcPr>
          <w:p w14:paraId="05EA3F60" w14:textId="77777777" w:rsidR="00800674" w:rsidRPr="00800674" w:rsidRDefault="00800674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800674" w:rsidRPr="004C352B" w14:paraId="05EA3F69" w14:textId="77777777" w:rsidTr="00FD632C">
        <w:trPr>
          <w:jc w:val="center"/>
        </w:trPr>
        <w:tc>
          <w:tcPr>
            <w:tcW w:w="1194" w:type="dxa"/>
          </w:tcPr>
          <w:p w14:paraId="05EA3F62" w14:textId="77777777" w:rsidR="00800674" w:rsidRPr="00800674" w:rsidRDefault="00800674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63" w14:textId="77777777" w:rsidR="00800674" w:rsidRDefault="00800674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1</w:t>
            </w:r>
          </w:p>
        </w:tc>
        <w:tc>
          <w:tcPr>
            <w:tcW w:w="1217" w:type="dxa"/>
          </w:tcPr>
          <w:p w14:paraId="05EA3F64" w14:textId="77777777" w:rsidR="00800674" w:rsidRPr="00800674" w:rsidRDefault="00800674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65" w14:textId="77777777" w:rsidR="00800674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p.Arg273His</w:t>
            </w:r>
          </w:p>
        </w:tc>
        <w:tc>
          <w:tcPr>
            <w:tcW w:w="1917" w:type="dxa"/>
          </w:tcPr>
          <w:p w14:paraId="05EA3F66" w14:textId="77777777" w:rsidR="00800674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818G&gt;A</w:t>
            </w:r>
          </w:p>
        </w:tc>
        <w:tc>
          <w:tcPr>
            <w:tcW w:w="1084" w:type="dxa"/>
          </w:tcPr>
          <w:p w14:paraId="05EA3F67" w14:textId="77777777" w:rsidR="00800674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1366" w:type="dxa"/>
          </w:tcPr>
          <w:p w14:paraId="05EA3F68" w14:textId="77777777" w:rsidR="00800674" w:rsidRPr="00800674" w:rsidRDefault="00800674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71" w14:textId="77777777" w:rsidTr="00FD632C">
        <w:trPr>
          <w:jc w:val="center"/>
        </w:trPr>
        <w:tc>
          <w:tcPr>
            <w:tcW w:w="1194" w:type="dxa"/>
          </w:tcPr>
          <w:p w14:paraId="05EA3F6A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6B" w14:textId="77777777" w:rsidR="00C456A7" w:rsidRPr="00800674" w:rsidRDefault="00800674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2</w:t>
            </w:r>
          </w:p>
        </w:tc>
        <w:tc>
          <w:tcPr>
            <w:tcW w:w="1217" w:type="dxa"/>
          </w:tcPr>
          <w:p w14:paraId="05EA3F6C" w14:textId="77777777" w:rsidR="00C456A7" w:rsidRPr="00800674" w:rsidRDefault="00800674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</w:tcPr>
          <w:p w14:paraId="05EA3F6D" w14:textId="77777777" w:rsidR="00C456A7" w:rsidRPr="00800674" w:rsidRDefault="00800674" w:rsidP="00C456A7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p.Arg678Gln</w:t>
            </w:r>
          </w:p>
        </w:tc>
        <w:tc>
          <w:tcPr>
            <w:tcW w:w="1917" w:type="dxa"/>
          </w:tcPr>
          <w:p w14:paraId="05EA3F6E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033G&gt;A</w:t>
            </w:r>
          </w:p>
        </w:tc>
        <w:tc>
          <w:tcPr>
            <w:tcW w:w="1084" w:type="dxa"/>
          </w:tcPr>
          <w:p w14:paraId="05EA3F6F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%</w:t>
            </w:r>
          </w:p>
        </w:tc>
        <w:tc>
          <w:tcPr>
            <w:tcW w:w="1366" w:type="dxa"/>
          </w:tcPr>
          <w:p w14:paraId="05EA3F70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79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F72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F73" w14:textId="77777777" w:rsidR="00C456A7" w:rsidRPr="00800674" w:rsidRDefault="00800674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</w:t>
            </w:r>
            <w:r w:rsidR="00C456A7" w:rsidRPr="00800674">
              <w:rPr>
                <w:rFonts w:ascii="Arial" w:hAnsi="Arial" w:cs="Arial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F74" w14:textId="77777777" w:rsidR="00C456A7" w:rsidRPr="00800674" w:rsidRDefault="00800674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F75" w14:textId="77777777" w:rsidR="00C456A7" w:rsidRPr="00800674" w:rsidRDefault="00800674" w:rsidP="007F075C">
            <w:pPr>
              <w:jc w:val="center"/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p.Arg273Hi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F76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818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F77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F78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81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7A" w14:textId="77777777" w:rsidR="00C456A7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7B" w14:textId="77777777" w:rsidR="00C456A7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7C" w14:textId="77777777" w:rsidR="00C456A7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7D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Thr862Ala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7E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584A&gt;G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7F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80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2F173D" w:rsidRPr="004C352B" w14:paraId="05EA3F89" w14:textId="77777777" w:rsidTr="00FD632C">
        <w:trPr>
          <w:jc w:val="center"/>
        </w:trPr>
        <w:tc>
          <w:tcPr>
            <w:tcW w:w="1194" w:type="dxa"/>
          </w:tcPr>
          <w:p w14:paraId="05EA3F82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83" w14:textId="77777777" w:rsidR="00C456A7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217" w:type="dxa"/>
          </w:tcPr>
          <w:p w14:paraId="05EA3F84" w14:textId="77777777" w:rsidR="00C456A7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85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Arg248Gln</w:t>
            </w:r>
          </w:p>
        </w:tc>
        <w:tc>
          <w:tcPr>
            <w:tcW w:w="1917" w:type="dxa"/>
          </w:tcPr>
          <w:p w14:paraId="05EA3F86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743G&gt;A</w:t>
            </w:r>
          </w:p>
        </w:tc>
        <w:tc>
          <w:tcPr>
            <w:tcW w:w="1084" w:type="dxa"/>
          </w:tcPr>
          <w:p w14:paraId="05EA3F87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%</w:t>
            </w:r>
          </w:p>
        </w:tc>
        <w:tc>
          <w:tcPr>
            <w:tcW w:w="1366" w:type="dxa"/>
          </w:tcPr>
          <w:p w14:paraId="05EA3F88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91" w14:textId="77777777" w:rsidTr="00FD632C">
        <w:trPr>
          <w:jc w:val="center"/>
        </w:trPr>
        <w:tc>
          <w:tcPr>
            <w:tcW w:w="1194" w:type="dxa"/>
          </w:tcPr>
          <w:p w14:paraId="05EA3F8A" w14:textId="77777777" w:rsidR="002F173D" w:rsidRPr="00800674" w:rsidRDefault="002F173D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8B" w14:textId="77777777" w:rsidR="002F173D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1</w:t>
            </w:r>
          </w:p>
        </w:tc>
        <w:tc>
          <w:tcPr>
            <w:tcW w:w="1217" w:type="dxa"/>
          </w:tcPr>
          <w:p w14:paraId="05EA3F8C" w14:textId="77777777" w:rsidR="002F173D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</w:tcPr>
          <w:p w14:paraId="05EA3F8D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Thr862Ala</w:t>
            </w:r>
          </w:p>
        </w:tc>
        <w:tc>
          <w:tcPr>
            <w:tcW w:w="1917" w:type="dxa"/>
          </w:tcPr>
          <w:p w14:paraId="05EA3F8E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584A&gt;G</w:t>
            </w:r>
          </w:p>
        </w:tc>
        <w:tc>
          <w:tcPr>
            <w:tcW w:w="1084" w:type="dxa"/>
          </w:tcPr>
          <w:p w14:paraId="05EA3F8F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</w:tc>
        <w:tc>
          <w:tcPr>
            <w:tcW w:w="1366" w:type="dxa"/>
          </w:tcPr>
          <w:p w14:paraId="05EA3F90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99" w14:textId="77777777" w:rsidTr="00FD632C">
        <w:trPr>
          <w:jc w:val="center"/>
        </w:trPr>
        <w:tc>
          <w:tcPr>
            <w:tcW w:w="1194" w:type="dxa"/>
          </w:tcPr>
          <w:p w14:paraId="05EA3F92" w14:textId="77777777" w:rsidR="002F173D" w:rsidRPr="00800674" w:rsidRDefault="002F173D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93" w14:textId="77777777" w:rsidR="002F173D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1</w:t>
            </w:r>
          </w:p>
        </w:tc>
        <w:tc>
          <w:tcPr>
            <w:tcW w:w="1217" w:type="dxa"/>
          </w:tcPr>
          <w:p w14:paraId="05EA3F94" w14:textId="77777777" w:rsidR="002F173D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95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Arg248Gln</w:t>
            </w:r>
          </w:p>
        </w:tc>
        <w:tc>
          <w:tcPr>
            <w:tcW w:w="1917" w:type="dxa"/>
          </w:tcPr>
          <w:p w14:paraId="05EA3F96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743G&gt;A</w:t>
            </w:r>
          </w:p>
        </w:tc>
        <w:tc>
          <w:tcPr>
            <w:tcW w:w="1084" w:type="dxa"/>
          </w:tcPr>
          <w:p w14:paraId="05EA3F97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1366" w:type="dxa"/>
          </w:tcPr>
          <w:p w14:paraId="05EA3F98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A1" w14:textId="77777777" w:rsidTr="00FD632C">
        <w:trPr>
          <w:jc w:val="center"/>
        </w:trPr>
        <w:tc>
          <w:tcPr>
            <w:tcW w:w="1194" w:type="dxa"/>
          </w:tcPr>
          <w:p w14:paraId="05EA3F9A" w14:textId="77777777" w:rsidR="002F173D" w:rsidRPr="00800674" w:rsidRDefault="002F173D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9B" w14:textId="77777777" w:rsidR="002F173D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2</w:t>
            </w:r>
          </w:p>
        </w:tc>
        <w:tc>
          <w:tcPr>
            <w:tcW w:w="1217" w:type="dxa"/>
          </w:tcPr>
          <w:p w14:paraId="05EA3F9C" w14:textId="77777777" w:rsidR="002F173D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</w:tcPr>
          <w:p w14:paraId="05EA3F9D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Thr862Ala</w:t>
            </w:r>
          </w:p>
        </w:tc>
        <w:tc>
          <w:tcPr>
            <w:tcW w:w="1917" w:type="dxa"/>
          </w:tcPr>
          <w:p w14:paraId="05EA3F9E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584A&gt;G</w:t>
            </w:r>
          </w:p>
        </w:tc>
        <w:tc>
          <w:tcPr>
            <w:tcW w:w="1084" w:type="dxa"/>
          </w:tcPr>
          <w:p w14:paraId="05EA3F9F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1366" w:type="dxa"/>
          </w:tcPr>
          <w:p w14:paraId="05EA3FA0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A9" w14:textId="77777777" w:rsidTr="00FD632C">
        <w:trPr>
          <w:jc w:val="center"/>
        </w:trPr>
        <w:tc>
          <w:tcPr>
            <w:tcW w:w="1194" w:type="dxa"/>
          </w:tcPr>
          <w:p w14:paraId="05EA3FA2" w14:textId="77777777" w:rsidR="002F173D" w:rsidRPr="00800674" w:rsidRDefault="002F173D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A3" w14:textId="77777777" w:rsidR="002F173D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2</w:t>
            </w:r>
          </w:p>
        </w:tc>
        <w:tc>
          <w:tcPr>
            <w:tcW w:w="1217" w:type="dxa"/>
          </w:tcPr>
          <w:p w14:paraId="05EA3FA4" w14:textId="77777777" w:rsidR="002F173D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A5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Arg248Gln</w:t>
            </w:r>
          </w:p>
        </w:tc>
        <w:tc>
          <w:tcPr>
            <w:tcW w:w="1917" w:type="dxa"/>
          </w:tcPr>
          <w:p w14:paraId="05EA3FA6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743G&gt;A</w:t>
            </w:r>
          </w:p>
        </w:tc>
        <w:tc>
          <w:tcPr>
            <w:tcW w:w="1084" w:type="dxa"/>
          </w:tcPr>
          <w:p w14:paraId="05EA3FA7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%</w:t>
            </w:r>
          </w:p>
        </w:tc>
        <w:tc>
          <w:tcPr>
            <w:tcW w:w="1366" w:type="dxa"/>
          </w:tcPr>
          <w:p w14:paraId="05EA3FA8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B1" w14:textId="77777777" w:rsidTr="00FD632C">
        <w:trPr>
          <w:jc w:val="center"/>
        </w:trPr>
        <w:tc>
          <w:tcPr>
            <w:tcW w:w="1194" w:type="dxa"/>
          </w:tcPr>
          <w:p w14:paraId="05EA3FAA" w14:textId="77777777" w:rsidR="002F173D" w:rsidRPr="00800674" w:rsidRDefault="002F173D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AB" w14:textId="77777777" w:rsidR="002F173D" w:rsidRPr="00800674" w:rsidRDefault="002F173D" w:rsidP="00C456A7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</w:tcPr>
          <w:p w14:paraId="05EA3FAC" w14:textId="77777777" w:rsidR="002F173D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966" w:type="dxa"/>
          </w:tcPr>
          <w:p w14:paraId="05EA3FAD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</w:tcPr>
          <w:p w14:paraId="05EA3FAE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3FAF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3FB0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B9" w14:textId="77777777" w:rsidTr="00FD632C">
        <w:trPr>
          <w:jc w:val="center"/>
        </w:trPr>
        <w:tc>
          <w:tcPr>
            <w:tcW w:w="1194" w:type="dxa"/>
          </w:tcPr>
          <w:p w14:paraId="05EA3FB2" w14:textId="77777777" w:rsidR="00C456A7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</w:t>
            </w:r>
          </w:p>
        </w:tc>
        <w:tc>
          <w:tcPr>
            <w:tcW w:w="1391" w:type="dxa"/>
          </w:tcPr>
          <w:p w14:paraId="05EA3FB3" w14:textId="77777777" w:rsidR="00C456A7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3</w:t>
            </w:r>
          </w:p>
        </w:tc>
        <w:tc>
          <w:tcPr>
            <w:tcW w:w="1217" w:type="dxa"/>
          </w:tcPr>
          <w:p w14:paraId="05EA3FB4" w14:textId="77777777" w:rsidR="00C456A7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</w:tcPr>
          <w:p w14:paraId="05EA3FB5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Thr862Ala</w:t>
            </w:r>
          </w:p>
        </w:tc>
        <w:tc>
          <w:tcPr>
            <w:tcW w:w="1917" w:type="dxa"/>
          </w:tcPr>
          <w:p w14:paraId="05EA3FB6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2584A&gt;G</w:t>
            </w:r>
          </w:p>
        </w:tc>
        <w:tc>
          <w:tcPr>
            <w:tcW w:w="1084" w:type="dxa"/>
          </w:tcPr>
          <w:p w14:paraId="05EA3FB7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</w:t>
            </w:r>
          </w:p>
        </w:tc>
        <w:tc>
          <w:tcPr>
            <w:tcW w:w="1366" w:type="dxa"/>
          </w:tcPr>
          <w:p w14:paraId="05EA3FB8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2F173D" w:rsidRPr="004C352B" w14:paraId="05EA3FC1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FBA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FBB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FBC" w14:textId="77777777" w:rsidR="00C456A7" w:rsidRPr="00800674" w:rsidRDefault="002F173D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FBD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p.Arg175Hi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FBE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 w:rsidRPr="002F173D">
              <w:rPr>
                <w:rFonts w:ascii="Arial" w:hAnsi="Arial" w:cs="Arial"/>
              </w:rPr>
              <w:t>c.524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FBF" w14:textId="77777777" w:rsidR="00C456A7" w:rsidRPr="00800674" w:rsidRDefault="002F173D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FC0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C8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C2" w14:textId="77777777" w:rsidR="002F173D" w:rsidRPr="00800674" w:rsidRDefault="002F173D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</w:tcPr>
          <w:p w14:paraId="05EA3FC3" w14:textId="77777777" w:rsidR="002F173D" w:rsidRPr="00800674" w:rsidRDefault="002F173D" w:rsidP="002F173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C4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C5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C6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C7" w14:textId="77777777" w:rsidR="002F173D" w:rsidRPr="00800674" w:rsidRDefault="002F173D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3FCF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C9" w14:textId="77777777" w:rsidR="00B366BA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</w:tcPr>
          <w:p w14:paraId="05EA3FCA" w14:textId="77777777" w:rsidR="00B366BA" w:rsidRPr="00800674" w:rsidRDefault="00B366BA" w:rsidP="00B366B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CB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CC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CD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CE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D7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D0" w14:textId="77777777" w:rsidR="00C456A7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D1" w14:textId="77777777" w:rsidR="00C456A7" w:rsidRPr="00800674" w:rsidRDefault="00C456A7" w:rsidP="00B366BA">
            <w:pPr>
              <w:rPr>
                <w:rFonts w:ascii="Arial" w:hAnsi="Arial" w:cs="Arial"/>
              </w:rPr>
            </w:pPr>
            <w:r w:rsidRPr="00800674">
              <w:rPr>
                <w:rFonts w:ascii="Arial" w:hAnsi="Arial" w:cs="Arial"/>
              </w:rPr>
              <w:t>T</w:t>
            </w:r>
            <w:r w:rsidR="00B366BA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D2" w14:textId="77777777" w:rsidR="00C456A7" w:rsidRPr="00800674" w:rsidRDefault="00B366BA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PC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D3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Gln1529Te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D4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4585C&gt;T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D5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D6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2F173D" w:rsidRPr="004C352B" w14:paraId="05EA3FDF" w14:textId="77777777" w:rsidTr="00FD632C">
        <w:trPr>
          <w:jc w:val="center"/>
        </w:trPr>
        <w:tc>
          <w:tcPr>
            <w:tcW w:w="1194" w:type="dxa"/>
          </w:tcPr>
          <w:p w14:paraId="05EA3FD8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D9" w14:textId="77777777" w:rsidR="00C456A7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3FDA" w14:textId="77777777" w:rsidR="00C456A7" w:rsidRPr="00800674" w:rsidRDefault="00B366BA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DH1</w:t>
            </w:r>
          </w:p>
        </w:tc>
        <w:tc>
          <w:tcPr>
            <w:tcW w:w="1966" w:type="dxa"/>
          </w:tcPr>
          <w:p w14:paraId="05EA3FDB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Thr106Met</w:t>
            </w:r>
          </w:p>
        </w:tc>
        <w:tc>
          <w:tcPr>
            <w:tcW w:w="1917" w:type="dxa"/>
          </w:tcPr>
          <w:p w14:paraId="05EA3FDC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317C&gt;T</w:t>
            </w:r>
          </w:p>
        </w:tc>
        <w:tc>
          <w:tcPr>
            <w:tcW w:w="1084" w:type="dxa"/>
          </w:tcPr>
          <w:p w14:paraId="05EA3FDD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1366" w:type="dxa"/>
          </w:tcPr>
          <w:p w14:paraId="05EA3FDE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E7" w14:textId="77777777" w:rsidTr="00FD632C">
        <w:trPr>
          <w:jc w:val="center"/>
        </w:trPr>
        <w:tc>
          <w:tcPr>
            <w:tcW w:w="1194" w:type="dxa"/>
          </w:tcPr>
          <w:p w14:paraId="05EA3FE0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E1" w14:textId="77777777" w:rsidR="00C456A7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3FE2" w14:textId="77777777" w:rsidR="00C456A7" w:rsidRPr="00800674" w:rsidRDefault="00B366BA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3FE3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Val216Met</w:t>
            </w:r>
          </w:p>
        </w:tc>
        <w:tc>
          <w:tcPr>
            <w:tcW w:w="1917" w:type="dxa"/>
          </w:tcPr>
          <w:p w14:paraId="05EA3FE4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646G&gt;A</w:t>
            </w:r>
          </w:p>
        </w:tc>
        <w:tc>
          <w:tcPr>
            <w:tcW w:w="1084" w:type="dxa"/>
          </w:tcPr>
          <w:p w14:paraId="05EA3FE5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%</w:t>
            </w:r>
          </w:p>
        </w:tc>
        <w:tc>
          <w:tcPr>
            <w:tcW w:w="1366" w:type="dxa"/>
          </w:tcPr>
          <w:p w14:paraId="05EA3FE6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2F173D" w:rsidRPr="004C352B" w14:paraId="05EA3FEF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3FE8" w14:textId="77777777" w:rsidR="00C456A7" w:rsidRPr="00800674" w:rsidRDefault="00C456A7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3FE9" w14:textId="77777777" w:rsidR="00C456A7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3FEA" w14:textId="77777777" w:rsidR="00C456A7" w:rsidRPr="00800674" w:rsidRDefault="00B366BA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3FEB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Val216Met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3FEC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646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3FED" w14:textId="77777777" w:rsidR="00C456A7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3FEE" w14:textId="77777777" w:rsidR="00C456A7" w:rsidRPr="00800674" w:rsidRDefault="00C456A7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3FF7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3FF0" w14:textId="77777777" w:rsidR="00B366BA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3FF1" w14:textId="77777777" w:rsidR="00B366BA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3FF2" w14:textId="77777777" w:rsidR="00B366BA" w:rsidRPr="00800674" w:rsidRDefault="00B366BA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3FF3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Trp258Te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3FF4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773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3FF5" w14:textId="77777777" w:rsidR="00B366BA" w:rsidRPr="00800674" w:rsidRDefault="00BE3939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3FF6" w14:textId="77777777" w:rsidR="00B366BA" w:rsidRPr="00800674" w:rsidRDefault="00BE3939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366BA" w:rsidRPr="004C352B" w14:paraId="05EA3FFF" w14:textId="77777777" w:rsidTr="00FD632C">
        <w:trPr>
          <w:jc w:val="center"/>
        </w:trPr>
        <w:tc>
          <w:tcPr>
            <w:tcW w:w="1194" w:type="dxa"/>
          </w:tcPr>
          <w:p w14:paraId="05EA3FF8" w14:textId="77777777" w:rsidR="00B366BA" w:rsidRPr="00800674" w:rsidRDefault="00B366BA" w:rsidP="00C456A7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3FF9" w14:textId="77777777" w:rsidR="00B366BA" w:rsidRPr="00800674" w:rsidRDefault="00B366BA" w:rsidP="00C456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3FFA" w14:textId="77777777" w:rsidR="00B366BA" w:rsidRPr="00800674" w:rsidRDefault="00B366BA" w:rsidP="00C456A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3FFB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Pro356Leu</w:t>
            </w:r>
          </w:p>
        </w:tc>
        <w:tc>
          <w:tcPr>
            <w:tcW w:w="1917" w:type="dxa"/>
          </w:tcPr>
          <w:p w14:paraId="05EA3FFC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1067C&gt;T</w:t>
            </w:r>
          </w:p>
        </w:tc>
        <w:tc>
          <w:tcPr>
            <w:tcW w:w="1084" w:type="dxa"/>
          </w:tcPr>
          <w:p w14:paraId="05EA3FFD" w14:textId="77777777" w:rsidR="00B366BA" w:rsidRPr="00800674" w:rsidRDefault="00BE3939" w:rsidP="00C456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%</w:t>
            </w:r>
          </w:p>
        </w:tc>
        <w:tc>
          <w:tcPr>
            <w:tcW w:w="1366" w:type="dxa"/>
          </w:tcPr>
          <w:p w14:paraId="05EA3FFE" w14:textId="77777777" w:rsidR="00B366BA" w:rsidRPr="00800674" w:rsidRDefault="00B366BA" w:rsidP="00C456A7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07" w14:textId="77777777" w:rsidTr="00FD632C">
        <w:trPr>
          <w:jc w:val="center"/>
        </w:trPr>
        <w:tc>
          <w:tcPr>
            <w:tcW w:w="1194" w:type="dxa"/>
          </w:tcPr>
          <w:p w14:paraId="05EA4000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01" w14:textId="77777777" w:rsidR="00B366BA" w:rsidRPr="00800674" w:rsidRDefault="00B366BA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02" w14:textId="77777777" w:rsidR="00B366BA" w:rsidRPr="00800674" w:rsidRDefault="00B366BA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003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Trp258Ter</w:t>
            </w:r>
          </w:p>
        </w:tc>
        <w:tc>
          <w:tcPr>
            <w:tcW w:w="1917" w:type="dxa"/>
          </w:tcPr>
          <w:p w14:paraId="05EA4004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773G&gt;A</w:t>
            </w:r>
          </w:p>
        </w:tc>
        <w:tc>
          <w:tcPr>
            <w:tcW w:w="1084" w:type="dxa"/>
          </w:tcPr>
          <w:p w14:paraId="05EA4005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1366" w:type="dxa"/>
          </w:tcPr>
          <w:p w14:paraId="05EA4006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0F" w14:textId="77777777" w:rsidTr="00FD632C">
        <w:trPr>
          <w:jc w:val="center"/>
        </w:trPr>
        <w:tc>
          <w:tcPr>
            <w:tcW w:w="1194" w:type="dxa"/>
          </w:tcPr>
          <w:p w14:paraId="05EA4008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09" w14:textId="77777777" w:rsidR="00B366BA" w:rsidRPr="00800674" w:rsidRDefault="00B366BA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0A" w14:textId="77777777" w:rsidR="00B366BA" w:rsidRPr="00800674" w:rsidRDefault="00B366BA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00B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Pro356Leu</w:t>
            </w:r>
          </w:p>
        </w:tc>
        <w:tc>
          <w:tcPr>
            <w:tcW w:w="1917" w:type="dxa"/>
          </w:tcPr>
          <w:p w14:paraId="05EA400C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c.1067C&gt;T</w:t>
            </w:r>
          </w:p>
        </w:tc>
        <w:tc>
          <w:tcPr>
            <w:tcW w:w="1084" w:type="dxa"/>
          </w:tcPr>
          <w:p w14:paraId="05EA400D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%</w:t>
            </w:r>
          </w:p>
        </w:tc>
        <w:tc>
          <w:tcPr>
            <w:tcW w:w="1366" w:type="dxa"/>
          </w:tcPr>
          <w:p w14:paraId="05EA400E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17" w14:textId="77777777" w:rsidTr="00FD632C">
        <w:trPr>
          <w:jc w:val="center"/>
        </w:trPr>
        <w:tc>
          <w:tcPr>
            <w:tcW w:w="1194" w:type="dxa"/>
          </w:tcPr>
          <w:p w14:paraId="05EA4010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11" w14:textId="77777777" w:rsidR="00B366BA" w:rsidRPr="00800674" w:rsidRDefault="00B366BA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012" w14:textId="77777777" w:rsidR="00B366BA" w:rsidRPr="00800674" w:rsidRDefault="00B366BA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013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Trp258Ter</w:t>
            </w:r>
          </w:p>
        </w:tc>
        <w:tc>
          <w:tcPr>
            <w:tcW w:w="1917" w:type="dxa"/>
          </w:tcPr>
          <w:p w14:paraId="05EA4014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773G&gt;A</w:t>
            </w:r>
          </w:p>
        </w:tc>
        <w:tc>
          <w:tcPr>
            <w:tcW w:w="1084" w:type="dxa"/>
          </w:tcPr>
          <w:p w14:paraId="05EA4015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1366" w:type="dxa"/>
          </w:tcPr>
          <w:p w14:paraId="05EA4016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1F" w14:textId="77777777" w:rsidTr="00FD632C">
        <w:trPr>
          <w:jc w:val="center"/>
        </w:trPr>
        <w:tc>
          <w:tcPr>
            <w:tcW w:w="1194" w:type="dxa"/>
          </w:tcPr>
          <w:p w14:paraId="05EA4018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19" w14:textId="77777777" w:rsidR="00B366BA" w:rsidRPr="00800674" w:rsidRDefault="00B366BA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01A" w14:textId="77777777" w:rsidR="00B366BA" w:rsidRPr="00800674" w:rsidRDefault="00B366BA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01B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Pro356Leu</w:t>
            </w:r>
          </w:p>
        </w:tc>
        <w:tc>
          <w:tcPr>
            <w:tcW w:w="1917" w:type="dxa"/>
          </w:tcPr>
          <w:p w14:paraId="05EA401C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c.1067C&gt;T</w:t>
            </w:r>
          </w:p>
        </w:tc>
        <w:tc>
          <w:tcPr>
            <w:tcW w:w="1084" w:type="dxa"/>
          </w:tcPr>
          <w:p w14:paraId="05EA401D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366" w:type="dxa"/>
          </w:tcPr>
          <w:p w14:paraId="05EA401E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27" w14:textId="77777777" w:rsidTr="00FD632C">
        <w:trPr>
          <w:jc w:val="center"/>
        </w:trPr>
        <w:tc>
          <w:tcPr>
            <w:tcW w:w="1194" w:type="dxa"/>
          </w:tcPr>
          <w:p w14:paraId="05EA4020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21" w14:textId="77777777" w:rsidR="00B366BA" w:rsidRPr="00800674" w:rsidRDefault="00B366BA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</w:tcPr>
          <w:p w14:paraId="05EA4022" w14:textId="77777777" w:rsidR="00B366BA" w:rsidRPr="00800674" w:rsidRDefault="00B366BA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023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Trp258Ter</w:t>
            </w:r>
          </w:p>
        </w:tc>
        <w:tc>
          <w:tcPr>
            <w:tcW w:w="1917" w:type="dxa"/>
          </w:tcPr>
          <w:p w14:paraId="05EA4024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c.773G&gt;A</w:t>
            </w:r>
          </w:p>
        </w:tc>
        <w:tc>
          <w:tcPr>
            <w:tcW w:w="1084" w:type="dxa"/>
          </w:tcPr>
          <w:p w14:paraId="05EA4025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1366" w:type="dxa"/>
          </w:tcPr>
          <w:p w14:paraId="05EA4026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2F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028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029" w14:textId="77777777" w:rsidR="00B366BA" w:rsidRPr="00800674" w:rsidRDefault="00B366BA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02A" w14:textId="77777777" w:rsidR="00B366BA" w:rsidRPr="00800674" w:rsidRDefault="00B366BA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02B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  <w:r w:rsidRPr="00B366BA">
              <w:rPr>
                <w:rFonts w:ascii="Arial" w:hAnsi="Arial" w:cs="Arial"/>
              </w:rPr>
              <w:t>p.Pro356Leu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02C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c.1067C&gt;T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02D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02E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036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4030" w14:textId="77777777" w:rsidR="00BE3939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4031" w14:textId="77777777" w:rsidR="00BE3939" w:rsidRPr="00800674" w:rsidRDefault="00BE3939" w:rsidP="00BE393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4032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4033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4034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4035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366BA" w:rsidRPr="004C352B" w14:paraId="05EA403E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037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6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038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039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03A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03B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03C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03D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B366BA" w:rsidRPr="004C352B" w14:paraId="05EA4046" w14:textId="77777777" w:rsidTr="00FD632C">
        <w:trPr>
          <w:jc w:val="center"/>
        </w:trPr>
        <w:tc>
          <w:tcPr>
            <w:tcW w:w="1194" w:type="dxa"/>
          </w:tcPr>
          <w:p w14:paraId="05EA403F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40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041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042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</w:tcPr>
          <w:p w14:paraId="05EA4043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</w:tcPr>
          <w:p w14:paraId="05EA4044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366" w:type="dxa"/>
          </w:tcPr>
          <w:p w14:paraId="05EA4045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4E" w14:textId="77777777" w:rsidTr="00FD632C">
        <w:trPr>
          <w:jc w:val="center"/>
        </w:trPr>
        <w:tc>
          <w:tcPr>
            <w:tcW w:w="1194" w:type="dxa"/>
          </w:tcPr>
          <w:p w14:paraId="05EA4047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48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049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04A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Gly245Ser</w:t>
            </w:r>
          </w:p>
        </w:tc>
        <w:tc>
          <w:tcPr>
            <w:tcW w:w="1917" w:type="dxa"/>
          </w:tcPr>
          <w:p w14:paraId="05EA404B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733G&gt;A</w:t>
            </w:r>
          </w:p>
        </w:tc>
        <w:tc>
          <w:tcPr>
            <w:tcW w:w="1084" w:type="dxa"/>
          </w:tcPr>
          <w:p w14:paraId="05EA404C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366" w:type="dxa"/>
          </w:tcPr>
          <w:p w14:paraId="05EA404D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56" w14:textId="77777777" w:rsidTr="00FD632C">
        <w:trPr>
          <w:jc w:val="center"/>
        </w:trPr>
        <w:tc>
          <w:tcPr>
            <w:tcW w:w="1194" w:type="dxa"/>
          </w:tcPr>
          <w:p w14:paraId="05EA404F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50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51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052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</w:tcPr>
          <w:p w14:paraId="05EA4053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</w:tcPr>
          <w:p w14:paraId="05EA4054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</w:t>
            </w:r>
          </w:p>
        </w:tc>
        <w:tc>
          <w:tcPr>
            <w:tcW w:w="1366" w:type="dxa"/>
          </w:tcPr>
          <w:p w14:paraId="05EA4055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5E" w14:textId="77777777" w:rsidTr="00FD632C">
        <w:trPr>
          <w:jc w:val="center"/>
        </w:trPr>
        <w:tc>
          <w:tcPr>
            <w:tcW w:w="1194" w:type="dxa"/>
          </w:tcPr>
          <w:p w14:paraId="05EA4057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58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59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05A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</w:tcPr>
          <w:p w14:paraId="05EA405B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</w:tcPr>
          <w:p w14:paraId="05EA405C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</w:t>
            </w:r>
          </w:p>
        </w:tc>
        <w:tc>
          <w:tcPr>
            <w:tcW w:w="1366" w:type="dxa"/>
          </w:tcPr>
          <w:p w14:paraId="05EA405D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66" w14:textId="77777777" w:rsidTr="00FD632C">
        <w:trPr>
          <w:jc w:val="center"/>
        </w:trPr>
        <w:tc>
          <w:tcPr>
            <w:tcW w:w="1194" w:type="dxa"/>
          </w:tcPr>
          <w:p w14:paraId="05EA405F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60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61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062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Pro151Ser</w:t>
            </w:r>
          </w:p>
        </w:tc>
        <w:tc>
          <w:tcPr>
            <w:tcW w:w="1917" w:type="dxa"/>
          </w:tcPr>
          <w:p w14:paraId="05EA4063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451C&gt;T</w:t>
            </w:r>
          </w:p>
        </w:tc>
        <w:tc>
          <w:tcPr>
            <w:tcW w:w="1084" w:type="dxa"/>
          </w:tcPr>
          <w:p w14:paraId="05EA4064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%</w:t>
            </w:r>
          </w:p>
        </w:tc>
        <w:tc>
          <w:tcPr>
            <w:tcW w:w="1366" w:type="dxa"/>
          </w:tcPr>
          <w:p w14:paraId="05EA4065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6E" w14:textId="77777777" w:rsidTr="00FD632C">
        <w:trPr>
          <w:jc w:val="center"/>
        </w:trPr>
        <w:tc>
          <w:tcPr>
            <w:tcW w:w="1194" w:type="dxa"/>
          </w:tcPr>
          <w:p w14:paraId="05EA4067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68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69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06A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Gly245Ser</w:t>
            </w:r>
          </w:p>
        </w:tc>
        <w:tc>
          <w:tcPr>
            <w:tcW w:w="1917" w:type="dxa"/>
          </w:tcPr>
          <w:p w14:paraId="05EA406B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733G&gt;A</w:t>
            </w:r>
          </w:p>
        </w:tc>
        <w:tc>
          <w:tcPr>
            <w:tcW w:w="1084" w:type="dxa"/>
          </w:tcPr>
          <w:p w14:paraId="05EA406C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1366" w:type="dxa"/>
          </w:tcPr>
          <w:p w14:paraId="05EA406D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76" w14:textId="77777777" w:rsidTr="00FD632C">
        <w:trPr>
          <w:jc w:val="center"/>
        </w:trPr>
        <w:tc>
          <w:tcPr>
            <w:tcW w:w="1194" w:type="dxa"/>
          </w:tcPr>
          <w:p w14:paraId="05EA406F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70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071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072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</w:tcPr>
          <w:p w14:paraId="05EA4073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</w:tcPr>
          <w:p w14:paraId="05EA4074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%</w:t>
            </w:r>
          </w:p>
        </w:tc>
        <w:tc>
          <w:tcPr>
            <w:tcW w:w="1366" w:type="dxa"/>
          </w:tcPr>
          <w:p w14:paraId="05EA4075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7E" w14:textId="77777777" w:rsidTr="00FD632C">
        <w:trPr>
          <w:jc w:val="center"/>
        </w:trPr>
        <w:tc>
          <w:tcPr>
            <w:tcW w:w="1194" w:type="dxa"/>
          </w:tcPr>
          <w:p w14:paraId="05EA4077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78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079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07A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</w:tcPr>
          <w:p w14:paraId="05EA407B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</w:tcPr>
          <w:p w14:paraId="05EA407C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1366" w:type="dxa"/>
          </w:tcPr>
          <w:p w14:paraId="05EA407D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366BA" w:rsidRPr="004C352B" w14:paraId="05EA4086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07F" w14:textId="77777777" w:rsidR="00B366BA" w:rsidRPr="00800674" w:rsidRDefault="00B366BA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080" w14:textId="77777777" w:rsidR="00B366BA" w:rsidRPr="00800674" w:rsidRDefault="00BE3939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081" w14:textId="77777777" w:rsidR="00B366BA" w:rsidRPr="00800674" w:rsidRDefault="00BE3939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082" w14:textId="77777777" w:rsidR="00B366BA" w:rsidRPr="00800674" w:rsidRDefault="00BE3939" w:rsidP="00B366BA">
            <w:pPr>
              <w:jc w:val="center"/>
              <w:rPr>
                <w:rFonts w:ascii="Arial" w:hAnsi="Arial" w:cs="Arial"/>
              </w:rPr>
            </w:pPr>
            <w:r w:rsidRPr="00BE3939">
              <w:rPr>
                <w:rFonts w:ascii="Arial" w:hAnsi="Arial" w:cs="Arial"/>
              </w:rPr>
              <w:t>p.Gly245Ser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083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733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084" w14:textId="77777777" w:rsidR="00B366BA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085" w14:textId="77777777" w:rsidR="00B366BA" w:rsidRPr="00800674" w:rsidRDefault="00B366BA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08D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4087" w14:textId="77777777" w:rsidR="00AE3398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4088" w14:textId="77777777" w:rsidR="00AE3398" w:rsidRPr="00800674" w:rsidRDefault="00AE3398" w:rsidP="00AE339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4089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408A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408B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408C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E3939" w:rsidRPr="004C352B" w14:paraId="05EA4095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08E" w14:textId="77777777" w:rsidR="00BE3939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08F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090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09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092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093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094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E3939" w:rsidRPr="004C352B" w14:paraId="05EA409D" w14:textId="77777777" w:rsidTr="00FD632C">
        <w:trPr>
          <w:jc w:val="center"/>
        </w:trPr>
        <w:tc>
          <w:tcPr>
            <w:tcW w:w="1194" w:type="dxa"/>
          </w:tcPr>
          <w:p w14:paraId="05EA4096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97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1</w:t>
            </w:r>
          </w:p>
        </w:tc>
        <w:tc>
          <w:tcPr>
            <w:tcW w:w="1217" w:type="dxa"/>
          </w:tcPr>
          <w:p w14:paraId="05EA4098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099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cing</w:t>
            </w:r>
          </w:p>
        </w:tc>
        <w:tc>
          <w:tcPr>
            <w:tcW w:w="1917" w:type="dxa"/>
          </w:tcPr>
          <w:p w14:paraId="05EA409A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782+3C&gt;T</w:t>
            </w:r>
          </w:p>
        </w:tc>
        <w:tc>
          <w:tcPr>
            <w:tcW w:w="1084" w:type="dxa"/>
          </w:tcPr>
          <w:p w14:paraId="05EA409B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</w:t>
            </w:r>
          </w:p>
        </w:tc>
        <w:tc>
          <w:tcPr>
            <w:tcW w:w="1366" w:type="dxa"/>
          </w:tcPr>
          <w:p w14:paraId="05EA409C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0A5" w14:textId="77777777" w:rsidTr="00FD632C">
        <w:trPr>
          <w:jc w:val="center"/>
        </w:trPr>
        <w:tc>
          <w:tcPr>
            <w:tcW w:w="1194" w:type="dxa"/>
          </w:tcPr>
          <w:p w14:paraId="05EA409E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9F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1</w:t>
            </w:r>
          </w:p>
        </w:tc>
        <w:tc>
          <w:tcPr>
            <w:tcW w:w="1217" w:type="dxa"/>
          </w:tcPr>
          <w:p w14:paraId="05EA40A0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0A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Pro278Ala</w:t>
            </w:r>
          </w:p>
        </w:tc>
        <w:tc>
          <w:tcPr>
            <w:tcW w:w="1917" w:type="dxa"/>
          </w:tcPr>
          <w:p w14:paraId="05EA40A2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832C&gt;G</w:t>
            </w:r>
          </w:p>
        </w:tc>
        <w:tc>
          <w:tcPr>
            <w:tcW w:w="1084" w:type="dxa"/>
          </w:tcPr>
          <w:p w14:paraId="05EA40A3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%</w:t>
            </w:r>
          </w:p>
        </w:tc>
        <w:tc>
          <w:tcPr>
            <w:tcW w:w="1366" w:type="dxa"/>
          </w:tcPr>
          <w:p w14:paraId="05EA40A4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0AD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0A6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0A7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GD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0A8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0A9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0AA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0AB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0AC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0B4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40AE" w14:textId="77777777" w:rsidR="00AE3398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40AF" w14:textId="77777777" w:rsidR="00AE3398" w:rsidRPr="00800674" w:rsidRDefault="00AE3398" w:rsidP="00AE339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40B0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40B1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40B2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40B3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plasia</w:t>
            </w:r>
          </w:p>
        </w:tc>
      </w:tr>
      <w:tr w:rsidR="00BE3939" w:rsidRPr="004C352B" w14:paraId="05EA40BC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0B5" w14:textId="77777777" w:rsidR="00BE3939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0B6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0B7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0B8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y838Se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0B9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12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0BA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0BB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E3939" w:rsidRPr="004C352B" w14:paraId="05EA40C4" w14:textId="77777777" w:rsidTr="00FD632C">
        <w:trPr>
          <w:jc w:val="center"/>
        </w:trPr>
        <w:tc>
          <w:tcPr>
            <w:tcW w:w="1194" w:type="dxa"/>
          </w:tcPr>
          <w:p w14:paraId="05EA40BD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BE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0BF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</w:tcPr>
          <w:p w14:paraId="05EA40C0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y838Ser</w:t>
            </w:r>
          </w:p>
        </w:tc>
        <w:tc>
          <w:tcPr>
            <w:tcW w:w="1917" w:type="dxa"/>
          </w:tcPr>
          <w:p w14:paraId="05EA40C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12G&gt;A</w:t>
            </w:r>
          </w:p>
        </w:tc>
        <w:tc>
          <w:tcPr>
            <w:tcW w:w="1084" w:type="dxa"/>
          </w:tcPr>
          <w:p w14:paraId="05EA40C2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1366" w:type="dxa"/>
          </w:tcPr>
          <w:p w14:paraId="05EA40C3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0CC" w14:textId="77777777" w:rsidTr="00FD632C">
        <w:trPr>
          <w:jc w:val="center"/>
        </w:trPr>
        <w:tc>
          <w:tcPr>
            <w:tcW w:w="1194" w:type="dxa"/>
          </w:tcPr>
          <w:p w14:paraId="05EA40C5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C6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1</w:t>
            </w:r>
          </w:p>
        </w:tc>
        <w:tc>
          <w:tcPr>
            <w:tcW w:w="1217" w:type="dxa"/>
          </w:tcPr>
          <w:p w14:paraId="05EA40C7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</w:tcPr>
          <w:p w14:paraId="05EA40C8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y838Ser</w:t>
            </w:r>
          </w:p>
        </w:tc>
        <w:tc>
          <w:tcPr>
            <w:tcW w:w="1917" w:type="dxa"/>
          </w:tcPr>
          <w:p w14:paraId="05EA40C9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12G&gt;A</w:t>
            </w:r>
          </w:p>
        </w:tc>
        <w:tc>
          <w:tcPr>
            <w:tcW w:w="1084" w:type="dxa"/>
          </w:tcPr>
          <w:p w14:paraId="05EA40CA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%</w:t>
            </w:r>
          </w:p>
        </w:tc>
        <w:tc>
          <w:tcPr>
            <w:tcW w:w="1366" w:type="dxa"/>
          </w:tcPr>
          <w:p w14:paraId="05EA40CB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0D4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0CD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0CE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0CF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0D0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y838Ser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0D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12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0D2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0D3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0DC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0D5" w14:textId="77777777" w:rsidR="00BE3939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0D6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0D7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RID1A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0D8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n507Te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0D9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519C&gt;T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0DA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0DB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BE3939" w:rsidRPr="004C352B" w14:paraId="05EA40E4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0DD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0DE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0DF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RID1A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0E0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n507Ter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0E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519C&gt;T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0E2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0E3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0EB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40E5" w14:textId="77777777" w:rsidR="00AE3398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40E6" w14:textId="77777777" w:rsidR="00AE3398" w:rsidRPr="00800674" w:rsidRDefault="00AE3398" w:rsidP="00AE339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40E7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40E8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40E9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40EA" w14:textId="77777777" w:rsidR="00AE3398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plasia</w:t>
            </w:r>
          </w:p>
        </w:tc>
      </w:tr>
      <w:tr w:rsidR="00BE3939" w:rsidRPr="004C352B" w14:paraId="05EA40F3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0EC" w14:textId="77777777" w:rsidR="00BE3939" w:rsidRPr="00800674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0ED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0EE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0EF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u545Lys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0F0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633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0F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0F2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BE3939" w:rsidRPr="004C352B" w14:paraId="05EA40FB" w14:textId="77777777" w:rsidTr="00FD632C">
        <w:trPr>
          <w:jc w:val="center"/>
        </w:trPr>
        <w:tc>
          <w:tcPr>
            <w:tcW w:w="1194" w:type="dxa"/>
          </w:tcPr>
          <w:p w14:paraId="05EA40F4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F5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0F6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0F7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355Tyr</w:t>
            </w:r>
          </w:p>
        </w:tc>
        <w:tc>
          <w:tcPr>
            <w:tcW w:w="1917" w:type="dxa"/>
          </w:tcPr>
          <w:p w14:paraId="05EA40F8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063G&gt;T</w:t>
            </w:r>
          </w:p>
        </w:tc>
        <w:tc>
          <w:tcPr>
            <w:tcW w:w="1084" w:type="dxa"/>
          </w:tcPr>
          <w:p w14:paraId="05EA40F9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366" w:type="dxa"/>
          </w:tcPr>
          <w:p w14:paraId="05EA40FA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BE3939" w:rsidRPr="004C352B" w14:paraId="05EA4103" w14:textId="77777777" w:rsidTr="00FD632C">
        <w:trPr>
          <w:jc w:val="center"/>
        </w:trPr>
        <w:tc>
          <w:tcPr>
            <w:tcW w:w="1194" w:type="dxa"/>
          </w:tcPr>
          <w:p w14:paraId="05EA40FC" w14:textId="77777777" w:rsidR="00BE3939" w:rsidRPr="00800674" w:rsidRDefault="00BE3939" w:rsidP="00B366BA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0FD" w14:textId="77777777" w:rsidR="00BE3939" w:rsidRDefault="00AE3398" w:rsidP="00B36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0FE" w14:textId="77777777" w:rsidR="00BE3939" w:rsidRPr="00800674" w:rsidRDefault="00AE3398" w:rsidP="00B366B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0FF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Cys176Ter</w:t>
            </w:r>
          </w:p>
        </w:tc>
        <w:tc>
          <w:tcPr>
            <w:tcW w:w="1917" w:type="dxa"/>
          </w:tcPr>
          <w:p w14:paraId="05EA4100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28C&gt;A</w:t>
            </w:r>
          </w:p>
        </w:tc>
        <w:tc>
          <w:tcPr>
            <w:tcW w:w="1084" w:type="dxa"/>
          </w:tcPr>
          <w:p w14:paraId="05EA4101" w14:textId="77777777" w:rsidR="00BE3939" w:rsidRPr="00800674" w:rsidRDefault="00AE3398" w:rsidP="00B36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366" w:type="dxa"/>
          </w:tcPr>
          <w:p w14:paraId="05EA4102" w14:textId="77777777" w:rsidR="00BE3939" w:rsidRPr="00800674" w:rsidRDefault="00BE3939" w:rsidP="00B366BA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0B" w14:textId="77777777" w:rsidTr="00FD632C">
        <w:trPr>
          <w:jc w:val="center"/>
        </w:trPr>
        <w:tc>
          <w:tcPr>
            <w:tcW w:w="1194" w:type="dxa"/>
          </w:tcPr>
          <w:p w14:paraId="05EA410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05" w14:textId="77777777" w:rsidR="00AE3398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06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</w:tcPr>
          <w:p w14:paraId="05EA410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u545Lys</w:t>
            </w:r>
          </w:p>
        </w:tc>
        <w:tc>
          <w:tcPr>
            <w:tcW w:w="1917" w:type="dxa"/>
          </w:tcPr>
          <w:p w14:paraId="05EA410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633G&gt;A</w:t>
            </w:r>
          </w:p>
        </w:tc>
        <w:tc>
          <w:tcPr>
            <w:tcW w:w="1084" w:type="dxa"/>
          </w:tcPr>
          <w:p w14:paraId="05EA410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1366" w:type="dxa"/>
          </w:tcPr>
          <w:p w14:paraId="05EA410A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13" w14:textId="77777777" w:rsidTr="00FD632C">
        <w:trPr>
          <w:jc w:val="center"/>
        </w:trPr>
        <w:tc>
          <w:tcPr>
            <w:tcW w:w="1194" w:type="dxa"/>
          </w:tcPr>
          <w:p w14:paraId="05EA410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0D" w14:textId="77777777" w:rsidR="00AE3398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0E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10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355Tyr</w:t>
            </w:r>
          </w:p>
        </w:tc>
        <w:tc>
          <w:tcPr>
            <w:tcW w:w="1917" w:type="dxa"/>
          </w:tcPr>
          <w:p w14:paraId="05EA411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063G&gt;T</w:t>
            </w:r>
          </w:p>
        </w:tc>
        <w:tc>
          <w:tcPr>
            <w:tcW w:w="1084" w:type="dxa"/>
          </w:tcPr>
          <w:p w14:paraId="05EA411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1366" w:type="dxa"/>
          </w:tcPr>
          <w:p w14:paraId="05EA4112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1B" w14:textId="77777777" w:rsidTr="00FD632C">
        <w:trPr>
          <w:jc w:val="center"/>
        </w:trPr>
        <w:tc>
          <w:tcPr>
            <w:tcW w:w="1194" w:type="dxa"/>
          </w:tcPr>
          <w:p w14:paraId="05EA411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15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16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11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Cys176Ter</w:t>
            </w:r>
          </w:p>
        </w:tc>
        <w:tc>
          <w:tcPr>
            <w:tcW w:w="1917" w:type="dxa"/>
          </w:tcPr>
          <w:p w14:paraId="05EA411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28C&gt;A</w:t>
            </w:r>
          </w:p>
        </w:tc>
        <w:tc>
          <w:tcPr>
            <w:tcW w:w="1084" w:type="dxa"/>
          </w:tcPr>
          <w:p w14:paraId="05EA411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</w:tc>
        <w:tc>
          <w:tcPr>
            <w:tcW w:w="1366" w:type="dxa"/>
          </w:tcPr>
          <w:p w14:paraId="05EA411A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23" w14:textId="77777777" w:rsidTr="00FD632C">
        <w:trPr>
          <w:jc w:val="center"/>
        </w:trPr>
        <w:tc>
          <w:tcPr>
            <w:tcW w:w="1194" w:type="dxa"/>
          </w:tcPr>
          <w:p w14:paraId="05EA411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1D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</w:tcPr>
          <w:p w14:paraId="05EA411E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</w:tcPr>
          <w:p w14:paraId="05EA411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u545Lys</w:t>
            </w:r>
          </w:p>
        </w:tc>
        <w:tc>
          <w:tcPr>
            <w:tcW w:w="1917" w:type="dxa"/>
          </w:tcPr>
          <w:p w14:paraId="05EA412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633G&gt;A</w:t>
            </w:r>
          </w:p>
        </w:tc>
        <w:tc>
          <w:tcPr>
            <w:tcW w:w="1084" w:type="dxa"/>
          </w:tcPr>
          <w:p w14:paraId="05EA412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1366" w:type="dxa"/>
          </w:tcPr>
          <w:p w14:paraId="05EA4122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2B" w14:textId="77777777" w:rsidTr="00FD632C">
        <w:trPr>
          <w:jc w:val="center"/>
        </w:trPr>
        <w:tc>
          <w:tcPr>
            <w:tcW w:w="1194" w:type="dxa"/>
          </w:tcPr>
          <w:p w14:paraId="05EA412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25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</w:tcPr>
          <w:p w14:paraId="05EA4126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12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355Tyr</w:t>
            </w:r>
          </w:p>
        </w:tc>
        <w:tc>
          <w:tcPr>
            <w:tcW w:w="1917" w:type="dxa"/>
          </w:tcPr>
          <w:p w14:paraId="05EA412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063G&gt;T</w:t>
            </w:r>
          </w:p>
        </w:tc>
        <w:tc>
          <w:tcPr>
            <w:tcW w:w="1084" w:type="dxa"/>
          </w:tcPr>
          <w:p w14:paraId="05EA412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366" w:type="dxa"/>
          </w:tcPr>
          <w:p w14:paraId="05EA412A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33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12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12D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12E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12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Cys176Ter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13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28C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13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132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3A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413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A4135" w14:textId="77777777" w:rsidR="00AE3398" w:rsidRPr="00800674" w:rsidRDefault="00AE3398" w:rsidP="00AE339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413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413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413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413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AE3398" w:rsidRPr="004C352B" w14:paraId="05EA4142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5EA413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05EA413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5EA413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05EA413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769Ty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5EA413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305G&gt;T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5EA414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5EA414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AE3398" w:rsidRPr="004C352B" w14:paraId="05EA414A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14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14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14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14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14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14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14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AE3398" w:rsidRPr="004C352B" w14:paraId="05EA4152" w14:textId="77777777" w:rsidTr="00FD632C">
        <w:trPr>
          <w:jc w:val="center"/>
        </w:trPr>
        <w:tc>
          <w:tcPr>
            <w:tcW w:w="1194" w:type="dxa"/>
          </w:tcPr>
          <w:p w14:paraId="05EA414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4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14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14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n61His</w:t>
            </w:r>
          </w:p>
        </w:tc>
        <w:tc>
          <w:tcPr>
            <w:tcW w:w="1917" w:type="dxa"/>
          </w:tcPr>
          <w:p w14:paraId="05EA414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83A&gt;C</w:t>
            </w:r>
          </w:p>
        </w:tc>
        <w:tc>
          <w:tcPr>
            <w:tcW w:w="1084" w:type="dxa"/>
          </w:tcPr>
          <w:p w14:paraId="05EA415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%</w:t>
            </w:r>
          </w:p>
        </w:tc>
        <w:tc>
          <w:tcPr>
            <w:tcW w:w="1366" w:type="dxa"/>
          </w:tcPr>
          <w:p w14:paraId="05EA415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5A" w14:textId="77777777" w:rsidTr="00FD632C">
        <w:trPr>
          <w:jc w:val="center"/>
        </w:trPr>
        <w:tc>
          <w:tcPr>
            <w:tcW w:w="1194" w:type="dxa"/>
          </w:tcPr>
          <w:p w14:paraId="05EA415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5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15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15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</w:t>
            </w:r>
            <w:r w:rsidR="00F35CC1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icing</w:t>
            </w:r>
          </w:p>
        </w:tc>
        <w:tc>
          <w:tcPr>
            <w:tcW w:w="1917" w:type="dxa"/>
          </w:tcPr>
          <w:p w14:paraId="05EA415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139+2T&gt;C</w:t>
            </w:r>
          </w:p>
        </w:tc>
        <w:tc>
          <w:tcPr>
            <w:tcW w:w="1084" w:type="dxa"/>
          </w:tcPr>
          <w:p w14:paraId="05EA415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</w:tc>
        <w:tc>
          <w:tcPr>
            <w:tcW w:w="1366" w:type="dxa"/>
          </w:tcPr>
          <w:p w14:paraId="05EA415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62" w14:textId="77777777" w:rsidTr="00FD632C">
        <w:trPr>
          <w:jc w:val="center"/>
        </w:trPr>
        <w:tc>
          <w:tcPr>
            <w:tcW w:w="1194" w:type="dxa"/>
          </w:tcPr>
          <w:p w14:paraId="05EA415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5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5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15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</w:tcPr>
          <w:p w14:paraId="05EA415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</w:tcPr>
          <w:p w14:paraId="05EA416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</w:t>
            </w:r>
          </w:p>
        </w:tc>
        <w:tc>
          <w:tcPr>
            <w:tcW w:w="1366" w:type="dxa"/>
          </w:tcPr>
          <w:p w14:paraId="05EA416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6A" w14:textId="77777777" w:rsidTr="00FD632C">
        <w:trPr>
          <w:jc w:val="center"/>
        </w:trPr>
        <w:tc>
          <w:tcPr>
            <w:tcW w:w="1194" w:type="dxa"/>
          </w:tcPr>
          <w:p w14:paraId="05EA416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6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6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16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n61His</w:t>
            </w:r>
          </w:p>
        </w:tc>
        <w:tc>
          <w:tcPr>
            <w:tcW w:w="1917" w:type="dxa"/>
          </w:tcPr>
          <w:p w14:paraId="05EA416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83A&gt;C</w:t>
            </w:r>
          </w:p>
        </w:tc>
        <w:tc>
          <w:tcPr>
            <w:tcW w:w="1084" w:type="dxa"/>
          </w:tcPr>
          <w:p w14:paraId="05EA416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%</w:t>
            </w:r>
          </w:p>
        </w:tc>
        <w:tc>
          <w:tcPr>
            <w:tcW w:w="1366" w:type="dxa"/>
          </w:tcPr>
          <w:p w14:paraId="05EA416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72" w14:textId="77777777" w:rsidTr="00FD632C">
        <w:trPr>
          <w:jc w:val="center"/>
        </w:trPr>
        <w:tc>
          <w:tcPr>
            <w:tcW w:w="1194" w:type="dxa"/>
          </w:tcPr>
          <w:p w14:paraId="05EA416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6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6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</w:tcPr>
          <w:p w14:paraId="05EA416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cing</w:t>
            </w:r>
          </w:p>
        </w:tc>
        <w:tc>
          <w:tcPr>
            <w:tcW w:w="1917" w:type="dxa"/>
          </w:tcPr>
          <w:p w14:paraId="05EA416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139+2T&gt;C</w:t>
            </w:r>
          </w:p>
        </w:tc>
        <w:tc>
          <w:tcPr>
            <w:tcW w:w="1084" w:type="dxa"/>
          </w:tcPr>
          <w:p w14:paraId="05EA417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%</w:t>
            </w:r>
          </w:p>
        </w:tc>
        <w:tc>
          <w:tcPr>
            <w:tcW w:w="1366" w:type="dxa"/>
          </w:tcPr>
          <w:p w14:paraId="05EA417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7A" w14:textId="77777777" w:rsidTr="00FD632C">
        <w:trPr>
          <w:jc w:val="center"/>
        </w:trPr>
        <w:tc>
          <w:tcPr>
            <w:tcW w:w="1194" w:type="dxa"/>
          </w:tcPr>
          <w:p w14:paraId="05EA417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7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17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17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</w:tcPr>
          <w:p w14:paraId="05EA417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</w:tcPr>
          <w:p w14:paraId="05EA417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1366" w:type="dxa"/>
          </w:tcPr>
          <w:p w14:paraId="05EA417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82" w14:textId="77777777" w:rsidTr="00FD632C">
        <w:trPr>
          <w:jc w:val="center"/>
        </w:trPr>
        <w:tc>
          <w:tcPr>
            <w:tcW w:w="1194" w:type="dxa"/>
          </w:tcPr>
          <w:p w14:paraId="05EA417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7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17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17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Gln61His</w:t>
            </w:r>
          </w:p>
        </w:tc>
        <w:tc>
          <w:tcPr>
            <w:tcW w:w="1917" w:type="dxa"/>
          </w:tcPr>
          <w:p w14:paraId="05EA417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83A&gt;C</w:t>
            </w:r>
          </w:p>
        </w:tc>
        <w:tc>
          <w:tcPr>
            <w:tcW w:w="1084" w:type="dxa"/>
          </w:tcPr>
          <w:p w14:paraId="05EA418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%</w:t>
            </w:r>
          </w:p>
        </w:tc>
        <w:tc>
          <w:tcPr>
            <w:tcW w:w="1366" w:type="dxa"/>
          </w:tcPr>
          <w:p w14:paraId="05EA418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8A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18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18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18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18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cing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18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1139+2T&gt;C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18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18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92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18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18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18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DKN2A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18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0Te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18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38C&gt;T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19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191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AE3398" w:rsidRPr="004C352B" w14:paraId="05EA419A" w14:textId="77777777" w:rsidTr="00FD632C">
        <w:trPr>
          <w:jc w:val="center"/>
        </w:trPr>
        <w:tc>
          <w:tcPr>
            <w:tcW w:w="1194" w:type="dxa"/>
          </w:tcPr>
          <w:p w14:paraId="05EA419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9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19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19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223Valfs*32</w:t>
            </w:r>
          </w:p>
        </w:tc>
        <w:tc>
          <w:tcPr>
            <w:tcW w:w="1917" w:type="dxa"/>
          </w:tcPr>
          <w:p w14:paraId="05EA419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666_667dupTG</w:t>
            </w:r>
          </w:p>
        </w:tc>
        <w:tc>
          <w:tcPr>
            <w:tcW w:w="1084" w:type="dxa"/>
          </w:tcPr>
          <w:p w14:paraId="05EA419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</w:t>
            </w:r>
          </w:p>
        </w:tc>
        <w:tc>
          <w:tcPr>
            <w:tcW w:w="1366" w:type="dxa"/>
          </w:tcPr>
          <w:p w14:paraId="05EA419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A2" w14:textId="77777777" w:rsidTr="00FD632C">
        <w:trPr>
          <w:jc w:val="center"/>
        </w:trPr>
        <w:tc>
          <w:tcPr>
            <w:tcW w:w="1194" w:type="dxa"/>
          </w:tcPr>
          <w:p w14:paraId="05EA419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9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19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19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44His</w:t>
            </w:r>
          </w:p>
        </w:tc>
        <w:tc>
          <w:tcPr>
            <w:tcW w:w="1917" w:type="dxa"/>
          </w:tcPr>
          <w:p w14:paraId="05EA419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31G&gt;A</w:t>
            </w:r>
          </w:p>
        </w:tc>
        <w:tc>
          <w:tcPr>
            <w:tcW w:w="1084" w:type="dxa"/>
          </w:tcPr>
          <w:p w14:paraId="05EA41A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366" w:type="dxa"/>
          </w:tcPr>
          <w:p w14:paraId="05EA41A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AA" w14:textId="77777777" w:rsidTr="00FD632C">
        <w:trPr>
          <w:jc w:val="center"/>
        </w:trPr>
        <w:tc>
          <w:tcPr>
            <w:tcW w:w="1194" w:type="dxa"/>
          </w:tcPr>
          <w:p w14:paraId="05EA41A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A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  <w:tc>
          <w:tcPr>
            <w:tcW w:w="1217" w:type="dxa"/>
          </w:tcPr>
          <w:p w14:paraId="05EA41A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1A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75His</w:t>
            </w:r>
          </w:p>
        </w:tc>
        <w:tc>
          <w:tcPr>
            <w:tcW w:w="1917" w:type="dxa"/>
          </w:tcPr>
          <w:p w14:paraId="05EA41A7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524G&gt;A</w:t>
            </w:r>
          </w:p>
        </w:tc>
        <w:tc>
          <w:tcPr>
            <w:tcW w:w="1084" w:type="dxa"/>
          </w:tcPr>
          <w:p w14:paraId="05EA41A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</w:t>
            </w:r>
          </w:p>
        </w:tc>
        <w:tc>
          <w:tcPr>
            <w:tcW w:w="1366" w:type="dxa"/>
          </w:tcPr>
          <w:p w14:paraId="05EA41A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B2" w14:textId="77777777" w:rsidTr="00FD632C">
        <w:trPr>
          <w:jc w:val="center"/>
        </w:trPr>
        <w:tc>
          <w:tcPr>
            <w:tcW w:w="1194" w:type="dxa"/>
          </w:tcPr>
          <w:p w14:paraId="05EA41A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A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A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DKN2A</w:t>
            </w:r>
          </w:p>
        </w:tc>
        <w:tc>
          <w:tcPr>
            <w:tcW w:w="1966" w:type="dxa"/>
          </w:tcPr>
          <w:p w14:paraId="05EA41A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0Ter</w:t>
            </w:r>
          </w:p>
        </w:tc>
        <w:tc>
          <w:tcPr>
            <w:tcW w:w="1917" w:type="dxa"/>
          </w:tcPr>
          <w:p w14:paraId="05EA41A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38C&gt;T</w:t>
            </w:r>
          </w:p>
        </w:tc>
        <w:tc>
          <w:tcPr>
            <w:tcW w:w="1084" w:type="dxa"/>
          </w:tcPr>
          <w:p w14:paraId="05EA41B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366" w:type="dxa"/>
          </w:tcPr>
          <w:p w14:paraId="05EA41B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BA" w14:textId="77777777" w:rsidTr="00FD632C">
        <w:trPr>
          <w:jc w:val="center"/>
        </w:trPr>
        <w:tc>
          <w:tcPr>
            <w:tcW w:w="1194" w:type="dxa"/>
          </w:tcPr>
          <w:p w14:paraId="05EA41B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B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B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1B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223Valfs*32</w:t>
            </w:r>
          </w:p>
        </w:tc>
        <w:tc>
          <w:tcPr>
            <w:tcW w:w="1917" w:type="dxa"/>
          </w:tcPr>
          <w:p w14:paraId="05EA41B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666_667dupTG</w:t>
            </w:r>
          </w:p>
        </w:tc>
        <w:tc>
          <w:tcPr>
            <w:tcW w:w="1084" w:type="dxa"/>
          </w:tcPr>
          <w:p w14:paraId="05EA41B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1366" w:type="dxa"/>
          </w:tcPr>
          <w:p w14:paraId="05EA41B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C2" w14:textId="77777777" w:rsidTr="00FD632C">
        <w:trPr>
          <w:jc w:val="center"/>
        </w:trPr>
        <w:tc>
          <w:tcPr>
            <w:tcW w:w="1194" w:type="dxa"/>
          </w:tcPr>
          <w:p w14:paraId="05EA41B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B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B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1B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44His</w:t>
            </w:r>
          </w:p>
        </w:tc>
        <w:tc>
          <w:tcPr>
            <w:tcW w:w="1917" w:type="dxa"/>
          </w:tcPr>
          <w:p w14:paraId="05EA41B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31G&gt;A</w:t>
            </w:r>
          </w:p>
        </w:tc>
        <w:tc>
          <w:tcPr>
            <w:tcW w:w="1084" w:type="dxa"/>
          </w:tcPr>
          <w:p w14:paraId="05EA41C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</w:t>
            </w:r>
          </w:p>
        </w:tc>
        <w:tc>
          <w:tcPr>
            <w:tcW w:w="1366" w:type="dxa"/>
          </w:tcPr>
          <w:p w14:paraId="05EA41C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CA" w14:textId="77777777" w:rsidTr="00FD632C">
        <w:trPr>
          <w:jc w:val="center"/>
        </w:trPr>
        <w:tc>
          <w:tcPr>
            <w:tcW w:w="1194" w:type="dxa"/>
          </w:tcPr>
          <w:p w14:paraId="05EA41C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C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1217" w:type="dxa"/>
          </w:tcPr>
          <w:p w14:paraId="05EA41C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1C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75His</w:t>
            </w:r>
          </w:p>
        </w:tc>
        <w:tc>
          <w:tcPr>
            <w:tcW w:w="1917" w:type="dxa"/>
          </w:tcPr>
          <w:p w14:paraId="05EA41C7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524G&gt;A</w:t>
            </w:r>
          </w:p>
        </w:tc>
        <w:tc>
          <w:tcPr>
            <w:tcW w:w="1084" w:type="dxa"/>
          </w:tcPr>
          <w:p w14:paraId="05EA41C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366" w:type="dxa"/>
          </w:tcPr>
          <w:p w14:paraId="05EA41C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D2" w14:textId="77777777" w:rsidTr="00FD632C">
        <w:trPr>
          <w:jc w:val="center"/>
        </w:trPr>
        <w:tc>
          <w:tcPr>
            <w:tcW w:w="1194" w:type="dxa"/>
          </w:tcPr>
          <w:p w14:paraId="05EA41C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C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1C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DKN2A</w:t>
            </w:r>
          </w:p>
        </w:tc>
        <w:tc>
          <w:tcPr>
            <w:tcW w:w="1966" w:type="dxa"/>
          </w:tcPr>
          <w:p w14:paraId="05EA41C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0Ter</w:t>
            </w:r>
          </w:p>
        </w:tc>
        <w:tc>
          <w:tcPr>
            <w:tcW w:w="1917" w:type="dxa"/>
          </w:tcPr>
          <w:p w14:paraId="05EA41C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38C&gt;T</w:t>
            </w:r>
          </w:p>
        </w:tc>
        <w:tc>
          <w:tcPr>
            <w:tcW w:w="1084" w:type="dxa"/>
          </w:tcPr>
          <w:p w14:paraId="05EA41D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1366" w:type="dxa"/>
          </w:tcPr>
          <w:p w14:paraId="05EA41D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DA" w14:textId="77777777" w:rsidTr="00FD632C">
        <w:trPr>
          <w:jc w:val="center"/>
        </w:trPr>
        <w:tc>
          <w:tcPr>
            <w:tcW w:w="1194" w:type="dxa"/>
          </w:tcPr>
          <w:p w14:paraId="05EA41D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D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1D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1D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223Valfs*32</w:t>
            </w:r>
          </w:p>
        </w:tc>
        <w:tc>
          <w:tcPr>
            <w:tcW w:w="1917" w:type="dxa"/>
          </w:tcPr>
          <w:p w14:paraId="05EA41D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666_667dupTG</w:t>
            </w:r>
          </w:p>
        </w:tc>
        <w:tc>
          <w:tcPr>
            <w:tcW w:w="1084" w:type="dxa"/>
          </w:tcPr>
          <w:p w14:paraId="05EA41D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1366" w:type="dxa"/>
          </w:tcPr>
          <w:p w14:paraId="05EA41D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E2" w14:textId="77777777" w:rsidTr="00FD632C">
        <w:trPr>
          <w:jc w:val="center"/>
        </w:trPr>
        <w:tc>
          <w:tcPr>
            <w:tcW w:w="1194" w:type="dxa"/>
          </w:tcPr>
          <w:p w14:paraId="05EA41D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D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1D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1D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44His</w:t>
            </w:r>
          </w:p>
        </w:tc>
        <w:tc>
          <w:tcPr>
            <w:tcW w:w="1917" w:type="dxa"/>
          </w:tcPr>
          <w:p w14:paraId="05EA41D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2531G&gt;A</w:t>
            </w:r>
          </w:p>
        </w:tc>
        <w:tc>
          <w:tcPr>
            <w:tcW w:w="1084" w:type="dxa"/>
          </w:tcPr>
          <w:p w14:paraId="05EA41E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1366" w:type="dxa"/>
          </w:tcPr>
          <w:p w14:paraId="05EA41E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EA" w14:textId="77777777" w:rsidTr="00FD632C">
        <w:trPr>
          <w:jc w:val="center"/>
        </w:trPr>
        <w:tc>
          <w:tcPr>
            <w:tcW w:w="1194" w:type="dxa"/>
          </w:tcPr>
          <w:p w14:paraId="05EA41E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E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1217" w:type="dxa"/>
          </w:tcPr>
          <w:p w14:paraId="05EA41E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1E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75His</w:t>
            </w:r>
          </w:p>
        </w:tc>
        <w:tc>
          <w:tcPr>
            <w:tcW w:w="1917" w:type="dxa"/>
          </w:tcPr>
          <w:p w14:paraId="05EA41E7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524G&gt;A</w:t>
            </w:r>
          </w:p>
        </w:tc>
        <w:tc>
          <w:tcPr>
            <w:tcW w:w="1084" w:type="dxa"/>
          </w:tcPr>
          <w:p w14:paraId="05EA41E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  <w:tc>
          <w:tcPr>
            <w:tcW w:w="1366" w:type="dxa"/>
          </w:tcPr>
          <w:p w14:paraId="05EA41E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F2" w14:textId="77777777" w:rsidTr="00FD632C">
        <w:trPr>
          <w:jc w:val="center"/>
        </w:trPr>
        <w:tc>
          <w:tcPr>
            <w:tcW w:w="1194" w:type="dxa"/>
          </w:tcPr>
          <w:p w14:paraId="05EA41E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EC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</w:tcPr>
          <w:p w14:paraId="05EA41E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966" w:type="dxa"/>
          </w:tcPr>
          <w:p w14:paraId="05EA41E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sp223Valfs*32</w:t>
            </w:r>
          </w:p>
        </w:tc>
        <w:tc>
          <w:tcPr>
            <w:tcW w:w="1917" w:type="dxa"/>
          </w:tcPr>
          <w:p w14:paraId="05EA41E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c.666_667dupTG</w:t>
            </w:r>
          </w:p>
        </w:tc>
        <w:tc>
          <w:tcPr>
            <w:tcW w:w="1084" w:type="dxa"/>
          </w:tcPr>
          <w:p w14:paraId="05EA41F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366" w:type="dxa"/>
          </w:tcPr>
          <w:p w14:paraId="05EA41F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1FA" w14:textId="77777777" w:rsidTr="00FD632C">
        <w:trPr>
          <w:jc w:val="center"/>
        </w:trPr>
        <w:tc>
          <w:tcPr>
            <w:tcW w:w="1194" w:type="dxa"/>
          </w:tcPr>
          <w:p w14:paraId="05EA41F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1F4" w14:textId="77777777" w:rsidR="00AE3398" w:rsidRPr="00800674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</w:tcPr>
          <w:p w14:paraId="05EA41F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1F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844His</w:t>
            </w:r>
          </w:p>
        </w:tc>
        <w:tc>
          <w:tcPr>
            <w:tcW w:w="1917" w:type="dxa"/>
          </w:tcPr>
          <w:p w14:paraId="05EA41F7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2531G&gt;A</w:t>
            </w:r>
          </w:p>
        </w:tc>
        <w:tc>
          <w:tcPr>
            <w:tcW w:w="1084" w:type="dxa"/>
          </w:tcPr>
          <w:p w14:paraId="05EA41F8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%</w:t>
            </w:r>
          </w:p>
        </w:tc>
        <w:tc>
          <w:tcPr>
            <w:tcW w:w="1366" w:type="dxa"/>
          </w:tcPr>
          <w:p w14:paraId="05EA41F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202" w14:textId="77777777" w:rsidTr="00FD632C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14:paraId="05EA41FB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EA41FC" w14:textId="77777777" w:rsidR="00AE3398" w:rsidRDefault="00AE3398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D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5EA41FD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05EA41F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  <w:r w:rsidRPr="00AE3398">
              <w:rPr>
                <w:rFonts w:ascii="Arial" w:hAnsi="Arial" w:cs="Arial"/>
              </w:rPr>
              <w:t>p.Arg175Hi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5EA41FF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524G&gt;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A4200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%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5EA4201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20A" w14:textId="77777777" w:rsidTr="00FD632C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14:paraId="05EA4203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5EA4204" w14:textId="77777777" w:rsidR="00AE3398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EA4205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05EA4206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5EA4207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5EA420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EA4209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11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0B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</w:t>
            </w:r>
          </w:p>
        </w:tc>
        <w:tc>
          <w:tcPr>
            <w:tcW w:w="1217" w:type="dxa"/>
          </w:tcPr>
          <w:p w14:paraId="05EA420C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RAS</w:t>
            </w:r>
          </w:p>
        </w:tc>
        <w:tc>
          <w:tcPr>
            <w:tcW w:w="1966" w:type="dxa"/>
          </w:tcPr>
          <w:p w14:paraId="05EA420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Gly12Asp</w:t>
            </w:r>
          </w:p>
        </w:tc>
        <w:tc>
          <w:tcPr>
            <w:tcW w:w="1917" w:type="dxa"/>
          </w:tcPr>
          <w:p w14:paraId="05EA420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35G&gt;A</w:t>
            </w:r>
          </w:p>
        </w:tc>
        <w:tc>
          <w:tcPr>
            <w:tcW w:w="1084" w:type="dxa"/>
          </w:tcPr>
          <w:p w14:paraId="05EA420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1366" w:type="dxa"/>
          </w:tcPr>
          <w:p w14:paraId="05EA4210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AE3398" w:rsidRPr="004C352B" w14:paraId="05EA4219" w14:textId="77777777" w:rsidTr="00FD632C">
        <w:trPr>
          <w:jc w:val="center"/>
        </w:trPr>
        <w:tc>
          <w:tcPr>
            <w:tcW w:w="1194" w:type="dxa"/>
          </w:tcPr>
          <w:p w14:paraId="05EA4212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213" w14:textId="77777777" w:rsidR="00AE3398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</w:tcPr>
          <w:p w14:paraId="05EA4214" w14:textId="77777777" w:rsidR="00AE3398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215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Pro152Leu</w:t>
            </w:r>
          </w:p>
        </w:tc>
        <w:tc>
          <w:tcPr>
            <w:tcW w:w="1917" w:type="dxa"/>
          </w:tcPr>
          <w:p w14:paraId="05EA4216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455C&gt;T</w:t>
            </w:r>
          </w:p>
        </w:tc>
        <w:tc>
          <w:tcPr>
            <w:tcW w:w="1084" w:type="dxa"/>
          </w:tcPr>
          <w:p w14:paraId="05EA4217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1366" w:type="dxa"/>
          </w:tcPr>
          <w:p w14:paraId="05EA421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20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1A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2</w:t>
            </w:r>
          </w:p>
        </w:tc>
        <w:tc>
          <w:tcPr>
            <w:tcW w:w="1217" w:type="dxa"/>
          </w:tcPr>
          <w:p w14:paraId="05EA421B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66" w:type="dxa"/>
          </w:tcPr>
          <w:p w14:paraId="05EA421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Tyr220Cys</w:t>
            </w:r>
          </w:p>
        </w:tc>
        <w:tc>
          <w:tcPr>
            <w:tcW w:w="1917" w:type="dxa"/>
          </w:tcPr>
          <w:p w14:paraId="05EA421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659A&gt;G</w:t>
            </w:r>
          </w:p>
        </w:tc>
        <w:tc>
          <w:tcPr>
            <w:tcW w:w="1084" w:type="dxa"/>
          </w:tcPr>
          <w:p w14:paraId="05EA421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1366" w:type="dxa"/>
          </w:tcPr>
          <w:p w14:paraId="05EA421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</w:t>
            </w:r>
            <w:r w:rsidR="00F35CC1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hilar</w:t>
            </w:r>
          </w:p>
        </w:tc>
      </w:tr>
      <w:tr w:rsidR="00FD632C" w:rsidRPr="004C352B" w14:paraId="05EA4227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21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3</w:t>
            </w:r>
          </w:p>
        </w:tc>
        <w:tc>
          <w:tcPr>
            <w:tcW w:w="1217" w:type="dxa"/>
          </w:tcPr>
          <w:p w14:paraId="05EA4222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</w:tcPr>
          <w:p w14:paraId="05EA4223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Glu542Lys</w:t>
            </w:r>
          </w:p>
        </w:tc>
        <w:tc>
          <w:tcPr>
            <w:tcW w:w="1917" w:type="dxa"/>
          </w:tcPr>
          <w:p w14:paraId="05EA422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1624G&gt;A</w:t>
            </w:r>
          </w:p>
        </w:tc>
        <w:tc>
          <w:tcPr>
            <w:tcW w:w="1084" w:type="dxa"/>
          </w:tcPr>
          <w:p w14:paraId="05EA4225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%</w:t>
            </w:r>
          </w:p>
        </w:tc>
        <w:tc>
          <w:tcPr>
            <w:tcW w:w="1366" w:type="dxa"/>
          </w:tcPr>
          <w:p w14:paraId="05EA422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AE3398" w:rsidRPr="004C352B" w14:paraId="05EA422F" w14:textId="77777777" w:rsidTr="00FD632C">
        <w:trPr>
          <w:jc w:val="center"/>
        </w:trPr>
        <w:tc>
          <w:tcPr>
            <w:tcW w:w="1194" w:type="dxa"/>
          </w:tcPr>
          <w:p w14:paraId="05EA4228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229" w14:textId="77777777" w:rsidR="00AE3398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</w:tcPr>
          <w:p w14:paraId="05EA422A" w14:textId="77777777" w:rsidR="00AE3398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966" w:type="dxa"/>
          </w:tcPr>
          <w:p w14:paraId="05EA422B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Arg187His</w:t>
            </w:r>
          </w:p>
        </w:tc>
        <w:tc>
          <w:tcPr>
            <w:tcW w:w="1917" w:type="dxa"/>
          </w:tcPr>
          <w:p w14:paraId="05EA422C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560G&gt;A</w:t>
            </w:r>
          </w:p>
        </w:tc>
        <w:tc>
          <w:tcPr>
            <w:tcW w:w="1084" w:type="dxa"/>
          </w:tcPr>
          <w:p w14:paraId="05EA422D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1366" w:type="dxa"/>
          </w:tcPr>
          <w:p w14:paraId="05EA422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35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30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4</w:t>
            </w:r>
          </w:p>
        </w:tc>
        <w:tc>
          <w:tcPr>
            <w:tcW w:w="3183" w:type="dxa"/>
            <w:gridSpan w:val="2"/>
          </w:tcPr>
          <w:p w14:paraId="05EA4231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32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33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3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FD632C" w:rsidRPr="004C352B" w14:paraId="05EA423B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36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5</w:t>
            </w:r>
          </w:p>
        </w:tc>
        <w:tc>
          <w:tcPr>
            <w:tcW w:w="3183" w:type="dxa"/>
            <w:gridSpan w:val="2"/>
          </w:tcPr>
          <w:p w14:paraId="05EA4237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38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39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3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FD632C" w:rsidRPr="004C352B" w14:paraId="05EA4241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3C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6</w:t>
            </w:r>
          </w:p>
        </w:tc>
        <w:tc>
          <w:tcPr>
            <w:tcW w:w="3183" w:type="dxa"/>
            <w:gridSpan w:val="2"/>
          </w:tcPr>
          <w:p w14:paraId="05EA423D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3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3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40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FD632C" w:rsidRPr="004C352B" w14:paraId="05EA4247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42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7</w:t>
            </w:r>
          </w:p>
        </w:tc>
        <w:tc>
          <w:tcPr>
            <w:tcW w:w="3183" w:type="dxa"/>
            <w:gridSpan w:val="2"/>
          </w:tcPr>
          <w:p w14:paraId="05EA4243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4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45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4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FD632C" w:rsidRPr="004C352B" w14:paraId="05EA424E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48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8</w:t>
            </w:r>
          </w:p>
        </w:tc>
        <w:tc>
          <w:tcPr>
            <w:tcW w:w="1217" w:type="dxa"/>
          </w:tcPr>
          <w:p w14:paraId="05EA4249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</w:tcPr>
          <w:p w14:paraId="05EA424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Gln546Lys</w:t>
            </w:r>
          </w:p>
        </w:tc>
        <w:tc>
          <w:tcPr>
            <w:tcW w:w="1917" w:type="dxa"/>
          </w:tcPr>
          <w:p w14:paraId="05EA424B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1636C&gt;A</w:t>
            </w:r>
          </w:p>
        </w:tc>
        <w:tc>
          <w:tcPr>
            <w:tcW w:w="1084" w:type="dxa"/>
          </w:tcPr>
          <w:p w14:paraId="05EA424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%</w:t>
            </w:r>
          </w:p>
        </w:tc>
        <w:tc>
          <w:tcPr>
            <w:tcW w:w="1366" w:type="dxa"/>
          </w:tcPr>
          <w:p w14:paraId="05EA424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FD632C" w:rsidRPr="004C352B" w14:paraId="05EA4254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4F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9</w:t>
            </w:r>
          </w:p>
        </w:tc>
        <w:tc>
          <w:tcPr>
            <w:tcW w:w="3183" w:type="dxa"/>
            <w:gridSpan w:val="2"/>
          </w:tcPr>
          <w:p w14:paraId="05EA4250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51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52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53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FD632C" w:rsidRPr="004C352B" w14:paraId="05EA425B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55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0</w:t>
            </w:r>
          </w:p>
        </w:tc>
        <w:tc>
          <w:tcPr>
            <w:tcW w:w="1217" w:type="dxa"/>
          </w:tcPr>
          <w:p w14:paraId="05EA4256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</w:tcPr>
          <w:p w14:paraId="05EA4257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Glu545Lys</w:t>
            </w:r>
          </w:p>
        </w:tc>
        <w:tc>
          <w:tcPr>
            <w:tcW w:w="1917" w:type="dxa"/>
          </w:tcPr>
          <w:p w14:paraId="05EA4258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1633G&gt;A</w:t>
            </w:r>
          </w:p>
        </w:tc>
        <w:tc>
          <w:tcPr>
            <w:tcW w:w="1084" w:type="dxa"/>
          </w:tcPr>
          <w:p w14:paraId="05EA4259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1366" w:type="dxa"/>
          </w:tcPr>
          <w:p w14:paraId="05EA425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FD632C" w:rsidRPr="004C352B" w14:paraId="05EA4261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5C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1</w:t>
            </w:r>
          </w:p>
        </w:tc>
        <w:tc>
          <w:tcPr>
            <w:tcW w:w="3183" w:type="dxa"/>
            <w:gridSpan w:val="2"/>
          </w:tcPr>
          <w:p w14:paraId="05EA425D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5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5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60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FD632C" w:rsidRPr="004C352B" w14:paraId="05EA4267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62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2</w:t>
            </w:r>
          </w:p>
        </w:tc>
        <w:tc>
          <w:tcPr>
            <w:tcW w:w="3183" w:type="dxa"/>
            <w:gridSpan w:val="2"/>
          </w:tcPr>
          <w:p w14:paraId="05EA4263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6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65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6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FD632C" w:rsidRPr="004C352B" w14:paraId="05EA426D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68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3</w:t>
            </w:r>
          </w:p>
        </w:tc>
        <w:tc>
          <w:tcPr>
            <w:tcW w:w="3183" w:type="dxa"/>
            <w:gridSpan w:val="2"/>
          </w:tcPr>
          <w:p w14:paraId="05EA4269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6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6B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6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FD632C" w:rsidRPr="004C352B" w14:paraId="05EA4273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6E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4</w:t>
            </w:r>
          </w:p>
        </w:tc>
        <w:tc>
          <w:tcPr>
            <w:tcW w:w="3183" w:type="dxa"/>
            <w:gridSpan w:val="2"/>
          </w:tcPr>
          <w:p w14:paraId="05EA426F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70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71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72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hepatic</w:t>
            </w:r>
          </w:p>
        </w:tc>
      </w:tr>
      <w:tr w:rsidR="00FD632C" w:rsidRPr="004C352B" w14:paraId="05EA4279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74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5</w:t>
            </w:r>
          </w:p>
        </w:tc>
        <w:tc>
          <w:tcPr>
            <w:tcW w:w="3183" w:type="dxa"/>
            <w:gridSpan w:val="2"/>
          </w:tcPr>
          <w:p w14:paraId="05EA4275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utations</w:t>
            </w:r>
          </w:p>
        </w:tc>
        <w:tc>
          <w:tcPr>
            <w:tcW w:w="1917" w:type="dxa"/>
          </w:tcPr>
          <w:p w14:paraId="05EA427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77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78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hilar</w:t>
            </w:r>
          </w:p>
        </w:tc>
      </w:tr>
      <w:tr w:rsidR="00FD632C" w:rsidRPr="004C352B" w14:paraId="05EA4280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7A" w14:textId="77777777" w:rsidR="00FD632C" w:rsidRDefault="00FD632C" w:rsidP="00AE33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sy 16</w:t>
            </w:r>
          </w:p>
        </w:tc>
        <w:tc>
          <w:tcPr>
            <w:tcW w:w="1217" w:type="dxa"/>
          </w:tcPr>
          <w:p w14:paraId="05EA427B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66" w:type="dxa"/>
          </w:tcPr>
          <w:p w14:paraId="05EA427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Gly13Asp</w:t>
            </w:r>
          </w:p>
        </w:tc>
        <w:tc>
          <w:tcPr>
            <w:tcW w:w="1917" w:type="dxa"/>
          </w:tcPr>
          <w:p w14:paraId="05EA427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38G&gt;A</w:t>
            </w:r>
          </w:p>
        </w:tc>
        <w:tc>
          <w:tcPr>
            <w:tcW w:w="1084" w:type="dxa"/>
          </w:tcPr>
          <w:p w14:paraId="05EA427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366" w:type="dxa"/>
          </w:tcPr>
          <w:p w14:paraId="05EA427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l</w:t>
            </w:r>
          </w:p>
        </w:tc>
      </w:tr>
      <w:tr w:rsidR="00AE3398" w:rsidRPr="004C352B" w14:paraId="05EA4289" w14:textId="77777777" w:rsidTr="00FD632C">
        <w:trPr>
          <w:jc w:val="center"/>
        </w:trPr>
        <w:tc>
          <w:tcPr>
            <w:tcW w:w="1194" w:type="dxa"/>
          </w:tcPr>
          <w:p w14:paraId="05EA4281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282" w14:textId="77777777" w:rsidR="00AE3398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</w:tcPr>
          <w:p w14:paraId="05EA4283" w14:textId="77777777" w:rsidR="00AE3398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66" w:type="dxa"/>
          </w:tcPr>
          <w:p w14:paraId="05EA4284" w14:textId="77777777" w:rsidR="00FD632C" w:rsidRPr="00FD632C" w:rsidRDefault="00FD632C" w:rsidP="00FD632C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p.Glu545Lys</w:t>
            </w:r>
          </w:p>
          <w:p w14:paraId="05EA4285" w14:textId="77777777" w:rsidR="00AE3398" w:rsidRPr="00800674" w:rsidRDefault="00AE3398" w:rsidP="00FD63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</w:tcPr>
          <w:p w14:paraId="05EA4286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c.1633G&gt;A</w:t>
            </w:r>
          </w:p>
        </w:tc>
        <w:tc>
          <w:tcPr>
            <w:tcW w:w="1084" w:type="dxa"/>
          </w:tcPr>
          <w:p w14:paraId="05EA4287" w14:textId="77777777" w:rsidR="00AE3398" w:rsidRPr="00800674" w:rsidRDefault="00FD632C" w:rsidP="00AE33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%</w:t>
            </w:r>
          </w:p>
        </w:tc>
        <w:tc>
          <w:tcPr>
            <w:tcW w:w="1366" w:type="dxa"/>
          </w:tcPr>
          <w:p w14:paraId="05EA4288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AE3398" w:rsidRPr="004C352B" w14:paraId="05EA4291" w14:textId="77777777" w:rsidTr="00FD632C">
        <w:trPr>
          <w:jc w:val="center"/>
        </w:trPr>
        <w:tc>
          <w:tcPr>
            <w:tcW w:w="1194" w:type="dxa"/>
          </w:tcPr>
          <w:p w14:paraId="05EA428A" w14:textId="77777777" w:rsidR="00AE3398" w:rsidRPr="00800674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05EA428B" w14:textId="77777777" w:rsidR="00AE3398" w:rsidRDefault="00AE3398" w:rsidP="00AE3398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</w:tcPr>
          <w:p w14:paraId="05EA428C" w14:textId="77777777" w:rsidR="00AE3398" w:rsidRPr="00800674" w:rsidRDefault="00AE3398" w:rsidP="00AE339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966" w:type="dxa"/>
          </w:tcPr>
          <w:p w14:paraId="05EA428D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</w:tcPr>
          <w:p w14:paraId="05EA428E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8F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90" w14:textId="77777777" w:rsidR="00AE3398" w:rsidRPr="00800674" w:rsidRDefault="00AE3398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98" w14:textId="77777777" w:rsidTr="00FD632C">
        <w:trPr>
          <w:jc w:val="center"/>
        </w:trPr>
        <w:tc>
          <w:tcPr>
            <w:tcW w:w="2585" w:type="dxa"/>
            <w:gridSpan w:val="2"/>
          </w:tcPr>
          <w:p w14:paraId="05EA4292" w14:textId="77777777" w:rsidR="00FD632C" w:rsidRPr="00FD632C" w:rsidRDefault="00FD632C" w:rsidP="00AE3398">
            <w:pPr>
              <w:rPr>
                <w:rFonts w:ascii="Arial" w:hAnsi="Arial" w:cs="Arial"/>
                <w:b/>
                <w:u w:val="single"/>
              </w:rPr>
            </w:pPr>
            <w:r w:rsidRPr="00FD632C">
              <w:rPr>
                <w:rFonts w:ascii="Arial" w:hAnsi="Arial" w:cs="Arial"/>
                <w:b/>
                <w:u w:val="single"/>
              </w:rPr>
              <w:t>Transcript</w:t>
            </w:r>
          </w:p>
        </w:tc>
        <w:tc>
          <w:tcPr>
            <w:tcW w:w="1217" w:type="dxa"/>
          </w:tcPr>
          <w:p w14:paraId="05EA4293" w14:textId="77777777" w:rsidR="00FD632C" w:rsidRPr="00800674" w:rsidRDefault="00FD632C" w:rsidP="00AE3398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966" w:type="dxa"/>
          </w:tcPr>
          <w:p w14:paraId="05EA429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7" w:type="dxa"/>
          </w:tcPr>
          <w:p w14:paraId="05EA4295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9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97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9F" w14:textId="77777777" w:rsidTr="00471FF2">
        <w:trPr>
          <w:jc w:val="center"/>
        </w:trPr>
        <w:tc>
          <w:tcPr>
            <w:tcW w:w="1194" w:type="dxa"/>
          </w:tcPr>
          <w:p w14:paraId="05EA4299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APC</w:t>
            </w:r>
          </w:p>
        </w:tc>
        <w:tc>
          <w:tcPr>
            <w:tcW w:w="1391" w:type="dxa"/>
          </w:tcPr>
          <w:p w14:paraId="05EA429A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9B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0038</w:t>
            </w:r>
          </w:p>
        </w:tc>
        <w:tc>
          <w:tcPr>
            <w:tcW w:w="1917" w:type="dxa"/>
          </w:tcPr>
          <w:p w14:paraId="05EA429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9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9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A6" w14:textId="77777777" w:rsidTr="00471FF2">
        <w:trPr>
          <w:jc w:val="center"/>
        </w:trPr>
        <w:tc>
          <w:tcPr>
            <w:tcW w:w="1194" w:type="dxa"/>
          </w:tcPr>
          <w:p w14:paraId="05EA42A0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ARID1A</w:t>
            </w:r>
          </w:p>
        </w:tc>
        <w:tc>
          <w:tcPr>
            <w:tcW w:w="1391" w:type="dxa"/>
          </w:tcPr>
          <w:p w14:paraId="05EA42A1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A2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6015</w:t>
            </w:r>
          </w:p>
        </w:tc>
        <w:tc>
          <w:tcPr>
            <w:tcW w:w="1917" w:type="dxa"/>
          </w:tcPr>
          <w:p w14:paraId="05EA42A3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A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A5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AD" w14:textId="77777777" w:rsidTr="00471FF2">
        <w:trPr>
          <w:jc w:val="center"/>
        </w:trPr>
        <w:tc>
          <w:tcPr>
            <w:tcW w:w="1194" w:type="dxa"/>
          </w:tcPr>
          <w:p w14:paraId="05EA42A7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CDKN2A</w:t>
            </w:r>
          </w:p>
        </w:tc>
        <w:tc>
          <w:tcPr>
            <w:tcW w:w="1391" w:type="dxa"/>
          </w:tcPr>
          <w:p w14:paraId="05EA42A8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A9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1195132</w:t>
            </w:r>
          </w:p>
        </w:tc>
        <w:tc>
          <w:tcPr>
            <w:tcW w:w="1917" w:type="dxa"/>
          </w:tcPr>
          <w:p w14:paraId="05EA42A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AB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A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B4" w14:textId="77777777" w:rsidTr="00FD632C">
        <w:trPr>
          <w:trHeight w:val="293"/>
          <w:jc w:val="center"/>
        </w:trPr>
        <w:tc>
          <w:tcPr>
            <w:tcW w:w="1194" w:type="dxa"/>
          </w:tcPr>
          <w:p w14:paraId="05EA42AE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ELF3</w:t>
            </w:r>
          </w:p>
        </w:tc>
        <w:tc>
          <w:tcPr>
            <w:tcW w:w="1391" w:type="dxa"/>
          </w:tcPr>
          <w:p w14:paraId="05EA42AF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B0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1114309</w:t>
            </w:r>
          </w:p>
        </w:tc>
        <w:tc>
          <w:tcPr>
            <w:tcW w:w="1917" w:type="dxa"/>
          </w:tcPr>
          <w:p w14:paraId="05EA42B1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B2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B3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BB" w14:textId="77777777" w:rsidTr="00471FF2">
        <w:trPr>
          <w:jc w:val="center"/>
        </w:trPr>
        <w:tc>
          <w:tcPr>
            <w:tcW w:w="1194" w:type="dxa"/>
          </w:tcPr>
          <w:p w14:paraId="05EA42B5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1391" w:type="dxa"/>
          </w:tcPr>
          <w:p w14:paraId="05EA42B6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B7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4448</w:t>
            </w:r>
          </w:p>
        </w:tc>
        <w:tc>
          <w:tcPr>
            <w:tcW w:w="1917" w:type="dxa"/>
          </w:tcPr>
          <w:p w14:paraId="05EA42B8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B9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B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C2" w14:textId="77777777" w:rsidTr="00471FF2">
        <w:trPr>
          <w:jc w:val="center"/>
        </w:trPr>
        <w:tc>
          <w:tcPr>
            <w:tcW w:w="1194" w:type="dxa"/>
          </w:tcPr>
          <w:p w14:paraId="05EA42BC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1391" w:type="dxa"/>
          </w:tcPr>
          <w:p w14:paraId="05EA42BD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BE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80426</w:t>
            </w:r>
          </w:p>
        </w:tc>
        <w:tc>
          <w:tcPr>
            <w:tcW w:w="1917" w:type="dxa"/>
          </w:tcPr>
          <w:p w14:paraId="05EA42B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C0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C1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C9" w14:textId="77777777" w:rsidTr="00471FF2">
        <w:trPr>
          <w:jc w:val="center"/>
        </w:trPr>
        <w:tc>
          <w:tcPr>
            <w:tcW w:w="1194" w:type="dxa"/>
          </w:tcPr>
          <w:p w14:paraId="05EA42C3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IDH1</w:t>
            </w:r>
          </w:p>
        </w:tc>
        <w:tc>
          <w:tcPr>
            <w:tcW w:w="1391" w:type="dxa"/>
          </w:tcPr>
          <w:p w14:paraId="05EA42C4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C5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5896</w:t>
            </w:r>
          </w:p>
        </w:tc>
        <w:tc>
          <w:tcPr>
            <w:tcW w:w="1917" w:type="dxa"/>
          </w:tcPr>
          <w:p w14:paraId="05EA42C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C7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C8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D0" w14:textId="77777777" w:rsidTr="00471FF2">
        <w:trPr>
          <w:jc w:val="center"/>
        </w:trPr>
        <w:tc>
          <w:tcPr>
            <w:tcW w:w="1194" w:type="dxa"/>
          </w:tcPr>
          <w:p w14:paraId="05EA42CA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KMT2C</w:t>
            </w:r>
          </w:p>
        </w:tc>
        <w:tc>
          <w:tcPr>
            <w:tcW w:w="1391" w:type="dxa"/>
          </w:tcPr>
          <w:p w14:paraId="05EA42CB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CC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170606</w:t>
            </w:r>
          </w:p>
        </w:tc>
        <w:tc>
          <w:tcPr>
            <w:tcW w:w="1917" w:type="dxa"/>
          </w:tcPr>
          <w:p w14:paraId="05EA42C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CE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CF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D7" w14:textId="77777777" w:rsidTr="00FD632C">
        <w:trPr>
          <w:trHeight w:val="269"/>
          <w:jc w:val="center"/>
        </w:trPr>
        <w:tc>
          <w:tcPr>
            <w:tcW w:w="1194" w:type="dxa"/>
          </w:tcPr>
          <w:p w14:paraId="05EA42D1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391" w:type="dxa"/>
          </w:tcPr>
          <w:p w14:paraId="05EA42D2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D3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33360</w:t>
            </w:r>
          </w:p>
        </w:tc>
        <w:tc>
          <w:tcPr>
            <w:tcW w:w="1917" w:type="dxa"/>
          </w:tcPr>
          <w:p w14:paraId="05EA42D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D5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D6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DE" w14:textId="77777777" w:rsidTr="00471FF2">
        <w:trPr>
          <w:jc w:val="center"/>
        </w:trPr>
        <w:tc>
          <w:tcPr>
            <w:tcW w:w="1194" w:type="dxa"/>
          </w:tcPr>
          <w:p w14:paraId="05EA42D8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NRAS</w:t>
            </w:r>
          </w:p>
        </w:tc>
        <w:tc>
          <w:tcPr>
            <w:tcW w:w="1391" w:type="dxa"/>
          </w:tcPr>
          <w:p w14:paraId="05EA42D9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DA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2524</w:t>
            </w:r>
          </w:p>
        </w:tc>
        <w:tc>
          <w:tcPr>
            <w:tcW w:w="1917" w:type="dxa"/>
          </w:tcPr>
          <w:p w14:paraId="05EA42DB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DC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DD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E5" w14:textId="77777777" w:rsidTr="00471FF2">
        <w:trPr>
          <w:jc w:val="center"/>
        </w:trPr>
        <w:tc>
          <w:tcPr>
            <w:tcW w:w="1194" w:type="dxa"/>
          </w:tcPr>
          <w:p w14:paraId="05EA42DF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391" w:type="dxa"/>
          </w:tcPr>
          <w:p w14:paraId="05EA42E0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E1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6218</w:t>
            </w:r>
          </w:p>
        </w:tc>
        <w:tc>
          <w:tcPr>
            <w:tcW w:w="1917" w:type="dxa"/>
          </w:tcPr>
          <w:p w14:paraId="05EA42E2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E3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E4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EC" w14:textId="77777777" w:rsidTr="00471FF2">
        <w:trPr>
          <w:jc w:val="center"/>
        </w:trPr>
        <w:tc>
          <w:tcPr>
            <w:tcW w:w="1194" w:type="dxa"/>
          </w:tcPr>
          <w:p w14:paraId="05EA42E6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1391" w:type="dxa"/>
          </w:tcPr>
          <w:p w14:paraId="05EA42E7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E8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5359</w:t>
            </w:r>
          </w:p>
        </w:tc>
        <w:tc>
          <w:tcPr>
            <w:tcW w:w="1917" w:type="dxa"/>
          </w:tcPr>
          <w:p w14:paraId="05EA42E9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EA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EB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  <w:tr w:rsidR="00FD632C" w:rsidRPr="004C352B" w14:paraId="05EA42F3" w14:textId="77777777" w:rsidTr="00471FF2">
        <w:trPr>
          <w:jc w:val="center"/>
        </w:trPr>
        <w:tc>
          <w:tcPr>
            <w:tcW w:w="1194" w:type="dxa"/>
          </w:tcPr>
          <w:p w14:paraId="05EA42ED" w14:textId="77777777" w:rsidR="00FD632C" w:rsidRPr="00FD632C" w:rsidRDefault="00FD632C" w:rsidP="00AE3398">
            <w:pPr>
              <w:rPr>
                <w:rFonts w:ascii="Arial" w:hAnsi="Arial" w:cs="Arial"/>
                <w:i/>
              </w:rPr>
            </w:pPr>
            <w:r w:rsidRPr="00FD632C"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391" w:type="dxa"/>
          </w:tcPr>
          <w:p w14:paraId="05EA42EE" w14:textId="77777777" w:rsidR="00FD632C" w:rsidRDefault="00FD632C" w:rsidP="00AE3398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  <w:gridSpan w:val="2"/>
          </w:tcPr>
          <w:p w14:paraId="05EA42EF" w14:textId="77777777" w:rsidR="00FD632C" w:rsidRPr="00800674" w:rsidRDefault="00FD632C" w:rsidP="00FD632C">
            <w:pPr>
              <w:rPr>
                <w:rFonts w:ascii="Arial" w:hAnsi="Arial" w:cs="Arial"/>
              </w:rPr>
            </w:pPr>
            <w:r w:rsidRPr="00FD632C">
              <w:rPr>
                <w:rFonts w:ascii="Arial" w:hAnsi="Arial" w:cs="Arial"/>
              </w:rPr>
              <w:t>NM_001126114</w:t>
            </w:r>
          </w:p>
        </w:tc>
        <w:tc>
          <w:tcPr>
            <w:tcW w:w="1917" w:type="dxa"/>
          </w:tcPr>
          <w:p w14:paraId="05EA42F0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14:paraId="05EA42F1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6" w:type="dxa"/>
          </w:tcPr>
          <w:p w14:paraId="05EA42F2" w14:textId="77777777" w:rsidR="00FD632C" w:rsidRPr="00800674" w:rsidRDefault="00FD632C" w:rsidP="00AE339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5EA42F4" w14:textId="77777777" w:rsidR="008409DE" w:rsidRPr="004C352B" w:rsidRDefault="008409DE">
      <w:pPr>
        <w:rPr>
          <w:rFonts w:ascii="Arial" w:hAnsi="Arial" w:cs="Arial"/>
        </w:rPr>
      </w:pPr>
    </w:p>
    <w:p w14:paraId="05EA42F5" w14:textId="77777777" w:rsidR="008409DE" w:rsidRDefault="008409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5EA42FA" w14:textId="4A2F2189" w:rsidR="00384E43" w:rsidRPr="004C352B" w:rsidRDefault="00384E43" w:rsidP="002B5EB7">
      <w:pPr>
        <w:spacing w:after="0" w:line="276" w:lineRule="auto"/>
        <w:jc w:val="both"/>
        <w:rPr>
          <w:rFonts w:ascii="Arial" w:eastAsia="Calibri" w:hAnsi="Arial" w:cs="Arial"/>
          <w:b/>
          <w:lang w:val="en-US"/>
        </w:rPr>
      </w:pPr>
      <w:r w:rsidRPr="004C352B">
        <w:rPr>
          <w:rFonts w:ascii="Arial" w:eastAsia="Calibri" w:hAnsi="Arial" w:cs="Arial"/>
          <w:b/>
          <w:lang w:val="en-US"/>
        </w:rPr>
        <w:lastRenderedPageBreak/>
        <w:t>Table S3. Gain and loss of genes detected with FISH compared to CNV identified with Sequence Pilot and Ion Reporter software.</w:t>
      </w:r>
    </w:p>
    <w:tbl>
      <w:tblPr>
        <w:tblStyle w:val="TableGrid"/>
        <w:tblpPr w:leftFromText="141" w:rightFromText="141" w:horzAnchor="margin" w:tblpXSpec="center" w:tblpY="82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2681"/>
        <w:gridCol w:w="2283"/>
        <w:gridCol w:w="2532"/>
      </w:tblGrid>
      <w:tr w:rsidR="00384E43" w:rsidRPr="004C352B" w14:paraId="05EA42FF" w14:textId="77777777" w:rsidTr="008409DE">
        <w:trPr>
          <w:jc w:val="center"/>
        </w:trPr>
        <w:tc>
          <w:tcPr>
            <w:tcW w:w="1576" w:type="dxa"/>
            <w:tcBorders>
              <w:bottom w:val="double" w:sz="4" w:space="0" w:color="auto"/>
            </w:tcBorders>
          </w:tcPr>
          <w:p w14:paraId="05EA42FB" w14:textId="77777777" w:rsidR="00384E43" w:rsidRPr="004C352B" w:rsidRDefault="00384E43" w:rsidP="008409DE">
            <w:pPr>
              <w:rPr>
                <w:rFonts w:ascii="Arial" w:hAnsi="Arial" w:cs="Arial"/>
                <w:b/>
              </w:rPr>
            </w:pPr>
            <w:r w:rsidRPr="004C352B">
              <w:rPr>
                <w:rFonts w:ascii="Arial" w:hAnsi="Arial" w:cs="Arial"/>
                <w:b/>
              </w:rPr>
              <w:t>Cases</w:t>
            </w:r>
          </w:p>
        </w:tc>
        <w:tc>
          <w:tcPr>
            <w:tcW w:w="2681" w:type="dxa"/>
            <w:tcBorders>
              <w:bottom w:val="double" w:sz="4" w:space="0" w:color="auto"/>
            </w:tcBorders>
          </w:tcPr>
          <w:p w14:paraId="05EA42FC" w14:textId="77777777" w:rsidR="00384E43" w:rsidRPr="004C352B" w:rsidRDefault="00384E43" w:rsidP="008409DE">
            <w:pPr>
              <w:rPr>
                <w:rFonts w:ascii="Arial" w:hAnsi="Arial" w:cs="Arial"/>
                <w:b/>
              </w:rPr>
            </w:pPr>
            <w:r w:rsidRPr="004C352B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2283" w:type="dxa"/>
            <w:tcBorders>
              <w:bottom w:val="double" w:sz="4" w:space="0" w:color="auto"/>
            </w:tcBorders>
          </w:tcPr>
          <w:p w14:paraId="05EA42FD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b/>
              </w:rPr>
            </w:pPr>
            <w:r w:rsidRPr="004C352B">
              <w:rPr>
                <w:rFonts w:ascii="Arial" w:hAnsi="Arial" w:cs="Arial"/>
                <w:b/>
              </w:rPr>
              <w:t>FISH</w:t>
            </w:r>
          </w:p>
        </w:tc>
        <w:tc>
          <w:tcPr>
            <w:tcW w:w="2532" w:type="dxa"/>
            <w:tcBorders>
              <w:bottom w:val="double" w:sz="4" w:space="0" w:color="auto"/>
            </w:tcBorders>
          </w:tcPr>
          <w:p w14:paraId="05EA42FE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b/>
              </w:rPr>
            </w:pPr>
            <w:r w:rsidRPr="004C352B">
              <w:rPr>
                <w:rFonts w:ascii="Arial" w:hAnsi="Arial" w:cs="Arial"/>
                <w:b/>
              </w:rPr>
              <w:t>CNV</w:t>
            </w:r>
          </w:p>
        </w:tc>
      </w:tr>
      <w:tr w:rsidR="00384E43" w:rsidRPr="004C352B" w14:paraId="05EA4304" w14:textId="77777777" w:rsidTr="008409DE">
        <w:trPr>
          <w:jc w:val="center"/>
        </w:trPr>
        <w:tc>
          <w:tcPr>
            <w:tcW w:w="1576" w:type="dxa"/>
            <w:tcBorders>
              <w:top w:val="double" w:sz="4" w:space="0" w:color="auto"/>
            </w:tcBorders>
          </w:tcPr>
          <w:p w14:paraId="05EA4300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2</w:t>
            </w:r>
          </w:p>
        </w:tc>
        <w:tc>
          <w:tcPr>
            <w:tcW w:w="2681" w:type="dxa"/>
            <w:tcBorders>
              <w:top w:val="double" w:sz="4" w:space="0" w:color="auto"/>
            </w:tcBorders>
          </w:tcPr>
          <w:p w14:paraId="05EA4301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2</w:t>
            </w:r>
          </w:p>
        </w:tc>
        <w:tc>
          <w:tcPr>
            <w:tcW w:w="2283" w:type="dxa"/>
            <w:tcBorders>
              <w:top w:val="double" w:sz="4" w:space="0" w:color="auto"/>
            </w:tcBorders>
          </w:tcPr>
          <w:p w14:paraId="05EA4302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No result</w:t>
            </w:r>
          </w:p>
        </w:tc>
        <w:tc>
          <w:tcPr>
            <w:tcW w:w="2532" w:type="dxa"/>
            <w:tcBorders>
              <w:top w:val="double" w:sz="4" w:space="0" w:color="auto"/>
            </w:tcBorders>
          </w:tcPr>
          <w:p w14:paraId="05EA4303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EGFR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09" w14:textId="77777777" w:rsidTr="008409DE">
        <w:trPr>
          <w:jc w:val="center"/>
        </w:trPr>
        <w:tc>
          <w:tcPr>
            <w:tcW w:w="1576" w:type="dxa"/>
          </w:tcPr>
          <w:p w14:paraId="05EA4305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06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4</w:t>
            </w:r>
          </w:p>
        </w:tc>
        <w:tc>
          <w:tcPr>
            <w:tcW w:w="2283" w:type="dxa"/>
          </w:tcPr>
          <w:p w14:paraId="05EA4307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No result</w:t>
            </w:r>
          </w:p>
        </w:tc>
        <w:tc>
          <w:tcPr>
            <w:tcW w:w="2532" w:type="dxa"/>
          </w:tcPr>
          <w:p w14:paraId="05EA4308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EGFR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384E43" w:rsidRPr="004C352B" w14:paraId="05EA430E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0A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0B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</w:t>
            </w:r>
            <w:r w:rsidR="00384E43" w:rsidRPr="004C352B">
              <w:rPr>
                <w:rFonts w:ascii="Arial" w:hAnsi="Arial" w:cs="Arial"/>
              </w:rPr>
              <w:t>grade dysplasia 1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0C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No result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0D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EGFR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4C352B" w:rsidRPr="004C352B" w14:paraId="05EA4313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0F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3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10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11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12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EGFR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18" w14:textId="77777777" w:rsidTr="008409DE">
        <w:trPr>
          <w:jc w:val="center"/>
        </w:trPr>
        <w:tc>
          <w:tcPr>
            <w:tcW w:w="1576" w:type="dxa"/>
          </w:tcPr>
          <w:p w14:paraId="05EA4314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15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16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</w:tcPr>
          <w:p w14:paraId="05EA4317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1D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19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1A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</w:t>
            </w:r>
            <w:r w:rsidR="00384E43" w:rsidRPr="004C352B">
              <w:rPr>
                <w:rFonts w:ascii="Arial" w:hAnsi="Arial" w:cs="Arial"/>
              </w:rPr>
              <w:t>grade dysplasia 1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1B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1C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84E43" w:rsidRPr="004C352B" w14:paraId="05EA4322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5EA431E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4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05EA431F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05EA4320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CL1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05EA4321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84E43" w:rsidRPr="004C352B" w14:paraId="05EA4327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5EA4323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5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05EA4324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</w:t>
            </w:r>
            <w:r w:rsidR="00384E43" w:rsidRPr="004C352B">
              <w:rPr>
                <w:rFonts w:ascii="Arial" w:hAnsi="Arial" w:cs="Arial"/>
              </w:rPr>
              <w:t>grade dysplasia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05EA4325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05EA4326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2C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28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7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29" w14:textId="77777777" w:rsidR="00384E43" w:rsidRPr="004C352B" w:rsidRDefault="00384E43" w:rsidP="008409DE">
            <w:pPr>
              <w:tabs>
                <w:tab w:val="center" w:pos="1309"/>
              </w:tabs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  <w:r w:rsidRPr="004C352B">
              <w:rPr>
                <w:rFonts w:ascii="Arial" w:hAnsi="Arial" w:cs="Arial"/>
              </w:rPr>
              <w:tab/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2A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MCL1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2B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MCL1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384E43" w:rsidRPr="004C352B" w14:paraId="05EA4331" w14:textId="77777777" w:rsidTr="008409DE">
        <w:trPr>
          <w:jc w:val="center"/>
        </w:trPr>
        <w:tc>
          <w:tcPr>
            <w:tcW w:w="1576" w:type="dxa"/>
          </w:tcPr>
          <w:p w14:paraId="05EA432D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2E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3</w:t>
            </w:r>
          </w:p>
        </w:tc>
        <w:tc>
          <w:tcPr>
            <w:tcW w:w="2283" w:type="dxa"/>
          </w:tcPr>
          <w:p w14:paraId="05EA432F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</w:tcPr>
          <w:p w14:paraId="05EA4330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MCL1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384E43" w:rsidRPr="004C352B" w14:paraId="05EA4336" w14:textId="77777777" w:rsidTr="008409DE">
        <w:trPr>
          <w:jc w:val="center"/>
        </w:trPr>
        <w:tc>
          <w:tcPr>
            <w:tcW w:w="1576" w:type="dxa"/>
          </w:tcPr>
          <w:p w14:paraId="05EA4332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33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34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</w:tcPr>
          <w:p w14:paraId="05EA4335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3B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37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38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Indefinite for dysplasia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39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3A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4C352B" w:rsidRPr="004C352B" w14:paraId="05EA4340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3C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9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3D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</w:t>
            </w:r>
            <w:r w:rsidR="00384E43" w:rsidRPr="004C352B">
              <w:rPr>
                <w:rFonts w:ascii="Arial" w:hAnsi="Arial" w:cs="Arial"/>
              </w:rPr>
              <w:t>grade dysplasia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3E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EGFR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3F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EGFR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45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41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42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43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44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4A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46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0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47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</w:t>
            </w:r>
            <w:r w:rsidR="00384E43" w:rsidRPr="004C352B">
              <w:rPr>
                <w:rFonts w:ascii="Arial" w:hAnsi="Arial" w:cs="Arial"/>
              </w:rPr>
              <w:t>grade dysplasia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48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49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4F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4B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4C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</w:t>
            </w:r>
            <w:r w:rsidR="00384E43" w:rsidRPr="004C352B">
              <w:rPr>
                <w:rFonts w:ascii="Arial" w:hAnsi="Arial" w:cs="Arial"/>
              </w:rPr>
              <w:t>grade dysplasia 2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4D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4E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54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50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1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51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52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MCL1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53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MCL1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384E43" w:rsidRPr="004C352B" w14:paraId="05EA4359" w14:textId="77777777" w:rsidTr="008409DE">
        <w:trPr>
          <w:jc w:val="center"/>
        </w:trPr>
        <w:tc>
          <w:tcPr>
            <w:tcW w:w="1576" w:type="dxa"/>
          </w:tcPr>
          <w:p w14:paraId="05EA4355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56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57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</w:tcPr>
          <w:p w14:paraId="05EA4358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5E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5A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5B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</w:t>
            </w:r>
            <w:r w:rsidR="00384E43" w:rsidRPr="004C352B">
              <w:rPr>
                <w:rFonts w:ascii="Arial" w:hAnsi="Arial" w:cs="Arial"/>
              </w:rPr>
              <w:t>grade dysplasia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5C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5D" w14:textId="77777777" w:rsidR="00384E43" w:rsidRPr="004C352B" w:rsidRDefault="00F35CC1" w:rsidP="00840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384E43" w:rsidRPr="004C352B">
              <w:rPr>
                <w:rFonts w:ascii="Arial" w:hAnsi="Arial" w:cs="Arial"/>
                <w:i/>
              </w:rPr>
              <w:t xml:space="preserve">KN2A </w:t>
            </w:r>
            <w:r w:rsidR="00384E43"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63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5F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3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60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61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62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EGFR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384E43" w:rsidRPr="004C352B" w14:paraId="05EA4368" w14:textId="77777777" w:rsidTr="008409DE">
        <w:trPr>
          <w:jc w:val="center"/>
        </w:trPr>
        <w:tc>
          <w:tcPr>
            <w:tcW w:w="1576" w:type="dxa"/>
          </w:tcPr>
          <w:p w14:paraId="05EA4364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65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66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</w:tcPr>
          <w:p w14:paraId="05EA4367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6D" w14:textId="77777777" w:rsidTr="008409DE">
        <w:trPr>
          <w:jc w:val="center"/>
        </w:trPr>
        <w:tc>
          <w:tcPr>
            <w:tcW w:w="1576" w:type="dxa"/>
          </w:tcPr>
          <w:p w14:paraId="05EA4369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6A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6B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</w:tcPr>
          <w:p w14:paraId="05EA436C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72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6E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6F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2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70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CDKN2A</w:t>
            </w:r>
            <w:r w:rsidRPr="004C352B">
              <w:rPr>
                <w:rFonts w:ascii="Arial" w:hAnsi="Arial" w:cs="Arial"/>
              </w:rPr>
              <w:t xml:space="preserve"> loss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71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77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73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5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74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75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76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7C" w14:textId="77777777" w:rsidTr="008409DE">
        <w:trPr>
          <w:jc w:val="center"/>
        </w:trPr>
        <w:tc>
          <w:tcPr>
            <w:tcW w:w="1576" w:type="dxa"/>
          </w:tcPr>
          <w:p w14:paraId="05EA4378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79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7A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</w:tcPr>
          <w:p w14:paraId="05EA437B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81" w14:textId="77777777" w:rsidTr="008409DE">
        <w:trPr>
          <w:jc w:val="center"/>
        </w:trPr>
        <w:tc>
          <w:tcPr>
            <w:tcW w:w="1576" w:type="dxa"/>
          </w:tcPr>
          <w:p w14:paraId="05EA437D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7E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2</w:t>
            </w:r>
          </w:p>
        </w:tc>
        <w:tc>
          <w:tcPr>
            <w:tcW w:w="2283" w:type="dxa"/>
          </w:tcPr>
          <w:p w14:paraId="05EA437F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</w:tcPr>
          <w:p w14:paraId="05EA4380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86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82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83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84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85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8B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87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6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88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89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8A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90" w14:textId="77777777" w:rsidTr="008409DE">
        <w:trPr>
          <w:jc w:val="center"/>
        </w:trPr>
        <w:tc>
          <w:tcPr>
            <w:tcW w:w="1576" w:type="dxa"/>
          </w:tcPr>
          <w:p w14:paraId="05EA438C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8D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2</w:t>
            </w:r>
          </w:p>
        </w:tc>
        <w:tc>
          <w:tcPr>
            <w:tcW w:w="2283" w:type="dxa"/>
          </w:tcPr>
          <w:p w14:paraId="05EA438E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</w:tcPr>
          <w:p w14:paraId="05EA438F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95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91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92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3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93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94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9A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96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7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97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98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99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9F" w14:textId="77777777" w:rsidTr="008409DE">
        <w:trPr>
          <w:jc w:val="center"/>
        </w:trPr>
        <w:tc>
          <w:tcPr>
            <w:tcW w:w="1576" w:type="dxa"/>
          </w:tcPr>
          <w:p w14:paraId="05EA439B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9C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9D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</w:tcPr>
          <w:p w14:paraId="05EA439E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A4" w14:textId="77777777" w:rsidTr="008409DE">
        <w:trPr>
          <w:jc w:val="center"/>
        </w:trPr>
        <w:tc>
          <w:tcPr>
            <w:tcW w:w="1576" w:type="dxa"/>
          </w:tcPr>
          <w:p w14:paraId="05EA43A0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A1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 2</w:t>
            </w:r>
          </w:p>
        </w:tc>
        <w:tc>
          <w:tcPr>
            <w:tcW w:w="2283" w:type="dxa"/>
          </w:tcPr>
          <w:p w14:paraId="05EA43A2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</w:tcPr>
          <w:p w14:paraId="05EA43A3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A9" w14:textId="77777777" w:rsidTr="008409DE">
        <w:trPr>
          <w:jc w:val="center"/>
        </w:trPr>
        <w:tc>
          <w:tcPr>
            <w:tcW w:w="1576" w:type="dxa"/>
          </w:tcPr>
          <w:p w14:paraId="05EA43A5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A6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A7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</w:tcPr>
          <w:p w14:paraId="05EA43A8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AE" w14:textId="77777777" w:rsidTr="008409DE">
        <w:trPr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14:paraId="05EA43AA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05EA43AB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Indefinite for dysplasia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5EA43AC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5EA43AD" w14:textId="77777777" w:rsidR="00384E43" w:rsidRPr="004C352B" w:rsidRDefault="00384E43" w:rsidP="008409DE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84E43" w:rsidRPr="004C352B" w14:paraId="05EA43B3" w14:textId="77777777" w:rsidTr="008409DE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</w:tcPr>
          <w:p w14:paraId="05EA43AF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Case 18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05EA43B0" w14:textId="77777777" w:rsidR="00384E43" w:rsidRPr="004C352B" w:rsidRDefault="00384E43" w:rsidP="008409DE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Tumor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EA43B1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05EA43B2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>EGFR</w:t>
            </w:r>
            <w:r w:rsidRPr="004C352B">
              <w:rPr>
                <w:rFonts w:ascii="Arial" w:hAnsi="Arial" w:cs="Arial"/>
              </w:rPr>
              <w:t xml:space="preserve"> gain</w:t>
            </w:r>
          </w:p>
        </w:tc>
      </w:tr>
      <w:tr w:rsidR="00384E43" w:rsidRPr="004C352B" w14:paraId="05EA43B8" w14:textId="77777777" w:rsidTr="008409DE">
        <w:trPr>
          <w:jc w:val="center"/>
        </w:trPr>
        <w:tc>
          <w:tcPr>
            <w:tcW w:w="1576" w:type="dxa"/>
          </w:tcPr>
          <w:p w14:paraId="05EA43B4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B5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14:paraId="05EA43B6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</w:tcPr>
          <w:p w14:paraId="05EA43B7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  <w:tr w:rsidR="00384E43" w:rsidRPr="004C352B" w14:paraId="05EA43BD" w14:textId="77777777" w:rsidTr="008409DE">
        <w:trPr>
          <w:jc w:val="center"/>
        </w:trPr>
        <w:tc>
          <w:tcPr>
            <w:tcW w:w="1576" w:type="dxa"/>
          </w:tcPr>
          <w:p w14:paraId="05EA43B9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BA" w14:textId="77777777" w:rsidR="00384E43" w:rsidRPr="004C352B" w:rsidRDefault="00384E43" w:rsidP="00F35CC1">
            <w:pPr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</w:rPr>
              <w:t>High</w:t>
            </w:r>
            <w:r w:rsidR="00F35CC1">
              <w:rPr>
                <w:rFonts w:ascii="Arial" w:hAnsi="Arial" w:cs="Arial"/>
              </w:rPr>
              <w:t>-</w:t>
            </w:r>
            <w:r w:rsidRPr="004C352B">
              <w:rPr>
                <w:rFonts w:ascii="Arial" w:hAnsi="Arial" w:cs="Arial"/>
              </w:rPr>
              <w:t>grade dysplasia 1</w:t>
            </w:r>
          </w:p>
        </w:tc>
        <w:tc>
          <w:tcPr>
            <w:tcW w:w="2283" w:type="dxa"/>
          </w:tcPr>
          <w:p w14:paraId="05EA43BB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  <w:tc>
          <w:tcPr>
            <w:tcW w:w="2532" w:type="dxa"/>
          </w:tcPr>
          <w:p w14:paraId="05EA43BC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MYC </w:t>
            </w:r>
            <w:r w:rsidRPr="004C352B">
              <w:rPr>
                <w:rFonts w:ascii="Arial" w:hAnsi="Arial" w:cs="Arial"/>
              </w:rPr>
              <w:t>gain</w:t>
            </w:r>
          </w:p>
        </w:tc>
      </w:tr>
      <w:tr w:rsidR="00384E43" w:rsidRPr="004C352B" w14:paraId="05EA43C2" w14:textId="77777777" w:rsidTr="008409DE">
        <w:trPr>
          <w:jc w:val="center"/>
        </w:trPr>
        <w:tc>
          <w:tcPr>
            <w:tcW w:w="1576" w:type="dxa"/>
          </w:tcPr>
          <w:p w14:paraId="05EA43BE" w14:textId="77777777" w:rsidR="00384E43" w:rsidRPr="004C352B" w:rsidRDefault="00384E43" w:rsidP="008409DE">
            <w:pPr>
              <w:rPr>
                <w:rFonts w:ascii="Arial" w:hAnsi="Arial" w:cs="Arial"/>
              </w:rPr>
            </w:pPr>
          </w:p>
        </w:tc>
        <w:tc>
          <w:tcPr>
            <w:tcW w:w="2681" w:type="dxa"/>
          </w:tcPr>
          <w:p w14:paraId="05EA43BF" w14:textId="77777777" w:rsidR="00384E43" w:rsidRPr="004C352B" w:rsidRDefault="00F35CC1" w:rsidP="008409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</w:t>
            </w:r>
            <w:r w:rsidR="00384E43" w:rsidRPr="004C352B">
              <w:rPr>
                <w:rFonts w:ascii="Arial" w:hAnsi="Arial" w:cs="Arial"/>
              </w:rPr>
              <w:t>grade dysplasia 2</w:t>
            </w:r>
          </w:p>
        </w:tc>
        <w:tc>
          <w:tcPr>
            <w:tcW w:w="2283" w:type="dxa"/>
          </w:tcPr>
          <w:p w14:paraId="05EA43C0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  <w:tc>
          <w:tcPr>
            <w:tcW w:w="2532" w:type="dxa"/>
          </w:tcPr>
          <w:p w14:paraId="05EA43C1" w14:textId="77777777" w:rsidR="00384E43" w:rsidRPr="004C352B" w:rsidRDefault="00384E43" w:rsidP="008409DE">
            <w:pPr>
              <w:jc w:val="center"/>
              <w:rPr>
                <w:rFonts w:ascii="Arial" w:hAnsi="Arial" w:cs="Arial"/>
              </w:rPr>
            </w:pPr>
            <w:r w:rsidRPr="004C352B">
              <w:rPr>
                <w:rFonts w:ascii="Arial" w:hAnsi="Arial" w:cs="Arial"/>
                <w:i/>
              </w:rPr>
              <w:t xml:space="preserve">CDKN2A </w:t>
            </w:r>
            <w:r w:rsidRPr="004C352B">
              <w:rPr>
                <w:rFonts w:ascii="Arial" w:hAnsi="Arial" w:cs="Arial"/>
              </w:rPr>
              <w:t>loss</w:t>
            </w:r>
          </w:p>
        </w:tc>
      </w:tr>
    </w:tbl>
    <w:p w14:paraId="05EA43C3" w14:textId="77777777" w:rsidR="00384E43" w:rsidRPr="004C352B" w:rsidRDefault="00384E43" w:rsidP="00384E43">
      <w:pPr>
        <w:spacing w:after="0"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05EA43C4" w14:textId="77777777" w:rsidR="00C2111F" w:rsidRPr="004C352B" w:rsidRDefault="00C2111F">
      <w:pPr>
        <w:rPr>
          <w:rFonts w:ascii="Arial" w:hAnsi="Arial" w:cs="Arial"/>
          <w:lang w:val="en-US"/>
        </w:rPr>
      </w:pPr>
    </w:p>
    <w:sectPr w:rsidR="00C2111F" w:rsidRPr="004C35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77B72"/>
    <w:rsid w:val="000A1C64"/>
    <w:rsid w:val="0021020B"/>
    <w:rsid w:val="002228D7"/>
    <w:rsid w:val="00237736"/>
    <w:rsid w:val="002B5EB7"/>
    <w:rsid w:val="002F173D"/>
    <w:rsid w:val="00380EBE"/>
    <w:rsid w:val="00384E43"/>
    <w:rsid w:val="00407B0C"/>
    <w:rsid w:val="00471FF2"/>
    <w:rsid w:val="004B7CF1"/>
    <w:rsid w:val="004C352B"/>
    <w:rsid w:val="005D27FB"/>
    <w:rsid w:val="005F427B"/>
    <w:rsid w:val="007A3E4A"/>
    <w:rsid w:val="007B61B3"/>
    <w:rsid w:val="007F075C"/>
    <w:rsid w:val="00800674"/>
    <w:rsid w:val="008409DE"/>
    <w:rsid w:val="00881244"/>
    <w:rsid w:val="00892C7F"/>
    <w:rsid w:val="008B532A"/>
    <w:rsid w:val="008D0B8A"/>
    <w:rsid w:val="00906DAF"/>
    <w:rsid w:val="00920AC2"/>
    <w:rsid w:val="009245C8"/>
    <w:rsid w:val="009A31A7"/>
    <w:rsid w:val="00AE3398"/>
    <w:rsid w:val="00B366BA"/>
    <w:rsid w:val="00B37EFD"/>
    <w:rsid w:val="00B811E9"/>
    <w:rsid w:val="00BE3939"/>
    <w:rsid w:val="00C037D1"/>
    <w:rsid w:val="00C2111F"/>
    <w:rsid w:val="00C41753"/>
    <w:rsid w:val="00C456A7"/>
    <w:rsid w:val="00C5169E"/>
    <w:rsid w:val="00D47891"/>
    <w:rsid w:val="00D72058"/>
    <w:rsid w:val="00D77B72"/>
    <w:rsid w:val="00D8049F"/>
    <w:rsid w:val="00DF5AE7"/>
    <w:rsid w:val="00F35CC1"/>
    <w:rsid w:val="00FA356C"/>
    <w:rsid w:val="00FD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3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7B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77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F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037D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80EBE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7B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77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F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037D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80EB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hyperlink" Target="https://doi.org/10.1002/path.5994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17024\AppData\Local\Temp\Templafy\WordVsto\34ovyueg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storage.erasmusmc.nl\x\AVCL04\MDLZ\MDL%20lab\Groups\Group%20Fuhler\Members\Eline\Projecten\2.%20Genetic%20alterations\Mutations%20per%20anatomical%20loc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7</c:f>
              <c:strCache>
                <c:ptCount val="1"/>
                <c:pt idx="0">
                  <c:v>Distal (n=9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8:$A$40</c:f>
              <c:strCache>
                <c:ptCount val="13"/>
                <c:pt idx="0">
                  <c:v>APC</c:v>
                </c:pt>
                <c:pt idx="1">
                  <c:v>ARID1A</c:v>
                </c:pt>
                <c:pt idx="2">
                  <c:v>CDKN2A</c:v>
                </c:pt>
                <c:pt idx="3">
                  <c:v>ELF3</c:v>
                </c:pt>
                <c:pt idx="4">
                  <c:v>ERBB2</c:v>
                </c:pt>
                <c:pt idx="5">
                  <c:v>GNAS</c:v>
                </c:pt>
                <c:pt idx="6">
                  <c:v>IDH1</c:v>
                </c:pt>
                <c:pt idx="7">
                  <c:v>KMT2C</c:v>
                </c:pt>
                <c:pt idx="8">
                  <c:v>KRAS</c:v>
                </c:pt>
                <c:pt idx="9">
                  <c:v>NRAS</c:v>
                </c:pt>
                <c:pt idx="10">
                  <c:v>PIK3CA</c:v>
                </c:pt>
                <c:pt idx="11">
                  <c:v>SMAD4</c:v>
                </c:pt>
                <c:pt idx="12">
                  <c:v>TP53</c:v>
                </c:pt>
              </c:strCache>
            </c:strRef>
          </c:cat>
          <c:val>
            <c:numRef>
              <c:f>Sheet1!$B$28:$B$40</c:f>
              <c:numCache>
                <c:formatCode>General</c:formatCode>
                <c:ptCount val="13"/>
                <c:pt idx="4">
                  <c:v>22</c:v>
                </c:pt>
                <c:pt idx="8">
                  <c:v>11</c:v>
                </c:pt>
                <c:pt idx="10">
                  <c:v>22</c:v>
                </c:pt>
                <c:pt idx="11">
                  <c:v>11</c:v>
                </c:pt>
                <c:pt idx="12">
                  <c:v>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44E-44BC-A019-4B27B2EF0960}"/>
            </c:ext>
          </c:extLst>
        </c:ser>
        <c:ser>
          <c:idx val="1"/>
          <c:order val="1"/>
          <c:tx>
            <c:strRef>
              <c:f>Sheet1!$C$27</c:f>
              <c:strCache>
                <c:ptCount val="1"/>
                <c:pt idx="0">
                  <c:v>Perihilar (n=22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8:$A$40</c:f>
              <c:strCache>
                <c:ptCount val="13"/>
                <c:pt idx="0">
                  <c:v>APC</c:v>
                </c:pt>
                <c:pt idx="1">
                  <c:v>ARID1A</c:v>
                </c:pt>
                <c:pt idx="2">
                  <c:v>CDKN2A</c:v>
                </c:pt>
                <c:pt idx="3">
                  <c:v>ELF3</c:v>
                </c:pt>
                <c:pt idx="4">
                  <c:v>ERBB2</c:v>
                </c:pt>
                <c:pt idx="5">
                  <c:v>GNAS</c:v>
                </c:pt>
                <c:pt idx="6">
                  <c:v>IDH1</c:v>
                </c:pt>
                <c:pt idx="7">
                  <c:v>KMT2C</c:v>
                </c:pt>
                <c:pt idx="8">
                  <c:v>KRAS</c:v>
                </c:pt>
                <c:pt idx="9">
                  <c:v>NRAS</c:v>
                </c:pt>
                <c:pt idx="10">
                  <c:v>PIK3CA</c:v>
                </c:pt>
                <c:pt idx="11">
                  <c:v>SMAD4</c:v>
                </c:pt>
                <c:pt idx="12">
                  <c:v>TP53</c:v>
                </c:pt>
              </c:strCache>
            </c:strRef>
          </c:cat>
          <c:val>
            <c:numRef>
              <c:f>Sheet1!$C$28:$C$40</c:f>
              <c:numCache>
                <c:formatCode>General</c:formatCode>
                <c:ptCount val="13"/>
                <c:pt idx="1">
                  <c:v>5</c:v>
                </c:pt>
                <c:pt idx="2">
                  <c:v>5</c:v>
                </c:pt>
                <c:pt idx="3">
                  <c:v>9</c:v>
                </c:pt>
                <c:pt idx="4">
                  <c:v>5</c:v>
                </c:pt>
                <c:pt idx="5">
                  <c:v>9</c:v>
                </c:pt>
                <c:pt idx="7">
                  <c:v>5</c:v>
                </c:pt>
                <c:pt idx="8">
                  <c:v>14</c:v>
                </c:pt>
                <c:pt idx="9">
                  <c:v>5</c:v>
                </c:pt>
                <c:pt idx="10">
                  <c:v>5</c:v>
                </c:pt>
                <c:pt idx="11">
                  <c:v>9</c:v>
                </c:pt>
                <c:pt idx="12">
                  <c:v>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4E-44BC-A019-4B27B2EF0960}"/>
            </c:ext>
          </c:extLst>
        </c:ser>
        <c:ser>
          <c:idx val="2"/>
          <c:order val="2"/>
          <c:tx>
            <c:strRef>
              <c:f>Sheet1!$D$27</c:f>
              <c:strCache>
                <c:ptCount val="1"/>
                <c:pt idx="0">
                  <c:v>Intrahepatic (n=10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8:$A$40</c:f>
              <c:strCache>
                <c:ptCount val="13"/>
                <c:pt idx="0">
                  <c:v>APC</c:v>
                </c:pt>
                <c:pt idx="1">
                  <c:v>ARID1A</c:v>
                </c:pt>
                <c:pt idx="2">
                  <c:v>CDKN2A</c:v>
                </c:pt>
                <c:pt idx="3">
                  <c:v>ELF3</c:v>
                </c:pt>
                <c:pt idx="4">
                  <c:v>ERBB2</c:v>
                </c:pt>
                <c:pt idx="5">
                  <c:v>GNAS</c:v>
                </c:pt>
                <c:pt idx="6">
                  <c:v>IDH1</c:v>
                </c:pt>
                <c:pt idx="7">
                  <c:v>KMT2C</c:v>
                </c:pt>
                <c:pt idx="8">
                  <c:v>KRAS</c:v>
                </c:pt>
                <c:pt idx="9">
                  <c:v>NRAS</c:v>
                </c:pt>
                <c:pt idx="10">
                  <c:v>PIK3CA</c:v>
                </c:pt>
                <c:pt idx="11">
                  <c:v>SMAD4</c:v>
                </c:pt>
                <c:pt idx="12">
                  <c:v>TP53</c:v>
                </c:pt>
              </c:strCache>
            </c:strRef>
          </c:cat>
          <c:val>
            <c:numRef>
              <c:f>Sheet1!$D$28:$D$40</c:f>
              <c:numCache>
                <c:formatCode>General</c:formatCode>
                <c:ptCount val="13"/>
                <c:pt idx="0">
                  <c:v>10</c:v>
                </c:pt>
                <c:pt idx="4">
                  <c:v>10</c:v>
                </c:pt>
                <c:pt idx="5">
                  <c:v>20</c:v>
                </c:pt>
                <c:pt idx="6">
                  <c:v>10</c:v>
                </c:pt>
                <c:pt idx="7">
                  <c:v>10</c:v>
                </c:pt>
                <c:pt idx="8">
                  <c:v>20</c:v>
                </c:pt>
                <c:pt idx="10">
                  <c:v>20</c:v>
                </c:pt>
                <c:pt idx="12">
                  <c:v>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44E-44BC-A019-4B27B2EF09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4"/>
        <c:overlap val="-11"/>
        <c:axId val="147660800"/>
        <c:axId val="147662720"/>
      </c:barChart>
      <c:catAx>
        <c:axId val="14766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Gen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7662720"/>
        <c:crosses val="autoZero"/>
        <c:auto val="1"/>
        <c:lblAlgn val="ctr"/>
        <c:lblOffset val="100"/>
        <c:noMultiLvlLbl val="0"/>
      </c:catAx>
      <c:valAx>
        <c:axId val="147662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age of tumors with a mut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766080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4ovyueg</Template>
  <TotalTime>4</TotalTime>
  <Pages>9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Lieshout</dc:creator>
  <cp:keywords/>
  <dc:description/>
  <cp:lastModifiedBy>Murugan</cp:lastModifiedBy>
  <cp:revision>3</cp:revision>
  <dcterms:created xsi:type="dcterms:W3CDTF">2022-08-22T17:44:00Z</dcterms:created>
  <dcterms:modified xsi:type="dcterms:W3CDTF">2022-08-3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779992284460</vt:lpwstr>
  </property>
  <property fmtid="{D5CDD505-2E9C-101B-9397-08002B2CF9AE}" pid="5" name="TemplafyFromBlank">
    <vt:bool>true</vt:bool>
  </property>
</Properties>
</file>